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9680C8" w14:textId="1A6C7649" w:rsidR="00010BBA" w:rsidRPr="00D648EC" w:rsidRDefault="00010BBA" w:rsidP="006F37CC">
      <w:pPr>
        <w:pStyle w:val="ListParagraph"/>
        <w:ind w:left="0"/>
        <w:rPr>
          <w:rFonts w:ascii="Arial" w:hAnsi="Arial" w:cs="Arial"/>
          <w:b/>
          <w:bCs/>
          <w:color w:val="0D0D0D" w:themeColor="text1" w:themeTint="F2"/>
          <w:sz w:val="22"/>
          <w:szCs w:val="22"/>
        </w:rPr>
      </w:pPr>
      <w:r w:rsidRPr="00D648EC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 xml:space="preserve">Supplemental </w:t>
      </w:r>
      <w:r w:rsidR="00CB73DD" w:rsidRPr="00D648EC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 xml:space="preserve">Table and </w:t>
      </w:r>
      <w:r w:rsidRPr="00D648EC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Figures for:</w:t>
      </w:r>
    </w:p>
    <w:p w14:paraId="5295FCA6" w14:textId="77777777" w:rsidR="00BD0202" w:rsidRPr="00D648EC" w:rsidRDefault="00BD0202" w:rsidP="006F37CC">
      <w:pPr>
        <w:pStyle w:val="ListParagraph"/>
        <w:ind w:left="0"/>
        <w:rPr>
          <w:rFonts w:ascii="Arial" w:hAnsi="Arial" w:cs="Arial"/>
          <w:b/>
          <w:bCs/>
          <w:color w:val="0D0D0D" w:themeColor="text1" w:themeTint="F2"/>
          <w:sz w:val="22"/>
          <w:szCs w:val="22"/>
        </w:rPr>
      </w:pPr>
    </w:p>
    <w:p w14:paraId="2B21A949" w14:textId="687739E3" w:rsidR="005B2152" w:rsidRPr="00D648EC" w:rsidRDefault="008D053F" w:rsidP="006F37CC">
      <w:pPr>
        <w:pStyle w:val="ListParagraph"/>
        <w:ind w:left="0"/>
        <w:rPr>
          <w:rFonts w:ascii="Arial" w:hAnsi="Arial" w:cs="Arial"/>
          <w:b/>
          <w:bCs/>
          <w:color w:val="0D0D0D" w:themeColor="text1" w:themeTint="F2"/>
          <w:sz w:val="22"/>
          <w:szCs w:val="22"/>
        </w:rPr>
      </w:pPr>
      <w:r w:rsidRPr="00D648EC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Su</w:t>
      </w:r>
      <w:r w:rsidR="002A4F74" w:rsidRPr="00D648EC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 xml:space="preserve">pplemental Table 1. Institutional Review Boards </w:t>
      </w:r>
      <w:r w:rsidR="009E198F" w:rsidRPr="00D648EC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t>of participating institutions</w:t>
      </w:r>
    </w:p>
    <w:p w14:paraId="55D6B08B" w14:textId="77777777" w:rsidR="00CB73DD" w:rsidRPr="00D648EC" w:rsidRDefault="00CB73DD" w:rsidP="006F37CC">
      <w:pPr>
        <w:pStyle w:val="ListParagraph"/>
        <w:ind w:left="0"/>
        <w:rPr>
          <w:rFonts w:ascii="Arial" w:hAnsi="Arial" w:cs="Arial"/>
          <w:b/>
          <w:bCs/>
          <w:color w:val="0D0D0D" w:themeColor="text1" w:themeTint="F2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2"/>
        <w:gridCol w:w="3375"/>
        <w:gridCol w:w="2713"/>
      </w:tblGrid>
      <w:tr w:rsidR="00533A76" w:rsidRPr="008C41D6" w14:paraId="554AED79" w14:textId="255CA4CC" w:rsidTr="00533A76">
        <w:tc>
          <w:tcPr>
            <w:tcW w:w="6637" w:type="dxa"/>
            <w:gridSpan w:val="2"/>
          </w:tcPr>
          <w:p w14:paraId="0EB8741B" w14:textId="743B2783" w:rsidR="00533A76" w:rsidRPr="008C41D6" w:rsidRDefault="00533A76" w:rsidP="006F37CC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  <w:r w:rsidRPr="008C41D6"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  <w:t>TRESR (</w:t>
            </w:r>
            <w:r w:rsidRPr="008C41D6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NCT04497116</w:t>
            </w:r>
            <w:r w:rsidRPr="008C41D6">
              <w:rPr>
                <w:rFonts w:ascii="Arial" w:hAnsi="Arial" w:cs="Arial"/>
                <w:b/>
                <w:b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713" w:type="dxa"/>
          </w:tcPr>
          <w:p w14:paraId="6E2AED4A" w14:textId="77777777" w:rsidR="00533A76" w:rsidRPr="008C41D6" w:rsidRDefault="00533A76" w:rsidP="006F37CC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</w:p>
        </w:tc>
      </w:tr>
      <w:tr w:rsidR="00533A76" w:rsidRPr="008C41D6" w14:paraId="03EA4F9B" w14:textId="390BF0CE" w:rsidTr="00533A76">
        <w:tc>
          <w:tcPr>
            <w:tcW w:w="3262" w:type="dxa"/>
          </w:tcPr>
          <w:p w14:paraId="3685279B" w14:textId="61F04567" w:rsidR="00533A76" w:rsidRPr="008C41D6" w:rsidRDefault="00533A76" w:rsidP="006F37CC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  <w:r w:rsidRPr="008C41D6"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  <w:t xml:space="preserve"> IRB Name</w:t>
            </w:r>
          </w:p>
        </w:tc>
        <w:tc>
          <w:tcPr>
            <w:tcW w:w="3375" w:type="dxa"/>
          </w:tcPr>
          <w:p w14:paraId="2D4D2752" w14:textId="367CAC48" w:rsidR="00533A76" w:rsidRPr="008C41D6" w:rsidRDefault="00533A76" w:rsidP="006F37CC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  <w:r w:rsidRPr="008C41D6"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  <w:t>Affiliation(s)</w:t>
            </w:r>
          </w:p>
        </w:tc>
        <w:tc>
          <w:tcPr>
            <w:tcW w:w="2713" w:type="dxa"/>
          </w:tcPr>
          <w:p w14:paraId="1A21D7F8" w14:textId="79C36252" w:rsidR="00533A76" w:rsidRPr="008C41D6" w:rsidRDefault="00533A76" w:rsidP="006F37CC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  <w:r w:rsidRPr="008C41D6"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  <w:t>Country</w:t>
            </w:r>
          </w:p>
        </w:tc>
      </w:tr>
      <w:tr w:rsidR="00533A76" w:rsidRPr="008C41D6" w14:paraId="7CC19F61" w14:textId="59BB11C3" w:rsidTr="00533A76">
        <w:tc>
          <w:tcPr>
            <w:tcW w:w="3262" w:type="dxa"/>
          </w:tcPr>
          <w:p w14:paraId="19A7C3D8" w14:textId="77777777" w:rsidR="00533A76" w:rsidRPr="008C41D6" w:rsidRDefault="00533A76" w:rsidP="00152977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University of Texas MD Anderson Cancer Center Institutional Review Boards</w:t>
            </w:r>
          </w:p>
          <w:p w14:paraId="4EFCA67A" w14:textId="77777777" w:rsidR="00533A76" w:rsidRPr="008C41D6" w:rsidRDefault="00533A76" w:rsidP="00152977">
            <w:pPr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375" w:type="dxa"/>
          </w:tcPr>
          <w:p w14:paraId="1AF99A46" w14:textId="3D67BA22" w:rsidR="00533A76" w:rsidRPr="008C41D6" w:rsidRDefault="00533A76" w:rsidP="00152977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MD Anderson Cancer Center</w:t>
            </w:r>
          </w:p>
          <w:p w14:paraId="4D8B86DD" w14:textId="77777777" w:rsidR="00533A76" w:rsidRPr="008C41D6" w:rsidRDefault="00533A76" w:rsidP="006F37CC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713" w:type="dxa"/>
          </w:tcPr>
          <w:p w14:paraId="78A543A6" w14:textId="42BE6BF2" w:rsidR="00533A76" w:rsidRPr="008C41D6" w:rsidRDefault="00533A76" w:rsidP="00152977">
            <w:pPr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USA</w:t>
            </w:r>
          </w:p>
        </w:tc>
      </w:tr>
      <w:tr w:rsidR="00533A76" w:rsidRPr="008C41D6" w14:paraId="534A47FA" w14:textId="1E60E4B1" w:rsidTr="00533A76">
        <w:tc>
          <w:tcPr>
            <w:tcW w:w="3262" w:type="dxa"/>
          </w:tcPr>
          <w:p w14:paraId="7A0EA91A" w14:textId="77777777" w:rsidR="00533A76" w:rsidRPr="008C41D6" w:rsidRDefault="00533A76" w:rsidP="00152977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Dana Farber Cancer Institute Institutional Review Boards</w:t>
            </w:r>
          </w:p>
          <w:p w14:paraId="2B0C36F0" w14:textId="79A996E4" w:rsidR="00533A76" w:rsidRPr="008C41D6" w:rsidRDefault="00533A76" w:rsidP="00152977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75" w:type="dxa"/>
          </w:tcPr>
          <w:p w14:paraId="0EA461D8" w14:textId="4EC5D8B8" w:rsidR="00533A76" w:rsidRPr="008C41D6" w:rsidRDefault="00533A76" w:rsidP="00152977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Dana-Farber Cancer Center</w:t>
            </w:r>
          </w:p>
        </w:tc>
        <w:tc>
          <w:tcPr>
            <w:tcW w:w="2713" w:type="dxa"/>
          </w:tcPr>
          <w:p w14:paraId="06322E13" w14:textId="740E4A45" w:rsidR="00533A76" w:rsidRPr="008C41D6" w:rsidRDefault="00533A76" w:rsidP="0015297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33A76" w:rsidRPr="008C41D6" w14:paraId="3B0AB378" w14:textId="4C6AFFE1" w:rsidTr="00533A76">
        <w:tc>
          <w:tcPr>
            <w:tcW w:w="3262" w:type="dxa"/>
          </w:tcPr>
          <w:p w14:paraId="63B8179D" w14:textId="50FB16A1" w:rsidR="00533A76" w:rsidRPr="008C41D6" w:rsidRDefault="00533A76" w:rsidP="00640FD6">
            <w:pPr>
              <w:rPr>
                <w:rFonts w:ascii="Arial" w:hAnsi="Arial" w:cs="Arial"/>
                <w:color w:val="212121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12121"/>
                <w:sz w:val="22"/>
                <w:szCs w:val="22"/>
              </w:rPr>
              <w:t>Advarra IRB, Inc.</w:t>
            </w:r>
          </w:p>
        </w:tc>
        <w:tc>
          <w:tcPr>
            <w:tcW w:w="3375" w:type="dxa"/>
          </w:tcPr>
          <w:p w14:paraId="20764247" w14:textId="77777777" w:rsidR="00533A76" w:rsidRPr="008C41D6" w:rsidRDefault="00533A76" w:rsidP="00640FD6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Sarah Cannon Research Institute - TN</w:t>
            </w:r>
          </w:p>
          <w:p w14:paraId="286EBB0D" w14:textId="77777777" w:rsidR="00533A76" w:rsidRPr="008C41D6" w:rsidRDefault="00533A76" w:rsidP="00640FD6">
            <w:pPr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713" w:type="dxa"/>
          </w:tcPr>
          <w:p w14:paraId="3FE73746" w14:textId="7EEFB060" w:rsidR="00533A76" w:rsidRPr="008C41D6" w:rsidRDefault="00533A76" w:rsidP="00640FD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33A76" w:rsidRPr="008C41D6" w14:paraId="53698F83" w14:textId="737C29CA" w:rsidTr="00533A76">
        <w:tc>
          <w:tcPr>
            <w:tcW w:w="3262" w:type="dxa"/>
          </w:tcPr>
          <w:p w14:paraId="138D57E7" w14:textId="77777777" w:rsidR="00533A76" w:rsidRPr="008C41D6" w:rsidRDefault="00533A76" w:rsidP="00A93F29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Memorial Sloan-Kettering Cancer Center Institutional Review Board/Privacy Board</w:t>
            </w:r>
          </w:p>
          <w:p w14:paraId="2493E2F4" w14:textId="77777777" w:rsidR="00533A76" w:rsidRPr="008C41D6" w:rsidRDefault="00533A76" w:rsidP="00A93F29">
            <w:pPr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3375" w:type="dxa"/>
          </w:tcPr>
          <w:p w14:paraId="4A66592C" w14:textId="77777777" w:rsidR="00533A76" w:rsidRPr="008C41D6" w:rsidRDefault="00533A76" w:rsidP="00A93F29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Memorial Sloan Kettering Cancer Center</w:t>
            </w:r>
          </w:p>
          <w:p w14:paraId="587674BE" w14:textId="77777777" w:rsidR="00533A76" w:rsidRPr="008C41D6" w:rsidRDefault="00533A76" w:rsidP="006F37CC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</w:p>
        </w:tc>
        <w:tc>
          <w:tcPr>
            <w:tcW w:w="2713" w:type="dxa"/>
          </w:tcPr>
          <w:p w14:paraId="7D5C10CE" w14:textId="61B37AB3" w:rsidR="00533A76" w:rsidRPr="008C41D6" w:rsidRDefault="000542EB" w:rsidP="00A93F29">
            <w:pPr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USA</w:t>
            </w:r>
          </w:p>
        </w:tc>
      </w:tr>
      <w:tr w:rsidR="00533A76" w:rsidRPr="008C41D6" w14:paraId="6D5348A0" w14:textId="6B9EC48A" w:rsidTr="00533A76">
        <w:tc>
          <w:tcPr>
            <w:tcW w:w="3262" w:type="dxa"/>
          </w:tcPr>
          <w:p w14:paraId="136D98FD" w14:textId="77777777" w:rsidR="00533A76" w:rsidRPr="008C41D6" w:rsidRDefault="00533A76" w:rsidP="005F73A3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Duke University Health Systems Institutional Review Boards</w:t>
            </w:r>
          </w:p>
          <w:p w14:paraId="5759684F" w14:textId="7318871B" w:rsidR="00533A76" w:rsidRPr="008C41D6" w:rsidRDefault="00533A76" w:rsidP="005F73A3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  <w:p w14:paraId="13B38369" w14:textId="52E0C189" w:rsidR="00533A76" w:rsidRPr="008C41D6" w:rsidRDefault="00533A76" w:rsidP="005F73A3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75" w:type="dxa"/>
          </w:tcPr>
          <w:p w14:paraId="68C51F6B" w14:textId="0F0412E5" w:rsidR="00533A76" w:rsidRPr="008C41D6" w:rsidRDefault="00533A76" w:rsidP="006F37CC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D0D0D" w:themeColor="text1" w:themeTint="F2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Duke Cancer Institute</w:t>
            </w:r>
          </w:p>
        </w:tc>
        <w:tc>
          <w:tcPr>
            <w:tcW w:w="2713" w:type="dxa"/>
          </w:tcPr>
          <w:p w14:paraId="44E6C051" w14:textId="3697904C" w:rsidR="00533A76" w:rsidRPr="008C41D6" w:rsidRDefault="000542EB" w:rsidP="006F37CC">
            <w:pPr>
              <w:pStyle w:val="ListParagraph"/>
              <w:ind w:left="0"/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USA</w:t>
            </w:r>
          </w:p>
        </w:tc>
      </w:tr>
      <w:tr w:rsidR="00533A76" w:rsidRPr="008C41D6" w14:paraId="0C2F26A6" w14:textId="3955051E" w:rsidTr="00533A76">
        <w:tc>
          <w:tcPr>
            <w:tcW w:w="3262" w:type="dxa"/>
          </w:tcPr>
          <w:p w14:paraId="2F160C86" w14:textId="34DF88CC" w:rsidR="00533A76" w:rsidRPr="008C41D6" w:rsidRDefault="00533A76" w:rsidP="005F73A3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Rhode Island Hospital IRB</w:t>
            </w:r>
          </w:p>
        </w:tc>
        <w:tc>
          <w:tcPr>
            <w:tcW w:w="3375" w:type="dxa"/>
          </w:tcPr>
          <w:p w14:paraId="7BEB47D1" w14:textId="4F6CD989" w:rsidR="00533A76" w:rsidRPr="008C41D6" w:rsidRDefault="00533A76" w:rsidP="006C15B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Rhode Island Hospital</w:t>
            </w:r>
          </w:p>
        </w:tc>
        <w:tc>
          <w:tcPr>
            <w:tcW w:w="2713" w:type="dxa"/>
          </w:tcPr>
          <w:p w14:paraId="7D1F33C4" w14:textId="77777777" w:rsidR="00533A76" w:rsidRDefault="000542EB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  <w:p w14:paraId="0DB20F97" w14:textId="44E0DBCF" w:rsidR="008C41D6" w:rsidRPr="008C41D6" w:rsidRDefault="008C41D6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33A76" w:rsidRPr="008C41D6" w14:paraId="0FF80AC2" w14:textId="0F015D88" w:rsidTr="00533A76">
        <w:tc>
          <w:tcPr>
            <w:tcW w:w="3262" w:type="dxa"/>
          </w:tcPr>
          <w:p w14:paraId="53AAB08E" w14:textId="0F615A77" w:rsidR="00533A76" w:rsidRPr="008C41D6" w:rsidRDefault="00533A76" w:rsidP="005F73A3">
            <w:pPr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Northwestern University IRB Panels A, B, C, D and Q</w:t>
            </w:r>
          </w:p>
        </w:tc>
        <w:tc>
          <w:tcPr>
            <w:tcW w:w="3375" w:type="dxa"/>
          </w:tcPr>
          <w:p w14:paraId="5644297A" w14:textId="2ED5E028" w:rsidR="00533A76" w:rsidRPr="008C41D6" w:rsidRDefault="00533A76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Robert H. Lurie Comprehensive Cancer Center of Northwestern University</w:t>
            </w:r>
          </w:p>
        </w:tc>
        <w:tc>
          <w:tcPr>
            <w:tcW w:w="2713" w:type="dxa"/>
          </w:tcPr>
          <w:p w14:paraId="426DE839" w14:textId="2E0271D6" w:rsidR="00533A76" w:rsidRPr="008C41D6" w:rsidRDefault="000542EB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533A76" w:rsidRPr="008C41D6" w14:paraId="25473D79" w14:textId="38145CFF" w:rsidTr="00533A76">
        <w:tc>
          <w:tcPr>
            <w:tcW w:w="3262" w:type="dxa"/>
          </w:tcPr>
          <w:p w14:paraId="5CB77122" w14:textId="3ED0BE68" w:rsidR="00533A76" w:rsidRPr="008C41D6" w:rsidRDefault="00533A76" w:rsidP="005F73A3">
            <w:pPr>
              <w:rPr>
                <w:rFonts w:ascii="Arial" w:hAnsi="Arial" w:cs="Arial"/>
                <w:color w:val="242424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University Health Network Research Ethics Board</w:t>
            </w:r>
          </w:p>
        </w:tc>
        <w:tc>
          <w:tcPr>
            <w:tcW w:w="3375" w:type="dxa"/>
          </w:tcPr>
          <w:p w14:paraId="047C07E3" w14:textId="2BE9ACDF" w:rsidR="00533A76" w:rsidRPr="008C41D6" w:rsidRDefault="00533A76" w:rsidP="006C15B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Princess Margaret Cancer Centre</w:t>
            </w:r>
          </w:p>
        </w:tc>
        <w:tc>
          <w:tcPr>
            <w:tcW w:w="2713" w:type="dxa"/>
          </w:tcPr>
          <w:p w14:paraId="00407B22" w14:textId="3DADAC72" w:rsidR="00533A76" w:rsidRPr="008C41D6" w:rsidRDefault="000542EB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Canada</w:t>
            </w:r>
          </w:p>
        </w:tc>
      </w:tr>
      <w:tr w:rsidR="00533A76" w:rsidRPr="008C41D6" w14:paraId="4125B5D2" w14:textId="0C506128" w:rsidTr="00533A76">
        <w:tc>
          <w:tcPr>
            <w:tcW w:w="3262" w:type="dxa"/>
          </w:tcPr>
          <w:p w14:paraId="740280A8" w14:textId="77777777" w:rsidR="00533A76" w:rsidRPr="008C41D6" w:rsidRDefault="00533A76" w:rsidP="005F73A3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 xml:space="preserve">Health Research Authority, </w:t>
            </w:r>
            <w:proofErr w:type="gramStart"/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North East</w:t>
            </w:r>
            <w:proofErr w:type="gramEnd"/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 xml:space="preserve"> – Tyne and Wear South Research Ethics Committee</w:t>
            </w:r>
          </w:p>
          <w:p w14:paraId="44BDF381" w14:textId="76C80F5E" w:rsidR="00533A76" w:rsidRPr="008C41D6" w:rsidRDefault="00533A76" w:rsidP="00842FB9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75" w:type="dxa"/>
          </w:tcPr>
          <w:p w14:paraId="750BB731" w14:textId="063E8F69" w:rsidR="00533A76" w:rsidRPr="008C41D6" w:rsidRDefault="00533A76" w:rsidP="00842FB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 xml:space="preserve">The Christie NHS Foundation Trust Manchester </w:t>
            </w:r>
          </w:p>
          <w:p w14:paraId="2563E42B" w14:textId="77777777" w:rsidR="00533A76" w:rsidRPr="008C41D6" w:rsidRDefault="00533A76" w:rsidP="00F17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3949CEAF" w14:textId="29106159" w:rsidR="00533A76" w:rsidRPr="008C41D6" w:rsidRDefault="00533A76" w:rsidP="00F1744D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 xml:space="preserve">Freeman Hospital Newcastle/Sir Bobby Robson Cancer Trials Research Centre </w:t>
            </w:r>
          </w:p>
          <w:p w14:paraId="6249B977" w14:textId="77777777" w:rsidR="00533A76" w:rsidRPr="008C41D6" w:rsidRDefault="00533A76" w:rsidP="00F1744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B3B10A0" w14:textId="692F9A92" w:rsidR="00533A76" w:rsidRPr="008C41D6" w:rsidRDefault="00533A76" w:rsidP="00F1744D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Sarah Cannon Research Institute – London</w:t>
            </w:r>
          </w:p>
          <w:p w14:paraId="2CB3DD4F" w14:textId="602652F8" w:rsidR="00533A76" w:rsidRPr="008C41D6" w:rsidRDefault="00533A76" w:rsidP="00F1744D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7EA1E7F" w14:textId="08991D75" w:rsidR="00533A76" w:rsidRPr="008C41D6" w:rsidRDefault="00533A76" w:rsidP="00842FB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46338297" w14:textId="77777777" w:rsidR="00533A76" w:rsidRPr="008C41D6" w:rsidRDefault="00533A76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3" w:type="dxa"/>
          </w:tcPr>
          <w:p w14:paraId="02ABF515" w14:textId="3AD486A7" w:rsidR="00533A76" w:rsidRPr="008C41D6" w:rsidRDefault="000542EB" w:rsidP="00842F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United Kingdom</w:t>
            </w:r>
          </w:p>
        </w:tc>
      </w:tr>
      <w:tr w:rsidR="00533A76" w:rsidRPr="008C41D6" w14:paraId="1EF0E165" w14:textId="580DEE11" w:rsidTr="00533A76">
        <w:tc>
          <w:tcPr>
            <w:tcW w:w="3262" w:type="dxa"/>
          </w:tcPr>
          <w:p w14:paraId="2F52C943" w14:textId="77777777" w:rsidR="00533A76" w:rsidRPr="008C41D6" w:rsidRDefault="00533A76" w:rsidP="005F73A3">
            <w:pPr>
              <w:rPr>
                <w:rFonts w:ascii="Arial" w:hAnsi="Arial" w:cs="Arial"/>
                <w:i/>
                <w:iCs/>
                <w:color w:val="242424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242424"/>
                <w:sz w:val="22"/>
                <w:szCs w:val="22"/>
              </w:rPr>
              <w:t>Scientific Ethics Committees for the Capital Region (Denmark) – </w:t>
            </w:r>
            <w:r w:rsidRPr="008C41D6">
              <w:rPr>
                <w:rFonts w:ascii="Arial" w:hAnsi="Arial" w:cs="Arial"/>
                <w:i/>
                <w:iCs/>
                <w:color w:val="242424"/>
                <w:sz w:val="22"/>
                <w:szCs w:val="22"/>
              </w:rPr>
              <w:t>translated name</w:t>
            </w:r>
          </w:p>
          <w:p w14:paraId="15C9C0A7" w14:textId="77777777" w:rsidR="00025D1B" w:rsidRDefault="00025D1B" w:rsidP="005F73A3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  <w:p w14:paraId="61E37415" w14:textId="77777777" w:rsidR="008C41D6" w:rsidRDefault="008C41D6" w:rsidP="005F73A3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  <w:p w14:paraId="0943861F" w14:textId="261F6584" w:rsidR="008C41D6" w:rsidRPr="008C41D6" w:rsidRDefault="008C41D6" w:rsidP="005F73A3">
            <w:pPr>
              <w:rPr>
                <w:rFonts w:ascii="Arial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75" w:type="dxa"/>
          </w:tcPr>
          <w:p w14:paraId="7E7D108D" w14:textId="4B1457C5" w:rsidR="00533A76" w:rsidRPr="008C41D6" w:rsidRDefault="00533A76" w:rsidP="006C15B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Rigshospitalet</w:t>
            </w:r>
            <w:proofErr w:type="spellEnd"/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, University Hospital of Copenhagen</w:t>
            </w:r>
          </w:p>
        </w:tc>
        <w:tc>
          <w:tcPr>
            <w:tcW w:w="2713" w:type="dxa"/>
          </w:tcPr>
          <w:p w14:paraId="2972DA85" w14:textId="6DB9AD8A" w:rsidR="00533A76" w:rsidRPr="008C41D6" w:rsidRDefault="000542EB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Denmark</w:t>
            </w:r>
          </w:p>
        </w:tc>
      </w:tr>
      <w:tr w:rsidR="00025D1B" w:rsidRPr="008C41D6" w14:paraId="23DB83D5" w14:textId="77777777" w:rsidTr="007A5E38">
        <w:tc>
          <w:tcPr>
            <w:tcW w:w="9350" w:type="dxa"/>
            <w:gridSpan w:val="3"/>
          </w:tcPr>
          <w:p w14:paraId="4B660506" w14:textId="1E62B4B0" w:rsidR="00025D1B" w:rsidRPr="008C41D6" w:rsidRDefault="008C0D74" w:rsidP="006C15B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ATTACC</w:t>
            </w:r>
            <w:r w:rsidRPr="008C41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8C41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CT04972110</w:t>
            </w:r>
            <w:r w:rsidRPr="008C41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533A76" w:rsidRPr="008C41D6" w14:paraId="59866AF4" w14:textId="1F57C2EB" w:rsidTr="00533A76">
        <w:tc>
          <w:tcPr>
            <w:tcW w:w="3262" w:type="dxa"/>
          </w:tcPr>
          <w:p w14:paraId="3C1A852D" w14:textId="094514B1" w:rsidR="00533A76" w:rsidRPr="008C41D6" w:rsidRDefault="00CB0B50" w:rsidP="005F73A3">
            <w:pPr>
              <w:rPr>
                <w:rFonts w:ascii="Arial" w:hAnsi="Arial" w:cs="Arial"/>
                <w:b/>
                <w:bCs/>
                <w:color w:val="242424"/>
                <w:sz w:val="22"/>
                <w:szCs w:val="22"/>
              </w:rPr>
            </w:pPr>
            <w:r w:rsidRPr="008C41D6">
              <w:rPr>
                <w:rFonts w:ascii="Arial" w:hAnsi="Arial" w:cs="Arial"/>
                <w:b/>
                <w:bCs/>
                <w:color w:val="242424"/>
                <w:sz w:val="22"/>
                <w:szCs w:val="22"/>
              </w:rPr>
              <w:t>IRB name</w:t>
            </w:r>
          </w:p>
        </w:tc>
        <w:tc>
          <w:tcPr>
            <w:tcW w:w="3375" w:type="dxa"/>
          </w:tcPr>
          <w:p w14:paraId="6073E789" w14:textId="0D0DEE47" w:rsidR="00533A76" w:rsidRPr="008C41D6" w:rsidRDefault="00CB0B50" w:rsidP="006C15B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ffiliation(s)</w:t>
            </w:r>
          </w:p>
        </w:tc>
        <w:tc>
          <w:tcPr>
            <w:tcW w:w="2713" w:type="dxa"/>
          </w:tcPr>
          <w:p w14:paraId="04DD7D21" w14:textId="16DA1F0B" w:rsidR="00533A76" w:rsidRPr="008C41D6" w:rsidRDefault="00CB0B50" w:rsidP="006C15B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</w:tr>
      <w:tr w:rsidR="00CB0B50" w:rsidRPr="008C41D6" w14:paraId="2A058B8A" w14:textId="77777777" w:rsidTr="00533A76">
        <w:tc>
          <w:tcPr>
            <w:tcW w:w="3262" w:type="dxa"/>
          </w:tcPr>
          <w:p w14:paraId="6766DAF0" w14:textId="697FF99E" w:rsidR="00CB0B50" w:rsidRPr="008C41D6" w:rsidRDefault="005A48BF" w:rsidP="005F73A3">
            <w:pPr>
              <w:rPr>
                <w:rFonts w:ascii="Arial" w:hAnsi="Arial" w:cs="Arial"/>
                <w:color w:val="212121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12121"/>
                <w:sz w:val="22"/>
                <w:szCs w:val="22"/>
              </w:rPr>
              <w:t>Columbia University Medical Center Institutional Review Board</w:t>
            </w:r>
          </w:p>
        </w:tc>
        <w:tc>
          <w:tcPr>
            <w:tcW w:w="3375" w:type="dxa"/>
          </w:tcPr>
          <w:p w14:paraId="4F43BA87" w14:textId="77777777" w:rsidR="00F75A02" w:rsidRPr="008C41D6" w:rsidRDefault="00F75A02" w:rsidP="00F75A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 xml:space="preserve">Columbia Herbert Irving </w:t>
            </w:r>
            <w:proofErr w:type="spellStart"/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Comprhensive</w:t>
            </w:r>
            <w:proofErr w:type="spellEnd"/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 xml:space="preserve"> CA Ctr (CUHC)</w:t>
            </w:r>
          </w:p>
          <w:p w14:paraId="6FEA232B" w14:textId="77777777" w:rsidR="00CB0B50" w:rsidRPr="008C41D6" w:rsidRDefault="00CB0B50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3" w:type="dxa"/>
          </w:tcPr>
          <w:p w14:paraId="04541DBD" w14:textId="69D6F080" w:rsidR="00CB0B50" w:rsidRPr="008C41D6" w:rsidRDefault="00F75A02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CB0B50" w:rsidRPr="008C41D6" w14:paraId="0B66B603" w14:textId="77777777" w:rsidTr="00533A76">
        <w:tc>
          <w:tcPr>
            <w:tcW w:w="3262" w:type="dxa"/>
          </w:tcPr>
          <w:p w14:paraId="1F18532A" w14:textId="77777777" w:rsidR="00F75A02" w:rsidRPr="008C41D6" w:rsidRDefault="00F75A02" w:rsidP="005F73A3">
            <w:pPr>
              <w:rPr>
                <w:rFonts w:ascii="Arial" w:hAnsi="Arial" w:cs="Arial"/>
                <w:color w:val="212121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12121"/>
                <w:sz w:val="22"/>
                <w:szCs w:val="22"/>
              </w:rPr>
              <w:t>Johns Hopkins Institutional Review Board</w:t>
            </w:r>
          </w:p>
          <w:p w14:paraId="2B2CDD90" w14:textId="54A6D3CD" w:rsidR="00CB0B50" w:rsidRPr="008C41D6" w:rsidRDefault="00CB0B50" w:rsidP="00F75A02">
            <w:pPr>
              <w:rPr>
                <w:rFonts w:ascii="Arial" w:hAnsi="Arial" w:cs="Arial"/>
                <w:color w:val="21212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375" w:type="dxa"/>
          </w:tcPr>
          <w:p w14:paraId="3D6FDF58" w14:textId="77777777" w:rsidR="00F75A02" w:rsidRPr="008C41D6" w:rsidRDefault="00F75A02" w:rsidP="00F75A02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Johns Hopkins University (JHU)</w:t>
            </w:r>
          </w:p>
          <w:p w14:paraId="733CA0F8" w14:textId="77777777" w:rsidR="00CB0B50" w:rsidRPr="008C41D6" w:rsidRDefault="00CB0B50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3" w:type="dxa"/>
          </w:tcPr>
          <w:p w14:paraId="77F84B1E" w14:textId="44C19F63" w:rsidR="00CB0B50" w:rsidRPr="008C41D6" w:rsidRDefault="00F75A02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CB0B50" w:rsidRPr="008C41D6" w14:paraId="160D96F1" w14:textId="77777777" w:rsidTr="00533A76">
        <w:tc>
          <w:tcPr>
            <w:tcW w:w="3262" w:type="dxa"/>
          </w:tcPr>
          <w:p w14:paraId="3D692C18" w14:textId="0EF6017C" w:rsidR="00CB0B50" w:rsidRPr="008C41D6" w:rsidRDefault="00577360" w:rsidP="005F73A3">
            <w:pPr>
              <w:rPr>
                <w:rFonts w:ascii="Arial" w:hAnsi="Arial" w:cs="Arial"/>
                <w:color w:val="212121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12121"/>
                <w:sz w:val="22"/>
                <w:szCs w:val="22"/>
              </w:rPr>
              <w:t>Advarra IRB, Inc.</w:t>
            </w:r>
          </w:p>
        </w:tc>
        <w:tc>
          <w:tcPr>
            <w:tcW w:w="3375" w:type="dxa"/>
          </w:tcPr>
          <w:p w14:paraId="387BC484" w14:textId="5CFBF225" w:rsidR="00577360" w:rsidRPr="008C41D6" w:rsidRDefault="00577360" w:rsidP="005773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Yale Cancer Center</w:t>
            </w:r>
          </w:p>
          <w:p w14:paraId="3D450E92" w14:textId="77777777" w:rsidR="00577360" w:rsidRPr="008C41D6" w:rsidRDefault="00577360" w:rsidP="005773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6AF45402" w14:textId="77777777" w:rsidR="00577360" w:rsidRPr="008C41D6" w:rsidRDefault="00577360" w:rsidP="0057736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Huntsman Cancer Institute and Hospital</w:t>
            </w:r>
          </w:p>
          <w:p w14:paraId="25A8A86A" w14:textId="77777777" w:rsidR="00577360" w:rsidRPr="008C41D6" w:rsidRDefault="00577360" w:rsidP="00577360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6838C8E2" w14:textId="344AAC03" w:rsidR="00577360" w:rsidRPr="008C41D6" w:rsidRDefault="00FC7137" w:rsidP="005773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University of Michigan Rogel Cancer Center</w:t>
            </w:r>
          </w:p>
          <w:p w14:paraId="75210CFC" w14:textId="77777777" w:rsidR="00C4787E" w:rsidRPr="008C41D6" w:rsidRDefault="00C4787E" w:rsidP="005773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17ACA253" w14:textId="77777777" w:rsidR="00C4787E" w:rsidRPr="008C41D6" w:rsidRDefault="00C4787E" w:rsidP="00C4787E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Thomas Jefferson University</w:t>
            </w:r>
          </w:p>
          <w:p w14:paraId="06CD5C34" w14:textId="77777777" w:rsidR="00CB0B50" w:rsidRPr="008C41D6" w:rsidRDefault="00CB0B50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3" w:type="dxa"/>
          </w:tcPr>
          <w:p w14:paraId="0F56F54F" w14:textId="41B8E2D6" w:rsidR="00CB0B50" w:rsidRPr="008C41D6" w:rsidRDefault="00FC7137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CB0B50" w:rsidRPr="008C41D6" w14:paraId="2E68D83B" w14:textId="77777777" w:rsidTr="00533A76">
        <w:tc>
          <w:tcPr>
            <w:tcW w:w="3262" w:type="dxa"/>
          </w:tcPr>
          <w:p w14:paraId="06239E96" w14:textId="77777777" w:rsidR="00FC7137" w:rsidRPr="008C41D6" w:rsidRDefault="00FC7137" w:rsidP="00FC7137">
            <w:pPr>
              <w:rPr>
                <w:rFonts w:ascii="Arial" w:hAnsi="Arial" w:cs="Arial"/>
                <w:color w:val="212121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12121"/>
                <w:sz w:val="22"/>
                <w:szCs w:val="22"/>
              </w:rPr>
              <w:t>Mayo Clinic Institutional Review Board</w:t>
            </w:r>
          </w:p>
          <w:p w14:paraId="59261E71" w14:textId="77777777" w:rsidR="00CB0B50" w:rsidRPr="008C41D6" w:rsidRDefault="00CB0B50" w:rsidP="005F73A3">
            <w:pPr>
              <w:rPr>
                <w:rFonts w:ascii="Arial" w:hAnsi="Arial" w:cs="Arial"/>
                <w:color w:val="242424"/>
                <w:sz w:val="22"/>
                <w:szCs w:val="22"/>
              </w:rPr>
            </w:pPr>
          </w:p>
        </w:tc>
        <w:tc>
          <w:tcPr>
            <w:tcW w:w="3375" w:type="dxa"/>
          </w:tcPr>
          <w:p w14:paraId="1A9423BA" w14:textId="77777777" w:rsidR="00FC7137" w:rsidRPr="008C41D6" w:rsidRDefault="00FC7137" w:rsidP="00FC7137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Mayo Clinic - Rochester</w:t>
            </w:r>
          </w:p>
          <w:p w14:paraId="49EBE555" w14:textId="77777777" w:rsidR="00CB0B50" w:rsidRPr="008C41D6" w:rsidRDefault="00CB0B50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7FBEFF5E" w14:textId="2AA71DF0" w:rsidR="00A37176" w:rsidRPr="008C41D6" w:rsidRDefault="00A37176" w:rsidP="00A3717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 xml:space="preserve">Mayo Clinic </w:t>
            </w: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 xml:space="preserve"> Arizona</w:t>
            </w:r>
          </w:p>
          <w:p w14:paraId="2F6FCAD8" w14:textId="77777777" w:rsidR="00A37176" w:rsidRPr="008C41D6" w:rsidRDefault="00A37176" w:rsidP="00A37176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3712CDC" w14:textId="77777777" w:rsidR="00A37176" w:rsidRPr="008C41D6" w:rsidRDefault="00A37176" w:rsidP="00A37176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Mayo Clinic - Florida</w:t>
            </w:r>
          </w:p>
          <w:p w14:paraId="266AC1D9" w14:textId="77777777" w:rsidR="00FC7137" w:rsidRPr="008C41D6" w:rsidRDefault="00FC7137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3" w:type="dxa"/>
          </w:tcPr>
          <w:p w14:paraId="689B71C7" w14:textId="4DD1AF21" w:rsidR="00CB0B50" w:rsidRPr="008C41D6" w:rsidRDefault="00A37176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CB0B50" w:rsidRPr="008C41D6" w14:paraId="2B122E49" w14:textId="77777777" w:rsidTr="00533A76">
        <w:tc>
          <w:tcPr>
            <w:tcW w:w="3262" w:type="dxa"/>
          </w:tcPr>
          <w:p w14:paraId="4A4D4397" w14:textId="29FAF3C8" w:rsidR="00CB0B50" w:rsidRPr="008C41D6" w:rsidRDefault="0074772F" w:rsidP="005F73A3">
            <w:pPr>
              <w:rPr>
                <w:rFonts w:ascii="Arial" w:hAnsi="Arial" w:cs="Arial"/>
                <w:color w:val="212121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12121"/>
                <w:sz w:val="22"/>
                <w:szCs w:val="22"/>
              </w:rPr>
              <w:t>UCSF Human Research Protection Program &amp; IRB</w:t>
            </w:r>
          </w:p>
        </w:tc>
        <w:tc>
          <w:tcPr>
            <w:tcW w:w="3375" w:type="dxa"/>
          </w:tcPr>
          <w:p w14:paraId="3268ADBA" w14:textId="77777777" w:rsidR="0074772F" w:rsidRPr="008C41D6" w:rsidRDefault="0074772F" w:rsidP="0074772F">
            <w:pPr>
              <w:rPr>
                <w:rFonts w:ascii="Arial" w:hAnsi="Arial" w:cs="Arial"/>
                <w:color w:val="212121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12121"/>
                <w:sz w:val="22"/>
                <w:szCs w:val="22"/>
              </w:rPr>
              <w:t>University of California, San Francisco Helen Diller Family Comprehensive Cancer Center</w:t>
            </w:r>
          </w:p>
          <w:p w14:paraId="1126C7A8" w14:textId="77777777" w:rsidR="00CB0B50" w:rsidRPr="008C41D6" w:rsidRDefault="00CB0B50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713" w:type="dxa"/>
          </w:tcPr>
          <w:p w14:paraId="17C63CAB" w14:textId="2C2E159D" w:rsidR="00CB0B50" w:rsidRPr="008C41D6" w:rsidRDefault="0074772F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C41D6"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  <w:tr w:rsidR="0074772F" w:rsidRPr="008C41D6" w14:paraId="0F37C69E" w14:textId="77777777" w:rsidTr="00533A76">
        <w:tc>
          <w:tcPr>
            <w:tcW w:w="3262" w:type="dxa"/>
          </w:tcPr>
          <w:p w14:paraId="36132A81" w14:textId="28466742" w:rsidR="0074772F" w:rsidRPr="008C41D6" w:rsidRDefault="0074772F" w:rsidP="005F73A3">
            <w:pPr>
              <w:rPr>
                <w:rFonts w:ascii="Arial" w:hAnsi="Arial" w:cs="Arial"/>
                <w:color w:val="212121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12121"/>
                <w:sz w:val="22"/>
                <w:szCs w:val="22"/>
              </w:rPr>
              <w:t>US Oncology Inc., IRB</w:t>
            </w:r>
          </w:p>
        </w:tc>
        <w:tc>
          <w:tcPr>
            <w:tcW w:w="3375" w:type="dxa"/>
          </w:tcPr>
          <w:p w14:paraId="465A71C8" w14:textId="77777777" w:rsidR="001B7BC6" w:rsidRPr="008C41D6" w:rsidRDefault="001B7BC6" w:rsidP="001B7BC6">
            <w:pPr>
              <w:rPr>
                <w:rFonts w:ascii="Arial" w:hAnsi="Arial" w:cs="Arial"/>
                <w:color w:val="212121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12121"/>
                <w:sz w:val="22"/>
                <w:szCs w:val="22"/>
              </w:rPr>
              <w:t>Rocky Mountain Cancer Centers, LLP</w:t>
            </w:r>
          </w:p>
          <w:p w14:paraId="73DDD8B1" w14:textId="77777777" w:rsidR="0074772F" w:rsidRPr="008C41D6" w:rsidRDefault="0074772F" w:rsidP="0074772F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  <w:p w14:paraId="3D65CADF" w14:textId="3BF278CC" w:rsidR="001B7BC6" w:rsidRPr="008C41D6" w:rsidRDefault="001B7BC6" w:rsidP="0074772F">
            <w:pPr>
              <w:rPr>
                <w:rFonts w:ascii="Arial" w:hAnsi="Arial" w:cs="Arial"/>
                <w:color w:val="212121"/>
                <w:kern w:val="0"/>
                <w:sz w:val="22"/>
                <w:szCs w:val="22"/>
                <w14:ligatures w14:val="none"/>
              </w:rPr>
            </w:pPr>
            <w:r w:rsidRPr="008C41D6">
              <w:rPr>
                <w:rFonts w:ascii="Arial" w:hAnsi="Arial" w:cs="Arial"/>
                <w:color w:val="212121"/>
                <w:sz w:val="22"/>
                <w:szCs w:val="22"/>
              </w:rPr>
              <w:t>Oncology Associates of Oregon, P.C</w:t>
            </w:r>
          </w:p>
          <w:p w14:paraId="185278A6" w14:textId="77777777" w:rsidR="001B7BC6" w:rsidRPr="008C41D6" w:rsidRDefault="001B7BC6" w:rsidP="0074772F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</w:p>
        </w:tc>
        <w:tc>
          <w:tcPr>
            <w:tcW w:w="2713" w:type="dxa"/>
          </w:tcPr>
          <w:p w14:paraId="2EEB2D5B" w14:textId="5C5982E7" w:rsidR="0074772F" w:rsidRPr="008C41D6" w:rsidRDefault="00AB7DED" w:rsidP="006C15B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USA</w:t>
            </w:r>
          </w:p>
        </w:tc>
      </w:tr>
    </w:tbl>
    <w:p w14:paraId="29B2A1BE" w14:textId="77777777" w:rsidR="00010BBA" w:rsidRPr="008C41D6" w:rsidRDefault="00010BBA" w:rsidP="006F37CC">
      <w:pPr>
        <w:pStyle w:val="ListParagraph"/>
        <w:ind w:left="0"/>
        <w:rPr>
          <w:rFonts w:ascii="Arial" w:hAnsi="Arial" w:cs="Arial"/>
          <w:b/>
          <w:bCs/>
          <w:color w:val="0D0D0D" w:themeColor="text1" w:themeTint="F2"/>
          <w:sz w:val="22"/>
          <w:szCs w:val="22"/>
        </w:rPr>
      </w:pPr>
    </w:p>
    <w:p w14:paraId="692E768E" w14:textId="77777777" w:rsidR="00CB73DD" w:rsidRPr="008C41D6" w:rsidRDefault="00CB73DD">
      <w:pPr>
        <w:spacing w:after="160" w:line="259" w:lineRule="auto"/>
        <w:rPr>
          <w:rFonts w:ascii="Arial" w:hAnsi="Arial" w:cs="Arial"/>
          <w:b/>
          <w:bCs/>
          <w:color w:val="0D0D0D" w:themeColor="text1" w:themeTint="F2"/>
          <w:sz w:val="22"/>
          <w:szCs w:val="22"/>
        </w:rPr>
      </w:pPr>
      <w:r w:rsidRPr="008C41D6">
        <w:rPr>
          <w:rFonts w:ascii="Arial" w:hAnsi="Arial" w:cs="Arial"/>
          <w:b/>
          <w:bCs/>
          <w:color w:val="0D0D0D" w:themeColor="text1" w:themeTint="F2"/>
          <w:sz w:val="22"/>
          <w:szCs w:val="22"/>
        </w:rPr>
        <w:br w:type="page"/>
      </w:r>
    </w:p>
    <w:p w14:paraId="6645CD3E" w14:textId="2A931F8F" w:rsidR="002C37DD" w:rsidRDefault="002C37DD" w:rsidP="002C37DD">
      <w:pPr>
        <w:pStyle w:val="ListParagraph"/>
        <w:ind w:left="0"/>
        <w:rPr>
          <w:b/>
          <w:bCs/>
          <w:color w:val="0D0D0D" w:themeColor="text1" w:themeTint="F2"/>
          <w:sz w:val="22"/>
          <w:szCs w:val="22"/>
        </w:rPr>
      </w:pPr>
      <w:r w:rsidRPr="00FB4F02">
        <w:rPr>
          <w:b/>
          <w:bCs/>
          <w:color w:val="0D0D0D" w:themeColor="text1" w:themeTint="F2"/>
          <w:sz w:val="22"/>
          <w:szCs w:val="22"/>
        </w:rPr>
        <w:lastRenderedPageBreak/>
        <w:t xml:space="preserve">Comprehensive baseline </w:t>
      </w:r>
      <w:proofErr w:type="spellStart"/>
      <w:r w:rsidRPr="00FB4F02">
        <w:rPr>
          <w:b/>
          <w:bCs/>
          <w:color w:val="0D0D0D" w:themeColor="text1" w:themeTint="F2"/>
          <w:sz w:val="22"/>
          <w:szCs w:val="22"/>
        </w:rPr>
        <w:t>ctDNA</w:t>
      </w:r>
      <w:proofErr w:type="spellEnd"/>
      <w:r w:rsidRPr="00FB4F02">
        <w:rPr>
          <w:b/>
          <w:bCs/>
          <w:color w:val="0D0D0D" w:themeColor="text1" w:themeTint="F2"/>
          <w:sz w:val="22"/>
          <w:szCs w:val="22"/>
        </w:rPr>
        <w:t xml:space="preserve"> characterization in two biomarker-selected Phase 1/2 studies using genomic and methylation profiling</w:t>
      </w:r>
    </w:p>
    <w:p w14:paraId="7BD0662F" w14:textId="77777777" w:rsidR="009B3938" w:rsidRPr="00FB4F02" w:rsidRDefault="009B3938" w:rsidP="007957B2">
      <w:pPr>
        <w:rPr>
          <w:rFonts w:ascii="Arial" w:hAnsi="Arial" w:cs="Arial"/>
          <w:b/>
          <w:sz w:val="22"/>
          <w:szCs w:val="22"/>
        </w:rPr>
      </w:pPr>
    </w:p>
    <w:p w14:paraId="16C74C5A" w14:textId="77777777" w:rsidR="009B3938" w:rsidRPr="00FB4F02" w:rsidRDefault="009B3938" w:rsidP="007957B2">
      <w:pPr>
        <w:rPr>
          <w:rFonts w:ascii="Arial" w:hAnsi="Arial" w:cs="Arial"/>
          <w:b/>
          <w:sz w:val="22"/>
          <w:szCs w:val="22"/>
        </w:rPr>
      </w:pPr>
    </w:p>
    <w:p w14:paraId="142D390B" w14:textId="49D171F1" w:rsidR="009B3938" w:rsidRPr="00FB4F02" w:rsidRDefault="009B3938" w:rsidP="007957B2">
      <w:pPr>
        <w:rPr>
          <w:rFonts w:ascii="Arial" w:hAnsi="Arial" w:cs="Arial"/>
          <w:b/>
          <w:sz w:val="22"/>
          <w:szCs w:val="22"/>
        </w:rPr>
      </w:pPr>
    </w:p>
    <w:p w14:paraId="1DDC23B6" w14:textId="77777777" w:rsidR="009B3938" w:rsidRPr="00FB4F02" w:rsidRDefault="009B3938" w:rsidP="007957B2">
      <w:pPr>
        <w:rPr>
          <w:rFonts w:ascii="Arial" w:hAnsi="Arial" w:cs="Arial"/>
          <w:b/>
          <w:sz w:val="22"/>
          <w:szCs w:val="22"/>
        </w:rPr>
      </w:pPr>
    </w:p>
    <w:p w14:paraId="7C0E4BBB" w14:textId="77777777" w:rsidR="009B3938" w:rsidRPr="00FB4F02" w:rsidRDefault="009B3938" w:rsidP="007957B2">
      <w:pPr>
        <w:rPr>
          <w:rFonts w:ascii="Arial" w:hAnsi="Arial" w:cs="Arial"/>
          <w:b/>
          <w:sz w:val="22"/>
          <w:szCs w:val="22"/>
        </w:rPr>
      </w:pPr>
    </w:p>
    <w:p w14:paraId="7B7A8A2E" w14:textId="77777777" w:rsidR="009B3938" w:rsidRPr="00FB4F02" w:rsidRDefault="009B3938" w:rsidP="007957B2">
      <w:pPr>
        <w:rPr>
          <w:rFonts w:ascii="Arial" w:hAnsi="Arial" w:cs="Arial"/>
          <w:b/>
          <w:sz w:val="22"/>
          <w:szCs w:val="22"/>
        </w:rPr>
      </w:pPr>
    </w:p>
    <w:p w14:paraId="1DDAFC03" w14:textId="77777777" w:rsidR="009B3938" w:rsidRPr="00FB4F02" w:rsidRDefault="009B3938" w:rsidP="007957B2">
      <w:pPr>
        <w:rPr>
          <w:rFonts w:ascii="Arial" w:hAnsi="Arial" w:cs="Arial"/>
          <w:b/>
          <w:sz w:val="22"/>
          <w:szCs w:val="22"/>
        </w:rPr>
      </w:pPr>
    </w:p>
    <w:p w14:paraId="071B4D3A" w14:textId="77777777" w:rsidR="009B3938" w:rsidRPr="00FB4F02" w:rsidRDefault="009B3938" w:rsidP="007957B2">
      <w:pPr>
        <w:rPr>
          <w:rFonts w:ascii="Arial" w:hAnsi="Arial" w:cs="Arial"/>
          <w:b/>
          <w:sz w:val="22"/>
          <w:szCs w:val="22"/>
        </w:rPr>
      </w:pPr>
    </w:p>
    <w:p w14:paraId="4D0AA0E9" w14:textId="6025422D" w:rsidR="009B3938" w:rsidRPr="00FB4F02" w:rsidRDefault="009B3938" w:rsidP="007957B2">
      <w:pPr>
        <w:rPr>
          <w:rFonts w:ascii="Arial" w:hAnsi="Arial" w:cs="Arial"/>
          <w:b/>
          <w:sz w:val="22"/>
          <w:szCs w:val="22"/>
        </w:rPr>
      </w:pPr>
    </w:p>
    <w:p w14:paraId="0DA86E0A" w14:textId="77777777" w:rsidR="009B3938" w:rsidRPr="00FB4F02" w:rsidRDefault="009B3938" w:rsidP="007957B2">
      <w:pPr>
        <w:rPr>
          <w:rFonts w:ascii="Arial" w:hAnsi="Arial" w:cs="Arial"/>
          <w:b/>
          <w:sz w:val="22"/>
          <w:szCs w:val="22"/>
        </w:rPr>
      </w:pPr>
    </w:p>
    <w:p w14:paraId="109D298F" w14:textId="77777777" w:rsidR="009B3938" w:rsidRPr="00FB4F02" w:rsidRDefault="009B3938" w:rsidP="007957B2">
      <w:pPr>
        <w:rPr>
          <w:rFonts w:ascii="Arial" w:hAnsi="Arial" w:cs="Arial"/>
          <w:b/>
          <w:sz w:val="22"/>
          <w:szCs w:val="22"/>
        </w:rPr>
      </w:pPr>
    </w:p>
    <w:p w14:paraId="7938D8DF" w14:textId="227E15A2" w:rsidR="001A7CDA" w:rsidRDefault="001A7CDA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4A93D225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5873B979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77E6565D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4F964B9A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378321A0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7475770B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0E7F0EEF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52F4D049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0DFA8523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423AAE0D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47DCEE44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79B8B430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2BFDF994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7B19C401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4B5C9FC5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72B0D633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44C86946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136C899E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79A24A45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72362A77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085DF050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1AFF6ABA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5B2A7F58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09F1C684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51004931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37B7198D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147C6C04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6C4714D0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71476E17" w14:textId="77777777" w:rsidR="003D3EC4" w:rsidRDefault="003D3EC4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3552EC26" w14:textId="77777777" w:rsidR="003D3EC4" w:rsidRDefault="003D3EC4" w:rsidP="007957B2">
      <w:pPr>
        <w:rPr>
          <w:rFonts w:ascii="Arial" w:hAnsi="Arial" w:cs="Arial"/>
          <w:sz w:val="22"/>
          <w:szCs w:val="22"/>
        </w:rPr>
      </w:pPr>
    </w:p>
    <w:p w14:paraId="26D591D6" w14:textId="6354DDCD" w:rsidR="003D3EC4" w:rsidRDefault="003D3EC4" w:rsidP="007957B2">
      <w:pPr>
        <w:rPr>
          <w:rFonts w:ascii="Arial" w:hAnsi="Arial" w:cs="Arial"/>
          <w:sz w:val="22"/>
          <w:szCs w:val="22"/>
        </w:rPr>
      </w:pPr>
    </w:p>
    <w:p w14:paraId="11469771" w14:textId="2914E900" w:rsidR="003D3EC4" w:rsidRDefault="00D1379C" w:rsidP="007957B2">
      <w:pPr>
        <w:rPr>
          <w:rFonts w:ascii="Arial" w:hAnsi="Arial" w:cs="Arial"/>
          <w:sz w:val="22"/>
          <w:szCs w:val="22"/>
        </w:rPr>
      </w:pPr>
      <w:r w:rsidRPr="00D1379C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23B7C85" wp14:editId="2CE0D674">
            <wp:extent cx="5943600" cy="6494145"/>
            <wp:effectExtent l="0" t="0" r="0" b="1905"/>
            <wp:docPr id="268174204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174204" name="Picture 1" descr="A collage of graph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9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BF51E" w14:textId="297C5A5D" w:rsidR="001B59AF" w:rsidRPr="00FB4F02" w:rsidRDefault="007957B2" w:rsidP="001B59AF">
      <w:pPr>
        <w:pStyle w:val="Heading2"/>
        <w:rPr>
          <w:rFonts w:ascii="Arial" w:hAnsi="Arial" w:cs="Arial"/>
          <w:b/>
          <w:color w:val="auto"/>
          <w:sz w:val="22"/>
          <w:szCs w:val="22"/>
        </w:rPr>
      </w:pPr>
      <w:bookmarkStart w:id="0" w:name="_Toc172032670"/>
      <w:r w:rsidRPr="00FB4F02">
        <w:rPr>
          <w:rFonts w:ascii="Arial" w:hAnsi="Arial" w:cs="Arial"/>
          <w:b/>
          <w:color w:val="auto"/>
          <w:sz w:val="22"/>
          <w:szCs w:val="22"/>
        </w:rPr>
        <w:t>Supplemental Fig</w:t>
      </w:r>
      <w:r w:rsidR="0019711F">
        <w:rPr>
          <w:rFonts w:ascii="Arial" w:hAnsi="Arial" w:cs="Arial"/>
          <w:b/>
          <w:color w:val="auto"/>
          <w:sz w:val="22"/>
          <w:szCs w:val="22"/>
        </w:rPr>
        <w:t>.</w:t>
      </w:r>
      <w:r w:rsidRPr="00FB4F02">
        <w:rPr>
          <w:rFonts w:ascii="Arial" w:hAnsi="Arial" w:cs="Arial"/>
          <w:b/>
          <w:color w:val="auto"/>
          <w:sz w:val="22"/>
          <w:szCs w:val="22"/>
        </w:rPr>
        <w:t xml:space="preserve"> 1. Relationship between </w:t>
      </w:r>
      <w:r w:rsidR="7FDA5453" w:rsidRPr="00FB4F02">
        <w:rPr>
          <w:rFonts w:ascii="Arial" w:hAnsi="Arial" w:cs="Arial"/>
          <w:b/>
          <w:bCs/>
          <w:color w:val="auto"/>
          <w:sz w:val="22"/>
          <w:szCs w:val="22"/>
        </w:rPr>
        <w:t xml:space="preserve">genomic and epigenomic </w:t>
      </w:r>
      <w:r w:rsidRPr="00FB4F02">
        <w:rPr>
          <w:rFonts w:ascii="Arial" w:hAnsi="Arial" w:cs="Arial"/>
          <w:b/>
          <w:color w:val="auto"/>
          <w:sz w:val="22"/>
          <w:szCs w:val="22"/>
        </w:rPr>
        <w:t xml:space="preserve">measures of </w:t>
      </w:r>
      <w:r w:rsidR="4043ED67" w:rsidRPr="00FB4F02">
        <w:rPr>
          <w:rFonts w:ascii="Arial" w:hAnsi="Arial" w:cs="Arial"/>
          <w:b/>
          <w:bCs/>
          <w:color w:val="auto"/>
          <w:sz w:val="22"/>
          <w:szCs w:val="22"/>
        </w:rPr>
        <w:t>tumor fraction</w:t>
      </w:r>
      <w:r w:rsidRPr="00FB4F02">
        <w:rPr>
          <w:rFonts w:ascii="Arial" w:hAnsi="Arial" w:cs="Arial"/>
          <w:b/>
          <w:color w:val="auto"/>
          <w:sz w:val="22"/>
          <w:szCs w:val="22"/>
        </w:rPr>
        <w:t>.</w:t>
      </w:r>
      <w:bookmarkEnd w:id="0"/>
      <w:r w:rsidRPr="00FB4F02">
        <w:rPr>
          <w:rFonts w:ascii="Arial" w:hAnsi="Arial" w:cs="Arial"/>
          <w:b/>
          <w:color w:val="auto"/>
          <w:sz w:val="22"/>
          <w:szCs w:val="22"/>
        </w:rPr>
        <w:t xml:space="preserve"> </w:t>
      </w:r>
    </w:p>
    <w:p w14:paraId="2E86E9A2" w14:textId="1C23FCB6" w:rsidR="00E8422E" w:rsidRPr="00FB4F02" w:rsidRDefault="005B4674" w:rsidP="007957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, b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5A20AD" w:rsidRPr="00FB4F02">
        <w:rPr>
          <w:rFonts w:ascii="Arial" w:hAnsi="Arial" w:cs="Arial"/>
          <w:sz w:val="22"/>
          <w:szCs w:val="22"/>
        </w:rPr>
        <w:t xml:space="preserve"> </w:t>
      </w:r>
      <w:r w:rsidR="00F414E1" w:rsidRPr="00FB4F02">
        <w:rPr>
          <w:rFonts w:ascii="Arial" w:hAnsi="Arial" w:cs="Arial"/>
          <w:sz w:val="22"/>
          <w:szCs w:val="22"/>
        </w:rPr>
        <w:t>Detectability and range of ctDNA</w:t>
      </w:r>
      <w:r w:rsidR="006B0E94">
        <w:rPr>
          <w:rFonts w:ascii="Arial" w:hAnsi="Arial" w:cs="Arial"/>
          <w:sz w:val="22"/>
          <w:szCs w:val="22"/>
        </w:rPr>
        <w:t>,</w:t>
      </w:r>
      <w:r w:rsidR="00F414E1" w:rsidRPr="00FB4F02">
        <w:rPr>
          <w:rFonts w:ascii="Arial" w:hAnsi="Arial" w:cs="Arial"/>
          <w:sz w:val="22"/>
          <w:szCs w:val="22"/>
        </w:rPr>
        <w:t xml:space="preserve"> mVAF</w:t>
      </w:r>
      <w:r w:rsidR="006B0E94">
        <w:rPr>
          <w:rFonts w:ascii="Arial" w:hAnsi="Arial" w:cs="Arial"/>
          <w:sz w:val="22"/>
          <w:szCs w:val="22"/>
        </w:rPr>
        <w:t>,</w:t>
      </w:r>
      <w:r w:rsidR="002A0F7D" w:rsidRPr="00FB4F02">
        <w:rPr>
          <w:rFonts w:ascii="Arial" w:hAnsi="Arial" w:cs="Arial"/>
          <w:sz w:val="22"/>
          <w:szCs w:val="22"/>
        </w:rPr>
        <w:t xml:space="preserve"> and CH</w:t>
      </w:r>
      <w:r w:rsidR="04BC99EC" w:rsidRPr="00FB4F02">
        <w:rPr>
          <w:rFonts w:ascii="Arial" w:hAnsi="Arial" w:cs="Arial"/>
          <w:sz w:val="22"/>
          <w:szCs w:val="22"/>
        </w:rPr>
        <w:t>-</w:t>
      </w:r>
      <w:r w:rsidR="002A0F7D" w:rsidRPr="00FB4F02">
        <w:rPr>
          <w:rFonts w:ascii="Arial" w:hAnsi="Arial" w:cs="Arial"/>
          <w:sz w:val="22"/>
          <w:szCs w:val="22"/>
        </w:rPr>
        <w:t>filtered mVAF</w:t>
      </w:r>
      <w:r w:rsidR="00601DC4" w:rsidRPr="00FB4F02">
        <w:rPr>
          <w:rFonts w:ascii="Arial" w:hAnsi="Arial" w:cs="Arial"/>
          <w:sz w:val="22"/>
          <w:szCs w:val="22"/>
        </w:rPr>
        <w:t xml:space="preserve"> utilizing the </w:t>
      </w:r>
      <w:r w:rsidR="65133ECC" w:rsidRPr="00FB4F02">
        <w:rPr>
          <w:rFonts w:ascii="Arial" w:hAnsi="Arial" w:cs="Arial"/>
          <w:sz w:val="22"/>
          <w:szCs w:val="22"/>
        </w:rPr>
        <w:t>Guardant</w:t>
      </w:r>
      <w:r w:rsidR="4954C094" w:rsidRPr="00FB4F02">
        <w:rPr>
          <w:rFonts w:ascii="Arial" w:hAnsi="Arial" w:cs="Arial"/>
          <w:sz w:val="22"/>
          <w:szCs w:val="22"/>
        </w:rPr>
        <w:t xml:space="preserve"> Infinity™</w:t>
      </w:r>
      <w:r w:rsidR="65133ECC" w:rsidRPr="00FB4F02">
        <w:rPr>
          <w:rFonts w:ascii="Arial" w:hAnsi="Arial" w:cs="Arial"/>
          <w:sz w:val="22"/>
          <w:szCs w:val="22"/>
        </w:rPr>
        <w:t xml:space="preserve"> assay</w:t>
      </w:r>
      <w:r w:rsidR="47A1B6ED" w:rsidRPr="00FB4F02">
        <w:rPr>
          <w:rFonts w:ascii="Arial" w:hAnsi="Arial" w:cs="Arial"/>
          <w:sz w:val="22"/>
          <w:szCs w:val="22"/>
        </w:rPr>
        <w:t xml:space="preserve"> and </w:t>
      </w:r>
      <w:r w:rsidR="727F9102" w:rsidRPr="00FB4F02">
        <w:rPr>
          <w:rFonts w:ascii="Arial" w:hAnsi="Arial" w:cs="Arial"/>
          <w:sz w:val="22"/>
          <w:szCs w:val="22"/>
        </w:rPr>
        <w:t>focused on the</w:t>
      </w:r>
      <w:r w:rsidR="65133ECC" w:rsidRPr="00FB4F02">
        <w:rPr>
          <w:rFonts w:ascii="Arial" w:hAnsi="Arial" w:cs="Arial"/>
          <w:sz w:val="22"/>
          <w:szCs w:val="22"/>
        </w:rPr>
        <w:t xml:space="preserve"> subset of </w:t>
      </w:r>
      <w:r w:rsidR="00601DC4" w:rsidRPr="00FB4F02">
        <w:rPr>
          <w:rFonts w:ascii="Arial" w:hAnsi="Arial" w:cs="Arial"/>
          <w:sz w:val="22"/>
          <w:szCs w:val="22"/>
        </w:rPr>
        <w:t>74</w:t>
      </w:r>
      <w:r w:rsidR="1F77976C" w:rsidRPr="00FB4F02">
        <w:rPr>
          <w:rFonts w:ascii="Arial" w:hAnsi="Arial" w:cs="Arial"/>
          <w:sz w:val="22"/>
          <w:szCs w:val="22"/>
        </w:rPr>
        <w:t>–</w:t>
      </w:r>
      <w:r w:rsidR="00601DC4" w:rsidRPr="00FB4F02">
        <w:rPr>
          <w:rFonts w:ascii="Arial" w:hAnsi="Arial" w:cs="Arial"/>
          <w:sz w:val="22"/>
          <w:szCs w:val="22"/>
        </w:rPr>
        <w:t>gene</w:t>
      </w:r>
      <w:r w:rsidR="1F77976C" w:rsidRPr="00FB4F02">
        <w:rPr>
          <w:rFonts w:ascii="Arial" w:hAnsi="Arial" w:cs="Arial"/>
          <w:sz w:val="22"/>
          <w:szCs w:val="22"/>
        </w:rPr>
        <w:t xml:space="preserve">s </w:t>
      </w:r>
      <w:r w:rsidR="59733640" w:rsidRPr="00FB4F02">
        <w:rPr>
          <w:rFonts w:ascii="Arial" w:hAnsi="Arial" w:cs="Arial"/>
          <w:sz w:val="22"/>
          <w:szCs w:val="22"/>
        </w:rPr>
        <w:t xml:space="preserve">covered by </w:t>
      </w:r>
      <w:r w:rsidR="1F77976C" w:rsidRPr="00FB4F02">
        <w:rPr>
          <w:rFonts w:ascii="Arial" w:hAnsi="Arial" w:cs="Arial"/>
          <w:sz w:val="22"/>
          <w:szCs w:val="22"/>
        </w:rPr>
        <w:t>the</w:t>
      </w:r>
      <w:r w:rsidR="00601DC4" w:rsidRPr="00FB4F02">
        <w:rPr>
          <w:rFonts w:ascii="Arial" w:hAnsi="Arial" w:cs="Arial"/>
          <w:sz w:val="22"/>
          <w:szCs w:val="22"/>
        </w:rPr>
        <w:t xml:space="preserve"> </w:t>
      </w:r>
      <w:r w:rsidR="5E5BF79D" w:rsidRPr="00FB4F02">
        <w:rPr>
          <w:rFonts w:ascii="Arial" w:hAnsi="Arial" w:cs="Arial"/>
          <w:sz w:val="22"/>
          <w:szCs w:val="22"/>
        </w:rPr>
        <w:t>current</w:t>
      </w:r>
      <w:r w:rsidR="00601DC4" w:rsidRPr="00FB4F02">
        <w:rPr>
          <w:rFonts w:ascii="Arial" w:hAnsi="Arial" w:cs="Arial"/>
          <w:sz w:val="22"/>
          <w:szCs w:val="22"/>
        </w:rPr>
        <w:t xml:space="preserve"> Guardant360</w:t>
      </w:r>
      <w:r w:rsidR="1E813951" w:rsidRPr="00FB4F02">
        <w:rPr>
          <w:rFonts w:ascii="Arial" w:hAnsi="Arial" w:cs="Arial"/>
          <w:sz w:val="22"/>
          <w:szCs w:val="22"/>
          <w:vertAlign w:val="superscript"/>
        </w:rPr>
        <w:t>®</w:t>
      </w:r>
      <w:r w:rsidR="00601DC4" w:rsidRPr="00FB4F02">
        <w:rPr>
          <w:rFonts w:ascii="Arial" w:hAnsi="Arial" w:cs="Arial"/>
          <w:sz w:val="22"/>
          <w:szCs w:val="22"/>
        </w:rPr>
        <w:t xml:space="preserve"> </w:t>
      </w:r>
      <w:r w:rsidR="29FD1D82" w:rsidRPr="00FB4F02">
        <w:rPr>
          <w:rFonts w:ascii="Arial" w:hAnsi="Arial" w:cs="Arial"/>
          <w:sz w:val="22"/>
          <w:szCs w:val="22"/>
        </w:rPr>
        <w:t>CDx</w:t>
      </w:r>
      <w:r w:rsidR="02F1F74F" w:rsidRPr="00FB4F02">
        <w:rPr>
          <w:rFonts w:ascii="Arial" w:hAnsi="Arial" w:cs="Arial"/>
          <w:sz w:val="22"/>
          <w:szCs w:val="22"/>
        </w:rPr>
        <w:t xml:space="preserve"> test</w:t>
      </w:r>
      <w:r w:rsidR="002A0F7D" w:rsidRPr="00FB4F02">
        <w:rPr>
          <w:rFonts w:ascii="Arial" w:hAnsi="Arial" w:cs="Arial"/>
          <w:sz w:val="22"/>
          <w:szCs w:val="22"/>
        </w:rPr>
        <w:t xml:space="preserve">. </w:t>
      </w:r>
      <w:r w:rsidR="000870A6">
        <w:rPr>
          <w:rFonts w:ascii="Arial" w:hAnsi="Arial" w:cs="Arial"/>
          <w:b/>
          <w:bCs/>
          <w:sz w:val="22"/>
          <w:szCs w:val="22"/>
        </w:rPr>
        <w:t>c</w:t>
      </w:r>
      <w:r w:rsidR="0033075B">
        <w:rPr>
          <w:rFonts w:ascii="Arial" w:hAnsi="Arial" w:cs="Arial"/>
          <w:b/>
          <w:bCs/>
          <w:sz w:val="22"/>
          <w:szCs w:val="22"/>
        </w:rPr>
        <w:t xml:space="preserve">, </w:t>
      </w:r>
      <w:r w:rsidR="000870A6">
        <w:rPr>
          <w:rFonts w:ascii="Arial" w:hAnsi="Arial" w:cs="Arial"/>
          <w:b/>
          <w:bCs/>
          <w:sz w:val="22"/>
          <w:szCs w:val="22"/>
        </w:rPr>
        <w:t>e</w:t>
      </w:r>
      <w:r w:rsidR="00C30E79" w:rsidRPr="00FB4F02">
        <w:rPr>
          <w:rFonts w:ascii="Arial" w:hAnsi="Arial" w:cs="Arial"/>
          <w:b/>
          <w:bCs/>
          <w:sz w:val="22"/>
          <w:szCs w:val="22"/>
        </w:rPr>
        <w:t>)</w:t>
      </w:r>
      <w:r w:rsidR="00C30E79" w:rsidRPr="00FB4F02">
        <w:rPr>
          <w:rFonts w:ascii="Arial" w:hAnsi="Arial" w:cs="Arial"/>
          <w:sz w:val="22"/>
          <w:szCs w:val="22"/>
        </w:rPr>
        <w:t xml:space="preserve"> Correlations between</w:t>
      </w:r>
      <w:r w:rsidR="00AC4D7C" w:rsidRPr="00FB4F02">
        <w:rPr>
          <w:rFonts w:ascii="Arial" w:hAnsi="Arial" w:cs="Arial"/>
          <w:sz w:val="22"/>
          <w:szCs w:val="22"/>
        </w:rPr>
        <w:t xml:space="preserve"> </w:t>
      </w:r>
      <w:r w:rsidR="00495900" w:rsidRPr="00FB4F02">
        <w:rPr>
          <w:rFonts w:ascii="Arial" w:hAnsi="Arial" w:cs="Arial"/>
          <w:sz w:val="22"/>
          <w:szCs w:val="22"/>
        </w:rPr>
        <w:t>methyl-TF</w:t>
      </w:r>
      <w:r w:rsidR="009819F5" w:rsidRPr="00FB4F02">
        <w:rPr>
          <w:rFonts w:ascii="Arial" w:hAnsi="Arial" w:cs="Arial"/>
          <w:sz w:val="22"/>
          <w:szCs w:val="22"/>
        </w:rPr>
        <w:t>, mVAF, and CH-mVAF.</w:t>
      </w:r>
      <w:r w:rsidR="00C30E79" w:rsidRPr="00FB4F02">
        <w:rPr>
          <w:rFonts w:ascii="Arial" w:hAnsi="Arial" w:cs="Arial"/>
          <w:sz w:val="22"/>
          <w:szCs w:val="22"/>
        </w:rPr>
        <w:t xml:space="preserve"> </w:t>
      </w:r>
      <w:r w:rsidR="00915B74" w:rsidRPr="00FB4F02">
        <w:rPr>
          <w:rFonts w:ascii="Arial" w:hAnsi="Arial" w:cs="Arial"/>
          <w:sz w:val="22"/>
          <w:szCs w:val="22"/>
        </w:rPr>
        <w:t>The b</w:t>
      </w:r>
      <w:r w:rsidR="00C73E6D" w:rsidRPr="00FB4F02">
        <w:rPr>
          <w:rFonts w:ascii="Arial" w:hAnsi="Arial" w:cs="Arial"/>
          <w:sz w:val="22"/>
          <w:szCs w:val="22"/>
        </w:rPr>
        <w:t xml:space="preserve">lack line denotes the diagonal, while the blue lines represent the </w:t>
      </w:r>
      <w:r w:rsidR="00604323" w:rsidRPr="00FB4F02">
        <w:rPr>
          <w:rFonts w:ascii="Arial" w:hAnsi="Arial" w:cs="Arial"/>
          <w:sz w:val="22"/>
          <w:szCs w:val="22"/>
        </w:rPr>
        <w:t xml:space="preserve">best-fit linear line. Pearson correlation coefficients are shown. </w:t>
      </w:r>
      <w:r w:rsidR="000870A6">
        <w:rPr>
          <w:rFonts w:ascii="Arial" w:hAnsi="Arial" w:cs="Arial"/>
          <w:b/>
          <w:bCs/>
          <w:sz w:val="22"/>
          <w:szCs w:val="22"/>
        </w:rPr>
        <w:t>f</w:t>
      </w:r>
      <w:r w:rsidR="00852576" w:rsidRPr="00FB4F02">
        <w:rPr>
          <w:rFonts w:ascii="Arial" w:hAnsi="Arial" w:cs="Arial"/>
          <w:b/>
          <w:bCs/>
          <w:sz w:val="22"/>
          <w:szCs w:val="22"/>
        </w:rPr>
        <w:t>)</w:t>
      </w:r>
      <w:r w:rsidR="00852576" w:rsidRPr="00FB4F02">
        <w:rPr>
          <w:rFonts w:ascii="Arial" w:hAnsi="Arial" w:cs="Arial"/>
          <w:sz w:val="22"/>
          <w:szCs w:val="22"/>
        </w:rPr>
        <w:t xml:space="preserve"> </w:t>
      </w:r>
      <w:r w:rsidR="00B178A9" w:rsidRPr="00FB4F02">
        <w:rPr>
          <w:rFonts w:ascii="Arial" w:hAnsi="Arial" w:cs="Arial"/>
          <w:sz w:val="22"/>
          <w:szCs w:val="22"/>
        </w:rPr>
        <w:t>I</w:t>
      </w:r>
      <w:r w:rsidR="00E6568A" w:rsidRPr="00FB4F02">
        <w:rPr>
          <w:rFonts w:ascii="Arial" w:hAnsi="Arial" w:cs="Arial"/>
          <w:sz w:val="22"/>
          <w:szCs w:val="22"/>
        </w:rPr>
        <w:t>n</w:t>
      </w:r>
      <w:r w:rsidR="00B178A9" w:rsidRPr="00FB4F02">
        <w:rPr>
          <w:rFonts w:ascii="Arial" w:hAnsi="Arial" w:cs="Arial"/>
          <w:sz w:val="22"/>
          <w:szCs w:val="22"/>
        </w:rPr>
        <w:t xml:space="preserve"> samples from 5</w:t>
      </w:r>
      <w:r w:rsidR="00C234EE" w:rsidRPr="00FB4F02">
        <w:rPr>
          <w:rFonts w:ascii="Arial" w:hAnsi="Arial" w:cs="Arial"/>
          <w:sz w:val="22"/>
          <w:szCs w:val="22"/>
        </w:rPr>
        <w:t xml:space="preserve"> patients</w:t>
      </w:r>
      <w:r w:rsidR="00A670EE" w:rsidRPr="00FB4F02">
        <w:rPr>
          <w:rFonts w:ascii="Arial" w:hAnsi="Arial" w:cs="Arial"/>
          <w:sz w:val="22"/>
          <w:szCs w:val="22"/>
        </w:rPr>
        <w:t xml:space="preserve"> variants</w:t>
      </w:r>
      <w:r w:rsidR="0071768F" w:rsidRPr="00FB4F02">
        <w:rPr>
          <w:rFonts w:ascii="Arial" w:hAnsi="Arial" w:cs="Arial"/>
          <w:sz w:val="22"/>
          <w:szCs w:val="22"/>
        </w:rPr>
        <w:t xml:space="preserve"> used to calculate mVAF were</w:t>
      </w:r>
      <w:r w:rsidR="00A670EE" w:rsidRPr="00FB4F02">
        <w:rPr>
          <w:rFonts w:ascii="Arial" w:hAnsi="Arial" w:cs="Arial"/>
          <w:sz w:val="22"/>
          <w:szCs w:val="22"/>
        </w:rPr>
        <w:t xml:space="preserve"> detected exclusively in the buffy coat</w:t>
      </w:r>
      <w:r w:rsidR="0071768F" w:rsidRPr="00FB4F02">
        <w:rPr>
          <w:rFonts w:ascii="Arial" w:hAnsi="Arial" w:cs="Arial"/>
          <w:sz w:val="22"/>
          <w:szCs w:val="22"/>
        </w:rPr>
        <w:t>.</w:t>
      </w:r>
      <w:r w:rsidR="00B178A9" w:rsidRPr="00FB4F02">
        <w:rPr>
          <w:rFonts w:ascii="Arial" w:hAnsi="Arial" w:cs="Arial"/>
          <w:sz w:val="22"/>
          <w:szCs w:val="22"/>
        </w:rPr>
        <w:t xml:space="preserve">  </w:t>
      </w:r>
    </w:p>
    <w:p w14:paraId="06FB41DB" w14:textId="1A74A6B5" w:rsidR="0024706A" w:rsidRPr="00FB4F02" w:rsidRDefault="006569A7" w:rsidP="007957B2">
      <w:pPr>
        <w:rPr>
          <w:rFonts w:ascii="Arial" w:hAnsi="Arial" w:cs="Arial"/>
          <w:sz w:val="22"/>
          <w:szCs w:val="22"/>
        </w:rPr>
      </w:pPr>
      <w:r w:rsidRPr="00FB4F02">
        <w:rPr>
          <w:rFonts w:ascii="Arial" w:hAnsi="Arial" w:cs="Arial"/>
          <w:sz w:val="22"/>
          <w:szCs w:val="22"/>
        </w:rPr>
        <w:lastRenderedPageBreak/>
        <w:t xml:space="preserve">CH, clonal hematopoiesis; </w:t>
      </w:r>
      <w:r w:rsidR="0024706A" w:rsidRPr="00FB4F02">
        <w:rPr>
          <w:rFonts w:ascii="Arial" w:hAnsi="Arial" w:cs="Arial"/>
          <w:sz w:val="22"/>
          <w:szCs w:val="22"/>
        </w:rPr>
        <w:t>ctDNA, circulating tumor DNA; m</w:t>
      </w:r>
      <w:r w:rsidR="00DC6C85" w:rsidRPr="00FB4F02">
        <w:rPr>
          <w:rFonts w:ascii="Arial" w:hAnsi="Arial" w:cs="Arial"/>
          <w:sz w:val="22"/>
          <w:szCs w:val="22"/>
        </w:rPr>
        <w:t>ethyl-</w:t>
      </w:r>
      <w:r w:rsidR="0024706A" w:rsidRPr="00FB4F02">
        <w:rPr>
          <w:rFonts w:ascii="Arial" w:hAnsi="Arial" w:cs="Arial"/>
          <w:sz w:val="22"/>
          <w:szCs w:val="22"/>
        </w:rPr>
        <w:t>TF, methylation-based TF; mVAF, mean variant allele frequenc</w:t>
      </w:r>
      <w:r w:rsidR="004775A3" w:rsidRPr="00FB4F02">
        <w:rPr>
          <w:rFonts w:ascii="Arial" w:hAnsi="Arial" w:cs="Arial"/>
          <w:sz w:val="22"/>
          <w:szCs w:val="22"/>
        </w:rPr>
        <w:t>y</w:t>
      </w:r>
      <w:r w:rsidR="0024706A" w:rsidRPr="00FB4F02">
        <w:rPr>
          <w:rFonts w:ascii="Arial" w:hAnsi="Arial" w:cs="Arial"/>
          <w:sz w:val="22"/>
          <w:szCs w:val="22"/>
        </w:rPr>
        <w:t>;</w:t>
      </w:r>
      <w:r w:rsidR="00AC4D7C" w:rsidRPr="00FB4F02">
        <w:rPr>
          <w:rFonts w:ascii="Arial" w:hAnsi="Arial" w:cs="Arial"/>
          <w:sz w:val="22"/>
          <w:szCs w:val="22"/>
        </w:rPr>
        <w:t xml:space="preserve"> </w:t>
      </w:r>
      <w:r w:rsidR="0024706A" w:rsidRPr="00FB4F02">
        <w:rPr>
          <w:rFonts w:ascii="Arial" w:hAnsi="Arial" w:cs="Arial"/>
          <w:sz w:val="22"/>
          <w:szCs w:val="22"/>
        </w:rPr>
        <w:t>TF, tumor fraction.</w:t>
      </w:r>
    </w:p>
    <w:p w14:paraId="7161BF79" w14:textId="36AB6773" w:rsidR="00075C1B" w:rsidRPr="00FB4F02" w:rsidRDefault="00E8422E" w:rsidP="000A2049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FB4F02">
        <w:rPr>
          <w:rFonts w:ascii="Arial" w:hAnsi="Arial" w:cs="Arial"/>
          <w:sz w:val="22"/>
          <w:szCs w:val="22"/>
        </w:rPr>
        <w:br w:type="page"/>
      </w:r>
      <w:r w:rsidR="00EA027F" w:rsidRPr="00FB4F02">
        <w:rPr>
          <w:rFonts w:ascii="Arial" w:hAnsi="Arial" w:cs="Arial"/>
          <w:noProof/>
          <w:sz w:val="22"/>
          <w:szCs w:val="22"/>
          <w14:ligatures w14:val="none"/>
        </w:rPr>
        <w:lastRenderedPageBreak/>
        <w:t xml:space="preserve"> </w:t>
      </w:r>
      <w:r w:rsidR="00333E1F" w:rsidRPr="00333E1F">
        <w:rPr>
          <w:rFonts w:ascii="Arial" w:hAnsi="Arial" w:cs="Arial"/>
          <w:noProof/>
          <w:sz w:val="22"/>
          <w:szCs w:val="22"/>
          <w14:ligatures w14:val="none"/>
        </w:rPr>
        <w:drawing>
          <wp:inline distT="0" distB="0" distL="0" distR="0" wp14:anchorId="68AC772D" wp14:editId="05ADA07F">
            <wp:extent cx="5943600" cy="3876675"/>
            <wp:effectExtent l="0" t="0" r="0" b="9525"/>
            <wp:docPr id="72461807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618077" name="Picture 1" descr="A screenshot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F1977" w:rsidRPr="00FB4F02">
        <w:rPr>
          <w:noProof/>
          <w:sz w:val="22"/>
          <w:szCs w:val="22"/>
          <w14:ligatures w14:val="none"/>
        </w:rPr>
        <w:t xml:space="preserve"> </w:t>
      </w:r>
    </w:p>
    <w:p w14:paraId="13AD548E" w14:textId="388F4F31" w:rsidR="00E8422E" w:rsidRPr="00FB4F02" w:rsidRDefault="007957B2" w:rsidP="00E8422E">
      <w:pPr>
        <w:pStyle w:val="Heading2"/>
        <w:rPr>
          <w:rFonts w:ascii="Arial" w:hAnsi="Arial" w:cs="Arial"/>
          <w:color w:val="auto"/>
          <w:sz w:val="22"/>
          <w:szCs w:val="22"/>
        </w:rPr>
      </w:pPr>
      <w:bookmarkStart w:id="1" w:name="_Toc172032671"/>
      <w:r w:rsidRPr="00FB4F02">
        <w:rPr>
          <w:rFonts w:ascii="Arial" w:hAnsi="Arial" w:cs="Arial"/>
          <w:b/>
          <w:color w:val="auto"/>
          <w:sz w:val="22"/>
          <w:szCs w:val="22"/>
        </w:rPr>
        <w:t>Supplemental Fig</w:t>
      </w:r>
      <w:r w:rsidR="00FE3B5F">
        <w:rPr>
          <w:rFonts w:ascii="Arial" w:hAnsi="Arial" w:cs="Arial"/>
          <w:b/>
          <w:color w:val="auto"/>
          <w:sz w:val="22"/>
          <w:szCs w:val="22"/>
        </w:rPr>
        <w:t>.</w:t>
      </w:r>
      <w:r w:rsidRPr="00FB4F02">
        <w:rPr>
          <w:rFonts w:ascii="Arial" w:hAnsi="Arial" w:cs="Arial"/>
          <w:b/>
          <w:color w:val="auto"/>
          <w:sz w:val="22"/>
          <w:szCs w:val="22"/>
        </w:rPr>
        <w:t xml:space="preserve"> 2. Relationship between </w:t>
      </w:r>
      <w:r w:rsidRPr="00FB4F02">
        <w:rPr>
          <w:rFonts w:ascii="Arial" w:hAnsi="Arial" w:cs="Arial"/>
          <w:b/>
          <w:bCs/>
          <w:color w:val="auto"/>
          <w:sz w:val="22"/>
          <w:szCs w:val="22"/>
        </w:rPr>
        <w:t>TF</w:t>
      </w:r>
      <w:r w:rsidR="00601DC4" w:rsidRPr="00FB4F02">
        <w:rPr>
          <w:rFonts w:ascii="Arial" w:hAnsi="Arial" w:cs="Arial"/>
          <w:b/>
          <w:color w:val="auto"/>
          <w:sz w:val="22"/>
          <w:szCs w:val="22"/>
        </w:rPr>
        <w:t xml:space="preserve"> measures</w:t>
      </w:r>
      <w:r w:rsidRPr="00FB4F02">
        <w:rPr>
          <w:rFonts w:ascii="Arial" w:hAnsi="Arial" w:cs="Arial"/>
          <w:b/>
          <w:color w:val="auto"/>
          <w:sz w:val="22"/>
          <w:szCs w:val="22"/>
        </w:rPr>
        <w:t xml:space="preserve"> and clinical disease burden.</w:t>
      </w:r>
      <w:bookmarkEnd w:id="1"/>
      <w:r w:rsidRPr="00FB4F02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3581D176" w14:textId="1A5FCD82" w:rsidR="007957B2" w:rsidRPr="00FB4F02" w:rsidRDefault="00FE3B5F" w:rsidP="007957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</w:t>
      </w:r>
      <w:r w:rsidR="00A316C1" w:rsidRPr="00FB4F02">
        <w:rPr>
          <w:rFonts w:ascii="Arial" w:hAnsi="Arial" w:cs="Arial"/>
          <w:b/>
          <w:bCs/>
          <w:sz w:val="22"/>
          <w:szCs w:val="22"/>
        </w:rPr>
        <w:t>)</w:t>
      </w:r>
      <w:r w:rsidR="00A316C1" w:rsidRPr="00FB4F02">
        <w:rPr>
          <w:rFonts w:ascii="Arial" w:hAnsi="Arial" w:cs="Arial"/>
          <w:sz w:val="22"/>
          <w:szCs w:val="22"/>
        </w:rPr>
        <w:t xml:space="preserve"> </w:t>
      </w:r>
      <w:r w:rsidR="00A472DF" w:rsidRPr="00FB4F02">
        <w:rPr>
          <w:rFonts w:ascii="Arial" w:hAnsi="Arial" w:cs="Arial"/>
          <w:sz w:val="22"/>
          <w:szCs w:val="22"/>
        </w:rPr>
        <w:t xml:space="preserve">Correlation between </w:t>
      </w:r>
      <w:r w:rsidR="00495900" w:rsidRPr="00FB4F02">
        <w:rPr>
          <w:rFonts w:ascii="Arial" w:hAnsi="Arial" w:cs="Arial"/>
          <w:sz w:val="22"/>
          <w:szCs w:val="22"/>
        </w:rPr>
        <w:t>methyl-TF</w:t>
      </w:r>
      <w:r w:rsidR="00A472DF" w:rsidRPr="00FB4F02">
        <w:rPr>
          <w:rFonts w:ascii="Arial" w:hAnsi="Arial" w:cs="Arial"/>
          <w:sz w:val="22"/>
          <w:szCs w:val="22"/>
        </w:rPr>
        <w:t xml:space="preserve"> and baseline sum of target lesion diameters by tumor type.</w:t>
      </w:r>
      <w:r w:rsidR="008D63DD" w:rsidRPr="00FB4F02">
        <w:rPr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b, c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</w:t>
      </w:r>
      <w:r w:rsidR="002F1977" w:rsidRPr="00FB4F02">
        <w:rPr>
          <w:rFonts w:ascii="Arial" w:hAnsi="Arial" w:cs="Arial"/>
          <w:sz w:val="22"/>
          <w:szCs w:val="22"/>
        </w:rPr>
        <w:t xml:space="preserve">Correlation </w:t>
      </w:r>
      <w:r w:rsidR="007957B2" w:rsidRPr="00FB4F02">
        <w:rPr>
          <w:rFonts w:ascii="Arial" w:hAnsi="Arial" w:cs="Arial"/>
          <w:sz w:val="22"/>
          <w:szCs w:val="22"/>
        </w:rPr>
        <w:t xml:space="preserve">between baseline </w:t>
      </w:r>
      <w:r w:rsidR="002F1977" w:rsidRPr="00FB4F02">
        <w:rPr>
          <w:rFonts w:ascii="Arial" w:hAnsi="Arial" w:cs="Arial"/>
          <w:sz w:val="22"/>
          <w:szCs w:val="22"/>
        </w:rPr>
        <w:t xml:space="preserve">TF estimates (mVAF, CH-mVAF and </w:t>
      </w:r>
      <w:r w:rsidR="00495900" w:rsidRPr="00FB4F02">
        <w:rPr>
          <w:rFonts w:ascii="Arial" w:hAnsi="Arial" w:cs="Arial"/>
          <w:sz w:val="22"/>
          <w:szCs w:val="22"/>
        </w:rPr>
        <w:t>methyl-TF</w:t>
      </w:r>
      <w:r w:rsidR="002F1977" w:rsidRPr="00FB4F02">
        <w:rPr>
          <w:rFonts w:ascii="Arial" w:hAnsi="Arial" w:cs="Arial"/>
          <w:sz w:val="22"/>
          <w:szCs w:val="22"/>
        </w:rPr>
        <w:t xml:space="preserve">) and </w:t>
      </w:r>
      <w:r w:rsidRPr="004F62D4">
        <w:rPr>
          <w:rFonts w:ascii="Arial" w:hAnsi="Arial" w:cs="Arial"/>
          <w:b/>
          <w:bCs/>
          <w:sz w:val="22"/>
          <w:szCs w:val="22"/>
        </w:rPr>
        <w:t>b</w:t>
      </w:r>
      <w:r w:rsidR="002F1977" w:rsidRPr="00FB4F02">
        <w:rPr>
          <w:rFonts w:ascii="Arial" w:hAnsi="Arial" w:cs="Arial"/>
          <w:sz w:val="22"/>
          <w:szCs w:val="22"/>
        </w:rPr>
        <w:t xml:space="preserve">) </w:t>
      </w:r>
      <w:r w:rsidR="004B3F6B" w:rsidRPr="00FB4F02">
        <w:rPr>
          <w:rFonts w:ascii="Arial" w:hAnsi="Arial" w:cs="Arial"/>
          <w:sz w:val="22"/>
          <w:szCs w:val="22"/>
        </w:rPr>
        <w:t xml:space="preserve">Sum </w:t>
      </w:r>
      <w:r w:rsidR="00A47C63" w:rsidRPr="00FB4F02">
        <w:rPr>
          <w:rFonts w:ascii="Arial" w:hAnsi="Arial" w:cs="Arial"/>
          <w:sz w:val="22"/>
          <w:szCs w:val="22"/>
        </w:rPr>
        <w:t>of target lesion diameters</w:t>
      </w:r>
      <w:r w:rsidR="002F1977" w:rsidRPr="00FB4F02">
        <w:rPr>
          <w:rFonts w:ascii="Arial" w:hAnsi="Arial" w:cs="Arial"/>
          <w:sz w:val="22"/>
          <w:szCs w:val="22"/>
        </w:rPr>
        <w:t xml:space="preserve"> and </w:t>
      </w:r>
      <w:r w:rsidRPr="004F62D4">
        <w:rPr>
          <w:rFonts w:ascii="Arial" w:hAnsi="Arial" w:cs="Arial"/>
          <w:b/>
          <w:bCs/>
          <w:sz w:val="22"/>
          <w:szCs w:val="22"/>
        </w:rPr>
        <w:t>c</w:t>
      </w:r>
      <w:r w:rsidR="002F1977" w:rsidRPr="00FB4F02">
        <w:rPr>
          <w:rFonts w:ascii="Arial" w:hAnsi="Arial" w:cs="Arial"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</w:t>
      </w:r>
      <w:r w:rsidR="004B3F6B" w:rsidRPr="00FB4F02">
        <w:rPr>
          <w:rFonts w:ascii="Arial" w:hAnsi="Arial" w:cs="Arial"/>
          <w:sz w:val="22"/>
          <w:szCs w:val="22"/>
        </w:rPr>
        <w:t xml:space="preserve">Baseline </w:t>
      </w:r>
      <w:r w:rsidR="007957B2" w:rsidRPr="00FB4F02">
        <w:rPr>
          <w:rFonts w:ascii="Arial" w:hAnsi="Arial" w:cs="Arial"/>
          <w:sz w:val="22"/>
          <w:szCs w:val="22"/>
        </w:rPr>
        <w:t>CA-125 (ovarian cancer) and PSA (prostate cancer)</w:t>
      </w:r>
      <w:r w:rsidR="002F1977" w:rsidRPr="00FB4F02">
        <w:rPr>
          <w:rFonts w:ascii="Arial" w:hAnsi="Arial" w:cs="Arial"/>
          <w:sz w:val="22"/>
          <w:szCs w:val="22"/>
        </w:rPr>
        <w:t xml:space="preserve"> tumor marker</w:t>
      </w:r>
      <w:r w:rsidR="007957B2" w:rsidRPr="00FB4F02">
        <w:rPr>
          <w:rFonts w:ascii="Arial" w:hAnsi="Arial" w:cs="Arial"/>
          <w:sz w:val="22"/>
          <w:szCs w:val="22"/>
        </w:rPr>
        <w:t xml:space="preserve"> values.</w:t>
      </w:r>
      <w:r w:rsidR="00A47C63" w:rsidRPr="00FB4F02">
        <w:rPr>
          <w:rFonts w:ascii="Arial" w:hAnsi="Arial" w:cs="Arial"/>
          <w:sz w:val="22"/>
          <w:szCs w:val="22"/>
        </w:rPr>
        <w:t xml:space="preserve"> </w:t>
      </w:r>
    </w:p>
    <w:p w14:paraId="395D7763" w14:textId="1EEA19D1" w:rsidR="00054D17" w:rsidRPr="00FB4F02" w:rsidRDefault="00567FBE" w:rsidP="007957B2">
      <w:pPr>
        <w:rPr>
          <w:rFonts w:ascii="Arial" w:hAnsi="Arial" w:cs="Arial"/>
          <w:sz w:val="22"/>
          <w:szCs w:val="22"/>
        </w:rPr>
      </w:pPr>
      <w:r w:rsidRPr="00FB4F02">
        <w:rPr>
          <w:rFonts w:ascii="Arial" w:hAnsi="Arial" w:cs="Arial"/>
          <w:sz w:val="22"/>
          <w:szCs w:val="22"/>
        </w:rPr>
        <w:t>CA-125, cancer antigen</w:t>
      </w:r>
      <w:r w:rsidR="00B5336F" w:rsidRPr="00FB4F02">
        <w:rPr>
          <w:rFonts w:ascii="Arial" w:hAnsi="Arial" w:cs="Arial"/>
          <w:sz w:val="22"/>
          <w:szCs w:val="22"/>
        </w:rPr>
        <w:t xml:space="preserve"> 125; </w:t>
      </w:r>
      <w:r w:rsidR="00E040D3" w:rsidRPr="00FB4F02">
        <w:rPr>
          <w:rFonts w:ascii="Arial" w:hAnsi="Arial" w:cs="Arial"/>
          <w:sz w:val="22"/>
          <w:szCs w:val="22"/>
        </w:rPr>
        <w:t xml:space="preserve">CH, clonal hematopoiesis; </w:t>
      </w:r>
      <w:r w:rsidR="00D75725" w:rsidRPr="00FB4F02">
        <w:rPr>
          <w:rFonts w:ascii="Arial" w:hAnsi="Arial" w:cs="Arial"/>
          <w:sz w:val="22"/>
          <w:szCs w:val="22"/>
        </w:rPr>
        <w:t>methyl-TF, methylation-based TF;</w:t>
      </w:r>
      <w:r w:rsidR="004B63C0">
        <w:rPr>
          <w:rFonts w:ascii="Arial" w:hAnsi="Arial" w:cs="Arial"/>
          <w:sz w:val="22"/>
          <w:szCs w:val="22"/>
        </w:rPr>
        <w:t xml:space="preserve"> </w:t>
      </w:r>
      <w:r w:rsidR="00D75725" w:rsidRPr="00FB4F02">
        <w:rPr>
          <w:rFonts w:ascii="Arial" w:hAnsi="Arial" w:cs="Arial"/>
          <w:sz w:val="22"/>
          <w:szCs w:val="22"/>
        </w:rPr>
        <w:t>mVAF, mean variant allele frequen</w:t>
      </w:r>
      <w:r w:rsidR="004775A3" w:rsidRPr="00FB4F02">
        <w:rPr>
          <w:rFonts w:ascii="Arial" w:hAnsi="Arial" w:cs="Arial"/>
          <w:sz w:val="22"/>
          <w:szCs w:val="22"/>
        </w:rPr>
        <w:t>cy</w:t>
      </w:r>
      <w:r w:rsidR="00D75725" w:rsidRPr="00FB4F02">
        <w:rPr>
          <w:rFonts w:ascii="Arial" w:hAnsi="Arial" w:cs="Arial"/>
          <w:sz w:val="22"/>
          <w:szCs w:val="22"/>
        </w:rPr>
        <w:t xml:space="preserve">; </w:t>
      </w:r>
      <w:r w:rsidR="00B5336F" w:rsidRPr="00FB4F02">
        <w:rPr>
          <w:rFonts w:ascii="Arial" w:hAnsi="Arial" w:cs="Arial"/>
          <w:sz w:val="22"/>
          <w:szCs w:val="22"/>
        </w:rPr>
        <w:t xml:space="preserve">PSA, prostate-specific antigen; </w:t>
      </w:r>
      <w:r w:rsidR="004A6CC1" w:rsidRPr="00FB4F02">
        <w:rPr>
          <w:rFonts w:ascii="Arial" w:hAnsi="Arial" w:cs="Arial"/>
          <w:sz w:val="22"/>
          <w:szCs w:val="22"/>
        </w:rPr>
        <w:t>TF, tumor fraction</w:t>
      </w:r>
    </w:p>
    <w:p w14:paraId="0A318EA7" w14:textId="77777777" w:rsidR="00054D17" w:rsidRPr="00FB4F02" w:rsidRDefault="00054D17" w:rsidP="007957B2">
      <w:pPr>
        <w:rPr>
          <w:rFonts w:ascii="Arial" w:hAnsi="Arial" w:cs="Arial"/>
          <w:sz w:val="22"/>
          <w:szCs w:val="22"/>
        </w:rPr>
      </w:pPr>
    </w:p>
    <w:p w14:paraId="504D7495" w14:textId="67DEAA91" w:rsidR="007957B2" w:rsidRDefault="007957B2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38A12FB1" w14:textId="77777777" w:rsidR="002E6608" w:rsidRDefault="002E6608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43CF1B5D" w14:textId="77777777" w:rsidR="002E6608" w:rsidRDefault="002E6608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0DE47665" w14:textId="77777777" w:rsidR="002E6608" w:rsidRDefault="002E6608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3362BAEF" w14:textId="77777777" w:rsidR="002E6608" w:rsidRDefault="002E6608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24216B50" w14:textId="4719F465" w:rsidR="002E6608" w:rsidRDefault="007D33F5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  <w:r w:rsidRPr="007D33F5">
        <w:rPr>
          <w:rFonts w:ascii="Arial" w:hAnsi="Arial" w:cs="Arial"/>
          <w:noProof/>
          <w:sz w:val="22"/>
          <w:szCs w:val="22"/>
          <w14:ligatures w14:val="none"/>
        </w:rPr>
        <w:lastRenderedPageBreak/>
        <w:drawing>
          <wp:inline distT="0" distB="0" distL="0" distR="0" wp14:anchorId="49C1A148" wp14:editId="242E8ADB">
            <wp:extent cx="5943600" cy="5735955"/>
            <wp:effectExtent l="0" t="0" r="0" b="0"/>
            <wp:docPr id="481866914" name="Picture 1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866914" name="Picture 1" descr="A collage of graphs and charts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3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12595" w14:textId="77777777" w:rsidR="002E6608" w:rsidRDefault="002E6608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737458E7" w14:textId="0E4ACDA7" w:rsidR="00573CDF" w:rsidRPr="00FB4F02" w:rsidRDefault="007957B2" w:rsidP="00573CDF">
      <w:pPr>
        <w:pStyle w:val="Heading2"/>
        <w:rPr>
          <w:rFonts w:ascii="Arial" w:hAnsi="Arial" w:cs="Arial"/>
          <w:b/>
          <w:color w:val="auto"/>
          <w:sz w:val="22"/>
          <w:szCs w:val="22"/>
        </w:rPr>
      </w:pPr>
      <w:bookmarkStart w:id="2" w:name="_Toc172032672"/>
      <w:r w:rsidRPr="00FB4F02">
        <w:rPr>
          <w:rFonts w:ascii="Arial" w:hAnsi="Arial" w:cs="Arial"/>
          <w:b/>
          <w:color w:val="auto"/>
          <w:sz w:val="22"/>
          <w:szCs w:val="22"/>
        </w:rPr>
        <w:t>Supplemental Fig</w:t>
      </w:r>
      <w:r w:rsidR="000B01F0">
        <w:rPr>
          <w:rFonts w:ascii="Arial" w:hAnsi="Arial" w:cs="Arial"/>
          <w:b/>
          <w:color w:val="auto"/>
          <w:sz w:val="22"/>
          <w:szCs w:val="22"/>
        </w:rPr>
        <w:t>.</w:t>
      </w:r>
      <w:r w:rsidRPr="00FB4F02">
        <w:rPr>
          <w:rFonts w:ascii="Arial" w:hAnsi="Arial" w:cs="Arial"/>
          <w:b/>
          <w:color w:val="auto"/>
          <w:sz w:val="22"/>
          <w:szCs w:val="22"/>
        </w:rPr>
        <w:t xml:space="preserve"> 3. ctDNA-based enrollment PV detection and allelic status calls.</w:t>
      </w:r>
      <w:bookmarkEnd w:id="2"/>
      <w:r w:rsidRPr="00FB4F02">
        <w:rPr>
          <w:rFonts w:ascii="Arial" w:hAnsi="Arial" w:cs="Arial"/>
          <w:b/>
          <w:color w:val="auto"/>
          <w:sz w:val="22"/>
          <w:szCs w:val="22"/>
        </w:rPr>
        <w:t xml:space="preserve"> </w:t>
      </w:r>
    </w:p>
    <w:p w14:paraId="467E545E" w14:textId="04500A97" w:rsidR="007957B2" w:rsidRPr="00FB4F02" w:rsidRDefault="000B01F0" w:rsidP="007957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 xml:space="preserve">) </w:t>
      </w:r>
      <w:r w:rsidR="00495900" w:rsidRPr="00FB4F02">
        <w:rPr>
          <w:rFonts w:ascii="Arial" w:hAnsi="Arial" w:cs="Arial"/>
          <w:sz w:val="22"/>
          <w:szCs w:val="22"/>
        </w:rPr>
        <w:t>methyl-TF</w:t>
      </w:r>
      <w:r w:rsidR="007957B2" w:rsidRPr="00FB4F02">
        <w:rPr>
          <w:rFonts w:ascii="Arial" w:hAnsi="Arial" w:cs="Arial"/>
          <w:sz w:val="22"/>
          <w:szCs w:val="22"/>
        </w:rPr>
        <w:t xml:space="preserve"> in patients with detected vs. no</w:t>
      </w:r>
      <w:r w:rsidR="00977109" w:rsidRPr="00FB4F02">
        <w:rPr>
          <w:rFonts w:ascii="Arial" w:hAnsi="Arial" w:cs="Arial"/>
          <w:sz w:val="22"/>
          <w:szCs w:val="22"/>
        </w:rPr>
        <w:t xml:space="preserve">t </w:t>
      </w:r>
      <w:r w:rsidR="007957B2" w:rsidRPr="00FB4F02">
        <w:rPr>
          <w:rFonts w:ascii="Arial" w:hAnsi="Arial" w:cs="Arial"/>
          <w:sz w:val="22"/>
          <w:szCs w:val="22"/>
        </w:rPr>
        <w:t>detected LGR enrollment PVs</w:t>
      </w:r>
      <w:r w:rsidR="00154D3D" w:rsidRPr="00FB4F02">
        <w:rPr>
          <w:rFonts w:ascii="Arial" w:hAnsi="Arial" w:cs="Arial"/>
          <w:sz w:val="22"/>
          <w:szCs w:val="22"/>
        </w:rPr>
        <w:t xml:space="preserve"> of somatic or unknown origin</w:t>
      </w:r>
      <w:r w:rsidR="00FE3438" w:rsidRPr="00FB4F02">
        <w:rPr>
          <w:rFonts w:ascii="Arial" w:hAnsi="Arial" w:cs="Arial"/>
          <w:sz w:val="22"/>
          <w:szCs w:val="22"/>
        </w:rPr>
        <w:t>.</w:t>
      </w:r>
      <w:r w:rsidR="007957B2" w:rsidRPr="00FB4F02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b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Frequency of ctDNA based biallelic </w:t>
      </w:r>
      <w:r w:rsidR="00E15918" w:rsidRPr="00FB4F02">
        <w:rPr>
          <w:rFonts w:ascii="Arial" w:hAnsi="Arial" w:cs="Arial"/>
          <w:sz w:val="22"/>
          <w:szCs w:val="22"/>
        </w:rPr>
        <w:t xml:space="preserve">status </w:t>
      </w:r>
      <w:r w:rsidR="00406B3C" w:rsidRPr="00FB4F02">
        <w:rPr>
          <w:rFonts w:ascii="Arial" w:hAnsi="Arial" w:cs="Arial"/>
          <w:sz w:val="22"/>
          <w:szCs w:val="22"/>
        </w:rPr>
        <w:t xml:space="preserve">by </w:t>
      </w:r>
      <w:r w:rsidR="002E1E3C" w:rsidRPr="00FB4F02">
        <w:rPr>
          <w:rFonts w:ascii="Arial" w:hAnsi="Arial" w:cs="Arial"/>
          <w:sz w:val="22"/>
          <w:szCs w:val="22"/>
        </w:rPr>
        <w:t xml:space="preserve">enrollment PV </w:t>
      </w:r>
      <w:r w:rsidR="00406B3C" w:rsidRPr="00FB4F02">
        <w:rPr>
          <w:rFonts w:ascii="Arial" w:hAnsi="Arial" w:cs="Arial"/>
          <w:sz w:val="22"/>
          <w:szCs w:val="22"/>
        </w:rPr>
        <w:t xml:space="preserve">gene. </w:t>
      </w:r>
      <w:r>
        <w:rPr>
          <w:rFonts w:ascii="Arial" w:hAnsi="Arial" w:cs="Arial"/>
          <w:b/>
          <w:bCs/>
          <w:sz w:val="22"/>
          <w:szCs w:val="22"/>
        </w:rPr>
        <w:t>c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</w:t>
      </w:r>
      <w:r w:rsidR="00495900" w:rsidRPr="00FB4F02">
        <w:rPr>
          <w:rFonts w:ascii="Arial" w:hAnsi="Arial" w:cs="Arial"/>
          <w:sz w:val="22"/>
          <w:szCs w:val="22"/>
        </w:rPr>
        <w:t>methyl-TF</w:t>
      </w:r>
      <w:r w:rsidR="007957B2" w:rsidRPr="00FB4F02">
        <w:rPr>
          <w:rFonts w:ascii="Arial" w:hAnsi="Arial" w:cs="Arial"/>
          <w:sz w:val="22"/>
          <w:szCs w:val="22"/>
        </w:rPr>
        <w:t xml:space="preserve"> </w:t>
      </w:r>
      <w:r w:rsidR="000368CF" w:rsidRPr="00FB4F02">
        <w:rPr>
          <w:rFonts w:ascii="Arial" w:hAnsi="Arial" w:cs="Arial"/>
          <w:sz w:val="22"/>
          <w:szCs w:val="22"/>
        </w:rPr>
        <w:t xml:space="preserve">values in </w:t>
      </w:r>
      <w:r w:rsidR="007957B2" w:rsidRPr="00FB4F02">
        <w:rPr>
          <w:rFonts w:ascii="Arial" w:hAnsi="Arial" w:cs="Arial"/>
          <w:sz w:val="22"/>
          <w:szCs w:val="22"/>
        </w:rPr>
        <w:t xml:space="preserve">patients with </w:t>
      </w:r>
      <w:r w:rsidR="000368CF" w:rsidRPr="00FB4F02">
        <w:rPr>
          <w:rFonts w:ascii="Arial" w:hAnsi="Arial" w:cs="Arial"/>
          <w:sz w:val="22"/>
          <w:szCs w:val="22"/>
        </w:rPr>
        <w:t>confirmed biallelic status in ctDNA</w:t>
      </w:r>
      <w:r w:rsidR="007957B2" w:rsidRPr="00FB4F02">
        <w:rPr>
          <w:rFonts w:ascii="Arial" w:hAnsi="Arial" w:cs="Arial"/>
          <w:sz w:val="22"/>
          <w:szCs w:val="22"/>
        </w:rPr>
        <w:t xml:space="preserve"> v</w:t>
      </w:r>
      <w:r w:rsidR="000368CF" w:rsidRPr="00FB4F02">
        <w:rPr>
          <w:rFonts w:ascii="Arial" w:hAnsi="Arial" w:cs="Arial"/>
          <w:sz w:val="22"/>
          <w:szCs w:val="22"/>
        </w:rPr>
        <w:t>ersus</w:t>
      </w:r>
      <w:r w:rsidR="007957B2" w:rsidRPr="00FB4F02">
        <w:rPr>
          <w:rFonts w:ascii="Arial" w:hAnsi="Arial" w:cs="Arial"/>
          <w:sz w:val="22"/>
          <w:szCs w:val="22"/>
        </w:rPr>
        <w:t xml:space="preserve"> those </w:t>
      </w:r>
      <w:r w:rsidR="000368CF" w:rsidRPr="00FB4F02">
        <w:rPr>
          <w:rFonts w:ascii="Arial" w:hAnsi="Arial" w:cs="Arial"/>
          <w:sz w:val="22"/>
          <w:szCs w:val="22"/>
        </w:rPr>
        <w:t xml:space="preserve">that biallelic status was not able to be determined. </w:t>
      </w:r>
      <w:r>
        <w:rPr>
          <w:rFonts w:ascii="Arial" w:hAnsi="Arial" w:cs="Arial"/>
          <w:b/>
          <w:bCs/>
          <w:sz w:val="22"/>
          <w:szCs w:val="22"/>
        </w:rPr>
        <w:t>d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Relationship between tissue-based and ctDNA-based allelic </w:t>
      </w:r>
      <w:r w:rsidR="00E15918" w:rsidRPr="00FB4F02">
        <w:rPr>
          <w:rFonts w:ascii="Arial" w:hAnsi="Arial" w:cs="Arial"/>
          <w:sz w:val="22"/>
          <w:szCs w:val="22"/>
        </w:rPr>
        <w:t>status</w:t>
      </w:r>
      <w:r w:rsidR="007957B2" w:rsidRPr="00FB4F02">
        <w:rPr>
          <w:rFonts w:ascii="Arial" w:hAnsi="Arial" w:cs="Arial"/>
          <w:sz w:val="22"/>
          <w:szCs w:val="22"/>
        </w:rPr>
        <w:t xml:space="preserve">. </w:t>
      </w:r>
    </w:p>
    <w:p w14:paraId="777764A0" w14:textId="43396E99" w:rsidR="007957B2" w:rsidRPr="00FB4F02" w:rsidRDefault="00334933" w:rsidP="007957B2">
      <w:pPr>
        <w:rPr>
          <w:rFonts w:ascii="Arial" w:hAnsi="Arial" w:cs="Arial"/>
          <w:sz w:val="22"/>
          <w:szCs w:val="22"/>
        </w:rPr>
      </w:pPr>
      <w:r w:rsidRPr="00FB4F02">
        <w:rPr>
          <w:rFonts w:ascii="Arial" w:hAnsi="Arial" w:cs="Arial"/>
          <w:sz w:val="22"/>
          <w:szCs w:val="22"/>
        </w:rPr>
        <w:t xml:space="preserve">ctDNA, circulating tumor DNA; </w:t>
      </w:r>
      <w:proofErr w:type="spellStart"/>
      <w:r w:rsidR="000A55EA" w:rsidRPr="00FB4F02">
        <w:rPr>
          <w:rFonts w:ascii="Arial" w:hAnsi="Arial" w:cs="Arial"/>
          <w:sz w:val="22"/>
          <w:szCs w:val="22"/>
        </w:rPr>
        <w:t>HomDel</w:t>
      </w:r>
      <w:proofErr w:type="spellEnd"/>
      <w:r w:rsidR="000A55EA" w:rsidRPr="00FB4F02">
        <w:rPr>
          <w:rFonts w:ascii="Arial" w:hAnsi="Arial" w:cs="Arial"/>
          <w:sz w:val="22"/>
          <w:szCs w:val="22"/>
        </w:rPr>
        <w:t xml:space="preserve">, homozygous deletion; </w:t>
      </w:r>
      <w:r w:rsidRPr="00FB4F02">
        <w:rPr>
          <w:rFonts w:ascii="Arial" w:hAnsi="Arial" w:cs="Arial"/>
          <w:sz w:val="22"/>
          <w:szCs w:val="22"/>
        </w:rPr>
        <w:t>LGR, large genomic rearrangement</w:t>
      </w:r>
      <w:r w:rsidR="00EB7F0E" w:rsidRPr="00FB4F02">
        <w:rPr>
          <w:rFonts w:ascii="Arial" w:hAnsi="Arial" w:cs="Arial"/>
          <w:sz w:val="22"/>
          <w:szCs w:val="22"/>
        </w:rPr>
        <w:t>s</w:t>
      </w:r>
      <w:r w:rsidRPr="00FB4F02">
        <w:rPr>
          <w:rFonts w:ascii="Arial" w:hAnsi="Arial" w:cs="Arial"/>
          <w:sz w:val="22"/>
          <w:szCs w:val="22"/>
        </w:rPr>
        <w:t xml:space="preserve">; </w:t>
      </w:r>
      <w:r w:rsidR="009222FD" w:rsidRPr="00FB4F02">
        <w:rPr>
          <w:rFonts w:ascii="Arial" w:hAnsi="Arial" w:cs="Arial"/>
          <w:sz w:val="22"/>
          <w:szCs w:val="22"/>
        </w:rPr>
        <w:t xml:space="preserve">LOH, loss of heterozygosity; </w:t>
      </w:r>
      <w:r w:rsidR="00F07CB9">
        <w:rPr>
          <w:rFonts w:ascii="Arial" w:hAnsi="Arial" w:cs="Arial"/>
          <w:sz w:val="22"/>
          <w:szCs w:val="22"/>
        </w:rPr>
        <w:t xml:space="preserve">methyl-TF; methylation-based TF; </w:t>
      </w:r>
      <w:r w:rsidR="0014299E" w:rsidRPr="00FB4F02">
        <w:rPr>
          <w:rFonts w:ascii="Arial" w:hAnsi="Arial" w:cs="Arial"/>
          <w:sz w:val="22"/>
          <w:szCs w:val="22"/>
        </w:rPr>
        <w:t xml:space="preserve">MUT, mutant; </w:t>
      </w:r>
      <w:r w:rsidRPr="00FB4F02">
        <w:rPr>
          <w:rFonts w:ascii="Arial" w:hAnsi="Arial" w:cs="Arial"/>
          <w:sz w:val="22"/>
          <w:szCs w:val="22"/>
        </w:rPr>
        <w:t>PV, pathogenic variant; TF, tumor fraction.</w:t>
      </w:r>
    </w:p>
    <w:p w14:paraId="72820239" w14:textId="0987C3A5" w:rsidR="0031058E" w:rsidRDefault="0031058E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3750671E" w14:textId="77777777" w:rsidR="002E6608" w:rsidRDefault="002E6608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2BE20959" w14:textId="77777777" w:rsidR="002E6608" w:rsidRDefault="002E6608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</w:p>
    <w:p w14:paraId="16EC7676" w14:textId="5332BE28" w:rsidR="002E6608" w:rsidRDefault="007D33F5" w:rsidP="007957B2">
      <w:pPr>
        <w:rPr>
          <w:rFonts w:ascii="Arial" w:hAnsi="Arial" w:cs="Arial"/>
          <w:noProof/>
          <w:sz w:val="22"/>
          <w:szCs w:val="22"/>
          <w14:ligatures w14:val="none"/>
        </w:rPr>
      </w:pPr>
      <w:r w:rsidRPr="007D33F5">
        <w:rPr>
          <w:rFonts w:ascii="Arial" w:hAnsi="Arial" w:cs="Arial"/>
          <w:noProof/>
          <w:sz w:val="22"/>
          <w:szCs w:val="22"/>
          <w14:ligatures w14:val="none"/>
        </w:rPr>
        <w:lastRenderedPageBreak/>
        <w:drawing>
          <wp:inline distT="0" distB="0" distL="0" distR="0" wp14:anchorId="5CB5DD78" wp14:editId="74A4EDAB">
            <wp:extent cx="5943600" cy="7689215"/>
            <wp:effectExtent l="0" t="0" r="0" b="6985"/>
            <wp:docPr id="1216394627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394627" name="Picture 1" descr="A screenshot of a graph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8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FDA03" w14:textId="77777777" w:rsidR="002E6608" w:rsidRPr="00FB4F02" w:rsidRDefault="002E6608" w:rsidP="007957B2">
      <w:pPr>
        <w:rPr>
          <w:rFonts w:ascii="Arial" w:hAnsi="Arial" w:cs="Arial"/>
          <w:sz w:val="22"/>
          <w:szCs w:val="22"/>
        </w:rPr>
      </w:pPr>
    </w:p>
    <w:p w14:paraId="57937A38" w14:textId="7980DD61" w:rsidR="0065006B" w:rsidRPr="00FB4F02" w:rsidRDefault="0031058E" w:rsidP="007957B2">
      <w:pPr>
        <w:rPr>
          <w:rFonts w:ascii="Arial" w:hAnsi="Arial" w:cs="Arial"/>
          <w:b/>
          <w:bCs/>
          <w:sz w:val="22"/>
          <w:szCs w:val="22"/>
        </w:rPr>
      </w:pPr>
      <w:r w:rsidRPr="00FB4F02">
        <w:rPr>
          <w:rFonts w:ascii="Arial" w:hAnsi="Arial" w:cs="Arial"/>
          <w:b/>
          <w:bCs/>
          <w:sz w:val="22"/>
          <w:szCs w:val="22"/>
        </w:rPr>
        <w:t>Supplemental Fig</w:t>
      </w:r>
      <w:r w:rsidR="008C442A">
        <w:rPr>
          <w:rFonts w:ascii="Arial" w:hAnsi="Arial" w:cs="Arial"/>
          <w:b/>
          <w:bCs/>
          <w:sz w:val="22"/>
          <w:szCs w:val="22"/>
        </w:rPr>
        <w:t>.</w:t>
      </w:r>
      <w:r w:rsidRPr="00FB4F02">
        <w:rPr>
          <w:rFonts w:ascii="Arial" w:hAnsi="Arial" w:cs="Arial"/>
          <w:b/>
          <w:bCs/>
          <w:sz w:val="22"/>
          <w:szCs w:val="22"/>
        </w:rPr>
        <w:t xml:space="preserve"> </w:t>
      </w:r>
      <w:r w:rsidR="00F22AA7" w:rsidRPr="00FB4F02">
        <w:rPr>
          <w:rFonts w:ascii="Arial" w:hAnsi="Arial" w:cs="Arial"/>
          <w:b/>
          <w:bCs/>
          <w:sz w:val="22"/>
          <w:szCs w:val="22"/>
        </w:rPr>
        <w:t>4</w:t>
      </w:r>
      <w:r w:rsidRPr="00FB4F02">
        <w:rPr>
          <w:rFonts w:ascii="Arial" w:hAnsi="Arial" w:cs="Arial"/>
          <w:b/>
          <w:bCs/>
          <w:sz w:val="22"/>
          <w:szCs w:val="22"/>
        </w:rPr>
        <w:t xml:space="preserve">. </w:t>
      </w:r>
      <w:proofErr w:type="spellStart"/>
      <w:r w:rsidRPr="00FB4F02">
        <w:rPr>
          <w:rFonts w:ascii="Arial" w:hAnsi="Arial" w:cs="Arial"/>
          <w:b/>
          <w:bCs/>
          <w:sz w:val="22"/>
          <w:szCs w:val="22"/>
        </w:rPr>
        <w:t>cHRD</w:t>
      </w:r>
      <w:proofErr w:type="spellEnd"/>
      <w:r w:rsidRPr="00FB4F02">
        <w:rPr>
          <w:rFonts w:ascii="Arial" w:hAnsi="Arial" w:cs="Arial"/>
          <w:b/>
          <w:bCs/>
          <w:sz w:val="22"/>
          <w:szCs w:val="22"/>
        </w:rPr>
        <w:t xml:space="preserve"> scores </w:t>
      </w:r>
      <w:r w:rsidR="001507C5" w:rsidRPr="00FB4F02">
        <w:rPr>
          <w:rFonts w:ascii="Arial" w:hAnsi="Arial" w:cs="Arial"/>
          <w:b/>
          <w:bCs/>
          <w:sz w:val="22"/>
          <w:szCs w:val="22"/>
        </w:rPr>
        <w:t>based on tumor type, genotype and tumor or ctDNA-derived allelic status.</w:t>
      </w:r>
    </w:p>
    <w:p w14:paraId="3CCD39A1" w14:textId="49F1E767" w:rsidR="001507C5" w:rsidRPr="00FB4F02" w:rsidRDefault="008C442A" w:rsidP="007957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, b</w:t>
      </w:r>
      <w:r w:rsidR="001507C5" w:rsidRPr="00FB4F02">
        <w:rPr>
          <w:rFonts w:ascii="Arial" w:hAnsi="Arial" w:cs="Arial"/>
          <w:b/>
          <w:bCs/>
          <w:sz w:val="22"/>
          <w:szCs w:val="22"/>
        </w:rPr>
        <w:t>)</w:t>
      </w:r>
      <w:r w:rsidR="001507C5" w:rsidRPr="00FB4F02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5006B" w:rsidRPr="00FB4F02">
        <w:rPr>
          <w:rFonts w:ascii="Arial" w:hAnsi="Arial" w:cs="Arial"/>
          <w:sz w:val="22"/>
          <w:szCs w:val="22"/>
        </w:rPr>
        <w:t>cHRD</w:t>
      </w:r>
      <w:proofErr w:type="spellEnd"/>
      <w:r w:rsidR="0065006B" w:rsidRPr="00FB4F02">
        <w:rPr>
          <w:rFonts w:ascii="Arial" w:hAnsi="Arial" w:cs="Arial"/>
          <w:sz w:val="22"/>
          <w:szCs w:val="22"/>
        </w:rPr>
        <w:t xml:space="preserve"> scores vs. </w:t>
      </w:r>
      <w:r w:rsidR="00495900" w:rsidRPr="00FB4F02">
        <w:rPr>
          <w:rFonts w:ascii="Arial" w:hAnsi="Arial" w:cs="Arial"/>
          <w:sz w:val="22"/>
          <w:szCs w:val="22"/>
        </w:rPr>
        <w:t>methyl-TF</w:t>
      </w:r>
      <w:r w:rsidR="0065006B" w:rsidRPr="00FB4F02">
        <w:rPr>
          <w:rFonts w:ascii="Arial" w:hAnsi="Arial" w:cs="Arial"/>
          <w:sz w:val="22"/>
          <w:szCs w:val="22"/>
        </w:rPr>
        <w:t xml:space="preserve"> by enrollment gene, BRCA-associated tumor class and </w:t>
      </w:r>
      <w:r w:rsidR="006874CC">
        <w:rPr>
          <w:rFonts w:ascii="Arial" w:hAnsi="Arial" w:cs="Arial"/>
          <w:b/>
          <w:bCs/>
          <w:sz w:val="22"/>
          <w:szCs w:val="22"/>
        </w:rPr>
        <w:t>a</w:t>
      </w:r>
      <w:r w:rsidR="0065006B" w:rsidRPr="00FB4F02">
        <w:rPr>
          <w:rFonts w:ascii="Arial" w:hAnsi="Arial" w:cs="Arial"/>
          <w:b/>
          <w:bCs/>
          <w:sz w:val="22"/>
          <w:szCs w:val="22"/>
        </w:rPr>
        <w:t>)</w:t>
      </w:r>
      <w:r w:rsidR="0065006B" w:rsidRPr="00FB4F02">
        <w:rPr>
          <w:rFonts w:ascii="Arial" w:hAnsi="Arial" w:cs="Arial"/>
          <w:sz w:val="22"/>
          <w:szCs w:val="22"/>
        </w:rPr>
        <w:t xml:space="preserve"> </w:t>
      </w:r>
      <w:r w:rsidR="003B7C23" w:rsidRPr="00FB4F02">
        <w:rPr>
          <w:rFonts w:ascii="Arial" w:hAnsi="Arial" w:cs="Arial"/>
          <w:sz w:val="22"/>
          <w:szCs w:val="22"/>
        </w:rPr>
        <w:t>Tumor</w:t>
      </w:r>
      <w:r w:rsidR="0065006B" w:rsidRPr="00FB4F02">
        <w:rPr>
          <w:rFonts w:ascii="Arial" w:hAnsi="Arial" w:cs="Arial"/>
          <w:sz w:val="22"/>
          <w:szCs w:val="22"/>
        </w:rPr>
        <w:t xml:space="preserve">-derived or </w:t>
      </w:r>
      <w:r w:rsidR="006874CC">
        <w:rPr>
          <w:rFonts w:ascii="Arial" w:hAnsi="Arial" w:cs="Arial"/>
          <w:b/>
          <w:bCs/>
          <w:sz w:val="22"/>
          <w:szCs w:val="22"/>
        </w:rPr>
        <w:t>b</w:t>
      </w:r>
      <w:r w:rsidR="0065006B" w:rsidRPr="00FB4F02">
        <w:rPr>
          <w:rFonts w:ascii="Arial" w:hAnsi="Arial" w:cs="Arial"/>
          <w:b/>
          <w:bCs/>
          <w:sz w:val="22"/>
          <w:szCs w:val="22"/>
        </w:rPr>
        <w:t>)</w:t>
      </w:r>
      <w:r w:rsidR="0065006B" w:rsidRPr="00FB4F02">
        <w:rPr>
          <w:rFonts w:ascii="Arial" w:hAnsi="Arial" w:cs="Arial"/>
          <w:sz w:val="22"/>
          <w:szCs w:val="22"/>
        </w:rPr>
        <w:t xml:space="preserve"> ctDNA-derived allelic status</w:t>
      </w:r>
      <w:r w:rsidR="00E17B9F">
        <w:rPr>
          <w:rFonts w:ascii="Arial" w:hAnsi="Arial" w:cs="Arial"/>
          <w:sz w:val="22"/>
          <w:szCs w:val="22"/>
        </w:rPr>
        <w:t xml:space="preserve"> </w:t>
      </w:r>
      <w:r w:rsidR="00E17B9F" w:rsidRPr="00540B58">
        <w:rPr>
          <w:rFonts w:ascii="Arial" w:hAnsi="Arial" w:cs="Arial"/>
          <w:sz w:val="22"/>
          <w:szCs w:val="22"/>
        </w:rPr>
        <w:t>for samples with &gt;25% methyl-TF</w:t>
      </w:r>
      <w:r w:rsidR="0065006B" w:rsidRPr="00FB4F02">
        <w:rPr>
          <w:rFonts w:ascii="Arial" w:hAnsi="Arial" w:cs="Arial"/>
          <w:sz w:val="22"/>
          <w:szCs w:val="22"/>
        </w:rPr>
        <w:t xml:space="preserve">. </w:t>
      </w:r>
      <w:proofErr w:type="spellStart"/>
      <w:r w:rsidR="0065006B" w:rsidRPr="00FB4F02">
        <w:rPr>
          <w:rFonts w:ascii="Arial" w:hAnsi="Arial" w:cs="Arial"/>
          <w:sz w:val="22"/>
          <w:szCs w:val="22"/>
        </w:rPr>
        <w:t>cHRD</w:t>
      </w:r>
      <w:proofErr w:type="spellEnd"/>
      <w:r w:rsidR="0065006B" w:rsidRPr="00FB4F02">
        <w:rPr>
          <w:rFonts w:ascii="Arial" w:hAnsi="Arial" w:cs="Arial"/>
          <w:sz w:val="22"/>
          <w:szCs w:val="22"/>
        </w:rPr>
        <w:t xml:space="preserve"> positivity threshold is 0.</w:t>
      </w:r>
      <w:r w:rsidR="00CC62ED" w:rsidRPr="00FB4F02">
        <w:rPr>
          <w:rFonts w:ascii="Arial" w:hAnsi="Arial" w:cs="Arial"/>
          <w:sz w:val="22"/>
          <w:szCs w:val="22"/>
        </w:rPr>
        <w:t xml:space="preserve">3 </w:t>
      </w:r>
      <w:r w:rsidR="0065006B" w:rsidRPr="00FB4F02">
        <w:rPr>
          <w:rFonts w:ascii="Arial" w:hAnsi="Arial" w:cs="Arial"/>
          <w:sz w:val="22"/>
          <w:szCs w:val="22"/>
        </w:rPr>
        <w:t>(</w:t>
      </w:r>
      <w:r w:rsidR="0084076B">
        <w:rPr>
          <w:rFonts w:ascii="Arial" w:hAnsi="Arial" w:cs="Arial"/>
          <w:sz w:val="22"/>
          <w:szCs w:val="22"/>
        </w:rPr>
        <w:t>horizontal</w:t>
      </w:r>
      <w:r w:rsidR="0084076B" w:rsidRPr="00FB4F02">
        <w:rPr>
          <w:rFonts w:ascii="Arial" w:hAnsi="Arial" w:cs="Arial"/>
          <w:sz w:val="22"/>
          <w:szCs w:val="22"/>
        </w:rPr>
        <w:t xml:space="preserve"> </w:t>
      </w:r>
      <w:r w:rsidR="0065006B" w:rsidRPr="00FB4F02">
        <w:rPr>
          <w:rFonts w:ascii="Arial" w:hAnsi="Arial" w:cs="Arial"/>
          <w:sz w:val="22"/>
          <w:szCs w:val="22"/>
        </w:rPr>
        <w:t>red line)</w:t>
      </w:r>
      <w:r w:rsidR="00E17B9F">
        <w:rPr>
          <w:rFonts w:ascii="Arial" w:hAnsi="Arial" w:cs="Arial"/>
          <w:sz w:val="22"/>
          <w:szCs w:val="22"/>
        </w:rPr>
        <w:t>.</w:t>
      </w:r>
    </w:p>
    <w:p w14:paraId="159AC88A" w14:textId="60473E72" w:rsidR="001F48E8" w:rsidRPr="00FB4F02" w:rsidRDefault="00A272C9" w:rsidP="007957B2">
      <w:pPr>
        <w:rPr>
          <w:rFonts w:ascii="Arial" w:hAnsi="Arial" w:cs="Arial"/>
          <w:sz w:val="22"/>
          <w:szCs w:val="22"/>
        </w:rPr>
      </w:pPr>
      <w:proofErr w:type="spellStart"/>
      <w:r w:rsidRPr="00FB4F02">
        <w:rPr>
          <w:rFonts w:ascii="Arial" w:hAnsi="Arial" w:cs="Arial"/>
          <w:sz w:val="22"/>
          <w:szCs w:val="22"/>
        </w:rPr>
        <w:t>cHRD</w:t>
      </w:r>
      <w:proofErr w:type="spellEnd"/>
      <w:r w:rsidRPr="00FB4F02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274DC" w:rsidRPr="0075294F">
        <w:rPr>
          <w:rFonts w:ascii="Arial" w:hAnsi="Arial" w:cs="Arial"/>
          <w:sz w:val="22"/>
          <w:szCs w:val="22"/>
        </w:rPr>
        <w:t>ctDNA</w:t>
      </w:r>
      <w:proofErr w:type="spellEnd"/>
      <w:r w:rsidR="004274DC" w:rsidRPr="0075294F">
        <w:rPr>
          <w:rFonts w:ascii="Arial" w:hAnsi="Arial" w:cs="Arial"/>
          <w:sz w:val="22"/>
          <w:szCs w:val="22"/>
        </w:rPr>
        <w:t>-based HRD</w:t>
      </w:r>
      <w:r w:rsidRPr="00FB4F02">
        <w:rPr>
          <w:rFonts w:ascii="Arial" w:hAnsi="Arial" w:cs="Arial"/>
          <w:sz w:val="22"/>
          <w:szCs w:val="22"/>
        </w:rPr>
        <w:t xml:space="preserve">; </w:t>
      </w:r>
      <w:proofErr w:type="spellStart"/>
      <w:r w:rsidRPr="00FB4F02">
        <w:rPr>
          <w:rFonts w:ascii="Arial" w:hAnsi="Arial" w:cs="Arial"/>
          <w:sz w:val="22"/>
          <w:szCs w:val="22"/>
        </w:rPr>
        <w:t>ctDNA</w:t>
      </w:r>
      <w:proofErr w:type="spellEnd"/>
      <w:r w:rsidRPr="00FB4F02">
        <w:rPr>
          <w:rFonts w:ascii="Arial" w:hAnsi="Arial" w:cs="Arial"/>
          <w:sz w:val="22"/>
          <w:szCs w:val="22"/>
        </w:rPr>
        <w:t>, circulating tumor DNA; HRD, homologous recombination deficiency</w:t>
      </w:r>
      <w:r w:rsidR="00506EA3" w:rsidRPr="00FB4F02">
        <w:rPr>
          <w:rFonts w:ascii="Arial" w:hAnsi="Arial" w:cs="Arial"/>
          <w:sz w:val="22"/>
          <w:szCs w:val="22"/>
        </w:rPr>
        <w:t xml:space="preserve">; </w:t>
      </w:r>
      <w:r w:rsidR="004E64D7">
        <w:rPr>
          <w:rFonts w:ascii="Arial" w:hAnsi="Arial" w:cs="Arial"/>
          <w:sz w:val="22"/>
          <w:szCs w:val="22"/>
        </w:rPr>
        <w:t xml:space="preserve">methyl-TF, methylation-based TF; </w:t>
      </w:r>
      <w:r w:rsidR="005B32B3" w:rsidRPr="00FB4F02">
        <w:rPr>
          <w:rFonts w:ascii="Arial" w:hAnsi="Arial" w:cs="Arial"/>
          <w:sz w:val="22"/>
          <w:szCs w:val="22"/>
        </w:rPr>
        <w:t>TF, tumor fraction</w:t>
      </w:r>
      <w:r w:rsidR="0060266E">
        <w:rPr>
          <w:rFonts w:ascii="Arial" w:hAnsi="Arial" w:cs="Arial"/>
          <w:sz w:val="22"/>
          <w:szCs w:val="22"/>
        </w:rPr>
        <w:t>; vs., versus.</w:t>
      </w:r>
    </w:p>
    <w:p w14:paraId="76FE00AC" w14:textId="77777777" w:rsidR="00802691" w:rsidRPr="00FB4F02" w:rsidRDefault="00802691" w:rsidP="00802691">
      <w:pPr>
        <w:rPr>
          <w:rFonts w:ascii="Arial" w:hAnsi="Arial" w:cs="Arial"/>
          <w:sz w:val="22"/>
          <w:szCs w:val="22"/>
        </w:rPr>
      </w:pPr>
    </w:p>
    <w:p w14:paraId="2677B073" w14:textId="77777777" w:rsidR="00802691" w:rsidRPr="00FB4F02" w:rsidRDefault="00802691" w:rsidP="00802691">
      <w:pPr>
        <w:rPr>
          <w:rFonts w:ascii="Arial" w:hAnsi="Arial" w:cs="Arial"/>
          <w:sz w:val="22"/>
          <w:szCs w:val="22"/>
        </w:rPr>
      </w:pPr>
    </w:p>
    <w:p w14:paraId="08F34A2D" w14:textId="77777777" w:rsidR="00E70194" w:rsidRPr="00FB4F02" w:rsidRDefault="00E70194" w:rsidP="007957B2">
      <w:pPr>
        <w:rPr>
          <w:rFonts w:ascii="Arial" w:hAnsi="Arial" w:cs="Arial"/>
          <w:sz w:val="22"/>
          <w:szCs w:val="22"/>
        </w:rPr>
      </w:pPr>
    </w:p>
    <w:p w14:paraId="7FA09C01" w14:textId="50FFD3AC" w:rsidR="007957B2" w:rsidRDefault="007957B2" w:rsidP="007957B2">
      <w:pPr>
        <w:rPr>
          <w:rFonts w:ascii="Arial" w:hAnsi="Arial" w:cs="Arial"/>
          <w:b/>
          <w:noProof/>
          <w:sz w:val="22"/>
          <w:szCs w:val="22"/>
          <w14:ligatures w14:val="none"/>
        </w:rPr>
      </w:pPr>
    </w:p>
    <w:p w14:paraId="59C11777" w14:textId="3F359496" w:rsidR="002E6608" w:rsidRDefault="00365617" w:rsidP="007957B2">
      <w:pPr>
        <w:rPr>
          <w:rFonts w:ascii="Arial" w:hAnsi="Arial" w:cs="Arial"/>
          <w:b/>
          <w:noProof/>
          <w:sz w:val="22"/>
          <w:szCs w:val="22"/>
          <w14:ligatures w14:val="none"/>
        </w:rPr>
      </w:pPr>
      <w:r w:rsidRPr="00365617">
        <w:rPr>
          <w:rFonts w:ascii="Arial" w:hAnsi="Arial" w:cs="Arial"/>
          <w:b/>
          <w:noProof/>
          <w:sz w:val="22"/>
          <w:szCs w:val="22"/>
          <w14:ligatures w14:val="none"/>
        </w:rPr>
        <w:drawing>
          <wp:inline distT="0" distB="0" distL="0" distR="0" wp14:anchorId="05920F7E" wp14:editId="0F74E653">
            <wp:extent cx="5943600" cy="3973830"/>
            <wp:effectExtent l="0" t="0" r="0" b="7620"/>
            <wp:docPr id="1849136392" name="Picture 1" descr="A group of blue and orange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136392" name="Picture 1" descr="A group of blue and orange bars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F3F88" w14:textId="4423EC0A" w:rsidR="008B6714" w:rsidRPr="00FB4F02" w:rsidRDefault="007957B2" w:rsidP="008B6714">
      <w:pPr>
        <w:pStyle w:val="Heading2"/>
        <w:rPr>
          <w:rFonts w:ascii="Arial" w:hAnsi="Arial" w:cs="Arial"/>
          <w:b/>
          <w:color w:val="auto"/>
          <w:sz w:val="22"/>
          <w:szCs w:val="22"/>
        </w:rPr>
      </w:pPr>
      <w:r w:rsidRPr="00FB4F02">
        <w:rPr>
          <w:rFonts w:ascii="Arial" w:hAnsi="Arial" w:cs="Arial"/>
          <w:b/>
          <w:color w:val="auto"/>
          <w:sz w:val="22"/>
          <w:szCs w:val="22"/>
        </w:rPr>
        <w:t>Supplementary Fig</w:t>
      </w:r>
      <w:r w:rsidR="00E97263">
        <w:rPr>
          <w:rFonts w:ascii="Arial" w:hAnsi="Arial" w:cs="Arial"/>
          <w:b/>
          <w:color w:val="auto"/>
          <w:sz w:val="22"/>
          <w:szCs w:val="22"/>
        </w:rPr>
        <w:t>.</w:t>
      </w:r>
      <w:r w:rsidRPr="00FB4F02">
        <w:rPr>
          <w:rFonts w:ascii="Arial" w:hAnsi="Arial" w:cs="Arial"/>
          <w:b/>
          <w:color w:val="auto"/>
          <w:sz w:val="22"/>
          <w:szCs w:val="22"/>
        </w:rPr>
        <w:t xml:space="preserve"> 5. Reversion detection by clinical and genomic characteristics. </w:t>
      </w:r>
    </w:p>
    <w:p w14:paraId="1BCF35D3" w14:textId="2BB035EF" w:rsidR="00E15827" w:rsidRPr="00FB4F02" w:rsidRDefault="0001131B" w:rsidP="007957B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</w:t>
      </w:r>
      <w:r w:rsidR="001F3EA4" w:rsidRPr="00FB4F02">
        <w:rPr>
          <w:rFonts w:ascii="Arial" w:hAnsi="Arial" w:cs="Arial"/>
          <w:b/>
          <w:bCs/>
          <w:sz w:val="22"/>
          <w:szCs w:val="22"/>
        </w:rPr>
        <w:t>-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1F3EA4" w:rsidRPr="00FB4F02">
        <w:rPr>
          <w:rFonts w:ascii="Arial" w:hAnsi="Arial" w:cs="Arial"/>
          <w:sz w:val="22"/>
          <w:szCs w:val="22"/>
        </w:rPr>
        <w:t xml:space="preserve"> Reversion detection by </w:t>
      </w:r>
      <w:r w:rsidR="00500F6A">
        <w:rPr>
          <w:rFonts w:ascii="Arial" w:hAnsi="Arial" w:cs="Arial"/>
          <w:b/>
          <w:bCs/>
          <w:sz w:val="22"/>
          <w:szCs w:val="22"/>
        </w:rPr>
        <w:t>a</w:t>
      </w:r>
      <w:r w:rsidR="001F3EA4" w:rsidRPr="00FB4F02">
        <w:rPr>
          <w:rFonts w:ascii="Arial" w:hAnsi="Arial" w:cs="Arial"/>
          <w:b/>
          <w:bCs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</w:t>
      </w:r>
      <w:r w:rsidR="009713DC" w:rsidRPr="00FB4F02">
        <w:rPr>
          <w:rFonts w:ascii="Arial" w:hAnsi="Arial" w:cs="Arial"/>
          <w:sz w:val="22"/>
          <w:szCs w:val="22"/>
        </w:rPr>
        <w:t>PV origin</w:t>
      </w:r>
      <w:r w:rsidR="007957B2" w:rsidRPr="00FB4F02">
        <w:rPr>
          <w:rFonts w:ascii="Arial" w:hAnsi="Arial" w:cs="Arial"/>
          <w:sz w:val="22"/>
          <w:szCs w:val="22"/>
        </w:rPr>
        <w:t xml:space="preserve">, </w:t>
      </w:r>
      <w:r w:rsidR="00500F6A">
        <w:rPr>
          <w:rFonts w:ascii="Arial" w:hAnsi="Arial" w:cs="Arial"/>
          <w:b/>
          <w:bCs/>
          <w:sz w:val="22"/>
          <w:szCs w:val="22"/>
        </w:rPr>
        <w:t>b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</w:t>
      </w:r>
      <w:r w:rsidR="00BD4460" w:rsidRPr="00FB4F02">
        <w:rPr>
          <w:rFonts w:ascii="Arial" w:hAnsi="Arial" w:cs="Arial"/>
          <w:sz w:val="22"/>
          <w:szCs w:val="22"/>
        </w:rPr>
        <w:t xml:space="preserve">Prior </w:t>
      </w:r>
      <w:r w:rsidR="009713DC" w:rsidRPr="00FB4F02">
        <w:rPr>
          <w:rFonts w:ascii="Arial" w:hAnsi="Arial" w:cs="Arial"/>
          <w:sz w:val="22"/>
          <w:szCs w:val="22"/>
        </w:rPr>
        <w:t>PARPi/Platinum therapy</w:t>
      </w:r>
      <w:r w:rsidR="007957B2" w:rsidRPr="00FB4F02">
        <w:rPr>
          <w:rFonts w:ascii="Arial" w:hAnsi="Arial" w:cs="Arial"/>
          <w:sz w:val="22"/>
          <w:szCs w:val="22"/>
        </w:rPr>
        <w:t xml:space="preserve">, </w:t>
      </w:r>
      <w:r w:rsidR="00500F6A">
        <w:rPr>
          <w:rFonts w:ascii="Arial" w:hAnsi="Arial" w:cs="Arial"/>
          <w:b/>
          <w:bCs/>
          <w:sz w:val="22"/>
          <w:szCs w:val="22"/>
        </w:rPr>
        <w:t>c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</w:t>
      </w:r>
      <w:r w:rsidR="00BD4460" w:rsidRPr="00FB4F02">
        <w:rPr>
          <w:rFonts w:ascii="Arial" w:hAnsi="Arial" w:cs="Arial"/>
          <w:sz w:val="22"/>
          <w:szCs w:val="22"/>
        </w:rPr>
        <w:t>Tissue</w:t>
      </w:r>
      <w:r w:rsidR="000C03DC" w:rsidRPr="00FB4F02">
        <w:rPr>
          <w:rFonts w:ascii="Arial" w:hAnsi="Arial" w:cs="Arial"/>
          <w:sz w:val="22"/>
          <w:szCs w:val="22"/>
        </w:rPr>
        <w:t>-derived</w:t>
      </w:r>
      <w:r w:rsidR="00BD4460" w:rsidRPr="00FB4F02">
        <w:rPr>
          <w:rFonts w:ascii="Arial" w:hAnsi="Arial" w:cs="Arial"/>
          <w:sz w:val="22"/>
          <w:szCs w:val="22"/>
        </w:rPr>
        <w:t xml:space="preserve"> </w:t>
      </w:r>
      <w:r w:rsidR="007957B2" w:rsidRPr="00FB4F02">
        <w:rPr>
          <w:rFonts w:ascii="Arial" w:hAnsi="Arial" w:cs="Arial"/>
          <w:sz w:val="22"/>
          <w:szCs w:val="22"/>
        </w:rPr>
        <w:t>allelic status</w:t>
      </w:r>
      <w:r w:rsidR="00E8340C" w:rsidRPr="00FB4F02">
        <w:rPr>
          <w:rFonts w:ascii="Arial" w:hAnsi="Arial" w:cs="Arial"/>
          <w:sz w:val="22"/>
          <w:szCs w:val="22"/>
        </w:rPr>
        <w:t xml:space="preserve">, </w:t>
      </w:r>
      <w:r w:rsidR="00500F6A">
        <w:rPr>
          <w:rFonts w:ascii="Arial" w:hAnsi="Arial" w:cs="Arial"/>
          <w:b/>
          <w:bCs/>
          <w:sz w:val="22"/>
          <w:szCs w:val="22"/>
        </w:rPr>
        <w:t>d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ctDNA</w:t>
      </w:r>
      <w:r w:rsidR="000C03DC" w:rsidRPr="00FB4F02">
        <w:rPr>
          <w:rFonts w:ascii="Arial" w:hAnsi="Arial" w:cs="Arial"/>
          <w:sz w:val="22"/>
          <w:szCs w:val="22"/>
        </w:rPr>
        <w:t>-derived</w:t>
      </w:r>
      <w:r w:rsidR="007957B2" w:rsidRPr="00FB4F02">
        <w:rPr>
          <w:rFonts w:ascii="Arial" w:hAnsi="Arial" w:cs="Arial"/>
          <w:sz w:val="22"/>
          <w:szCs w:val="22"/>
        </w:rPr>
        <w:t xml:space="preserve"> </w:t>
      </w:r>
      <w:r w:rsidR="00E8340C" w:rsidRPr="00FB4F02">
        <w:rPr>
          <w:rFonts w:ascii="Arial" w:hAnsi="Arial" w:cs="Arial"/>
          <w:sz w:val="22"/>
          <w:szCs w:val="22"/>
        </w:rPr>
        <w:t xml:space="preserve">allelic status and </w:t>
      </w:r>
      <w:r w:rsidR="00500F6A">
        <w:rPr>
          <w:rFonts w:ascii="Arial" w:hAnsi="Arial" w:cs="Arial"/>
          <w:b/>
          <w:bCs/>
          <w:sz w:val="22"/>
          <w:szCs w:val="22"/>
        </w:rPr>
        <w:t>e</w:t>
      </w:r>
      <w:r w:rsidR="00E8340C" w:rsidRPr="00FB4F02">
        <w:rPr>
          <w:rFonts w:ascii="Arial" w:hAnsi="Arial" w:cs="Arial"/>
          <w:b/>
          <w:bCs/>
          <w:sz w:val="22"/>
          <w:szCs w:val="22"/>
        </w:rPr>
        <w:t xml:space="preserve">) </w:t>
      </w:r>
      <w:proofErr w:type="spellStart"/>
      <w:r w:rsidR="000C03DC" w:rsidRPr="00FB4F02">
        <w:rPr>
          <w:rFonts w:ascii="Arial" w:hAnsi="Arial" w:cs="Arial"/>
          <w:sz w:val="22"/>
          <w:szCs w:val="22"/>
        </w:rPr>
        <w:t>c</w:t>
      </w:r>
      <w:r w:rsidR="007761C9" w:rsidRPr="00FB4F02">
        <w:rPr>
          <w:rFonts w:ascii="Arial" w:hAnsi="Arial" w:cs="Arial"/>
          <w:sz w:val="22"/>
          <w:szCs w:val="22"/>
        </w:rPr>
        <w:t>HRD</w:t>
      </w:r>
      <w:proofErr w:type="spellEnd"/>
      <w:r w:rsidR="007761C9" w:rsidRPr="00FB4F02">
        <w:rPr>
          <w:rFonts w:ascii="Arial" w:hAnsi="Arial" w:cs="Arial"/>
          <w:sz w:val="22"/>
          <w:szCs w:val="22"/>
        </w:rPr>
        <w:t xml:space="preserve"> status.</w:t>
      </w:r>
      <w:r w:rsidR="001F3EA4" w:rsidRPr="00FB4F02">
        <w:rPr>
          <w:rFonts w:ascii="Arial" w:hAnsi="Arial" w:cs="Arial"/>
          <w:sz w:val="22"/>
          <w:szCs w:val="22"/>
        </w:rPr>
        <w:t xml:space="preserve"> </w:t>
      </w:r>
      <w:r w:rsidR="00500F6A">
        <w:rPr>
          <w:rFonts w:ascii="Arial" w:hAnsi="Arial" w:cs="Arial"/>
          <w:b/>
          <w:bCs/>
          <w:sz w:val="22"/>
          <w:szCs w:val="22"/>
        </w:rPr>
        <w:t>f</w:t>
      </w:r>
      <w:r w:rsidR="001F3EA4" w:rsidRPr="00FB4F02">
        <w:rPr>
          <w:rFonts w:ascii="Arial" w:hAnsi="Arial" w:cs="Arial"/>
          <w:b/>
          <w:bCs/>
          <w:sz w:val="22"/>
          <w:szCs w:val="22"/>
        </w:rPr>
        <w:t xml:space="preserve">) </w:t>
      </w:r>
      <w:r w:rsidR="007761C9" w:rsidRPr="00FB4F02">
        <w:rPr>
          <w:rFonts w:ascii="Arial" w:hAnsi="Arial" w:cs="Arial"/>
          <w:sz w:val="22"/>
          <w:szCs w:val="22"/>
        </w:rPr>
        <w:t>D</w:t>
      </w:r>
      <w:r w:rsidR="001F3EA4" w:rsidRPr="00FB4F02">
        <w:rPr>
          <w:rFonts w:ascii="Arial" w:hAnsi="Arial" w:cs="Arial"/>
          <w:sz w:val="22"/>
          <w:szCs w:val="22"/>
        </w:rPr>
        <w:t>istribution of</w:t>
      </w:r>
      <w:r w:rsidR="00CD0425" w:rsidRPr="00FB4F02">
        <w:rPr>
          <w:rFonts w:ascii="Arial" w:hAnsi="Arial" w:cs="Arial"/>
          <w:sz w:val="22"/>
          <w:szCs w:val="22"/>
        </w:rPr>
        <w:t xml:space="preserve"> LGR deletion</w:t>
      </w:r>
      <w:r w:rsidR="001F3EA4" w:rsidRPr="00FB4F02">
        <w:rPr>
          <w:rFonts w:ascii="Arial" w:hAnsi="Arial" w:cs="Arial"/>
          <w:sz w:val="22"/>
          <w:szCs w:val="22"/>
        </w:rPr>
        <w:t xml:space="preserve"> reversion length</w:t>
      </w:r>
    </w:p>
    <w:p w14:paraId="5CCFDE48" w14:textId="0BBE81CC" w:rsidR="000E5324" w:rsidRDefault="000C03DC" w:rsidP="00E15827">
      <w:pPr>
        <w:rPr>
          <w:b/>
          <w:noProof/>
          <w14:ligatures w14:val="none"/>
        </w:rPr>
      </w:pPr>
      <w:proofErr w:type="spellStart"/>
      <w:r w:rsidRPr="00FB4F02">
        <w:t>cHRD</w:t>
      </w:r>
      <w:proofErr w:type="spellEnd"/>
      <w:r w:rsidRPr="00FB4F02">
        <w:t xml:space="preserve">, </w:t>
      </w:r>
      <w:proofErr w:type="spellStart"/>
      <w:r w:rsidR="004274DC" w:rsidRPr="0075294F">
        <w:t>ctDNA</w:t>
      </w:r>
      <w:proofErr w:type="spellEnd"/>
      <w:r w:rsidR="004274DC" w:rsidRPr="0075294F">
        <w:t>-based HRD</w:t>
      </w:r>
      <w:r w:rsidRPr="00FB4F02">
        <w:t xml:space="preserve">; </w:t>
      </w:r>
      <w:proofErr w:type="spellStart"/>
      <w:r w:rsidR="009C2204" w:rsidRPr="00FB4F02">
        <w:t>ctDNA</w:t>
      </w:r>
      <w:proofErr w:type="spellEnd"/>
      <w:r w:rsidR="009C2204" w:rsidRPr="00FB4F02">
        <w:t>, circulating tumor DNA; HRD, homologous recombination deficiency;</w:t>
      </w:r>
      <w:r w:rsidR="00470216" w:rsidRPr="00FB4F02">
        <w:t xml:space="preserve"> LGR, large genomic rearrangement</w:t>
      </w:r>
      <w:r w:rsidR="00EB7F0E" w:rsidRPr="00FB4F02">
        <w:t>s</w:t>
      </w:r>
      <w:r w:rsidR="00470216" w:rsidRPr="00FB4F02">
        <w:t xml:space="preserve">; </w:t>
      </w:r>
      <w:proofErr w:type="spellStart"/>
      <w:r w:rsidR="00DA6541">
        <w:t>nt</w:t>
      </w:r>
      <w:proofErr w:type="spellEnd"/>
      <w:r w:rsidR="00DA6541">
        <w:t xml:space="preserve">, nucleotide; </w:t>
      </w:r>
      <w:proofErr w:type="spellStart"/>
      <w:r w:rsidR="009C2204" w:rsidRPr="00FB4F02">
        <w:t>PARPi</w:t>
      </w:r>
      <w:proofErr w:type="spellEnd"/>
      <w:r w:rsidR="009C2204" w:rsidRPr="00FB4F02">
        <w:t xml:space="preserve">, </w:t>
      </w:r>
      <w:r w:rsidR="00FB4639" w:rsidRPr="00FB4F02">
        <w:t>Poly (ADP-ribose) polymerase inhibitor</w:t>
      </w:r>
      <w:r w:rsidR="009C2204" w:rsidRPr="00FB4F02">
        <w:t>; PV, pathogenic variant</w:t>
      </w:r>
      <w:r w:rsidR="0070289A">
        <w:t>; TF, tumor fraction</w:t>
      </w:r>
      <w:r w:rsidR="000307AE">
        <w:t>.</w:t>
      </w:r>
      <w:r w:rsidR="00036CA3" w:rsidRPr="00FB4F02">
        <w:br w:type="page"/>
      </w:r>
      <w:r w:rsidR="00E92E59" w:rsidRPr="00E92E59">
        <w:rPr>
          <w:noProof/>
        </w:rPr>
        <w:lastRenderedPageBreak/>
        <w:drawing>
          <wp:inline distT="0" distB="0" distL="0" distR="0" wp14:anchorId="26862F40" wp14:editId="2BA72300">
            <wp:extent cx="5943600" cy="2285365"/>
            <wp:effectExtent l="0" t="0" r="0" b="635"/>
            <wp:docPr id="1789557411" name="Picture 1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557411" name="Picture 1" descr="A screenshot of a video game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8C005" w14:textId="5E4F2723" w:rsidR="00645FB0" w:rsidRPr="00FB4F02" w:rsidRDefault="007957B2" w:rsidP="00ED311B">
      <w:pPr>
        <w:pStyle w:val="Heading2"/>
        <w:rPr>
          <w:rFonts w:ascii="Arial" w:hAnsi="Arial" w:cs="Arial"/>
          <w:b/>
          <w:color w:val="auto"/>
          <w:sz w:val="22"/>
          <w:szCs w:val="22"/>
        </w:rPr>
      </w:pPr>
      <w:r w:rsidRPr="00FB4F02">
        <w:rPr>
          <w:rFonts w:ascii="Arial" w:hAnsi="Arial" w:cs="Arial"/>
          <w:b/>
          <w:color w:val="auto"/>
          <w:sz w:val="22"/>
          <w:szCs w:val="22"/>
        </w:rPr>
        <w:t>Supplementary Fig</w:t>
      </w:r>
      <w:r w:rsidR="004C3805">
        <w:rPr>
          <w:rFonts w:ascii="Arial" w:hAnsi="Arial" w:cs="Arial"/>
          <w:b/>
          <w:color w:val="auto"/>
          <w:sz w:val="22"/>
          <w:szCs w:val="22"/>
        </w:rPr>
        <w:t>.</w:t>
      </w:r>
      <w:r w:rsidRPr="00FB4F02">
        <w:rPr>
          <w:rFonts w:ascii="Arial" w:hAnsi="Arial" w:cs="Arial"/>
          <w:b/>
          <w:color w:val="auto"/>
          <w:sz w:val="22"/>
          <w:szCs w:val="22"/>
        </w:rPr>
        <w:t xml:space="preserve"> 6. Polyclonal </w:t>
      </w:r>
      <w:r w:rsidRPr="00FB4F02">
        <w:rPr>
          <w:rFonts w:ascii="Arial" w:hAnsi="Arial" w:cs="Arial"/>
          <w:b/>
          <w:i/>
          <w:color w:val="auto"/>
          <w:sz w:val="22"/>
          <w:szCs w:val="22"/>
        </w:rPr>
        <w:t>TP53BP1</w:t>
      </w:r>
      <w:r w:rsidRPr="00FB4F02">
        <w:rPr>
          <w:rFonts w:ascii="Arial" w:hAnsi="Arial" w:cs="Arial"/>
          <w:b/>
          <w:color w:val="auto"/>
          <w:sz w:val="22"/>
          <w:szCs w:val="22"/>
        </w:rPr>
        <w:t xml:space="preserve"> mutations in a patient with </w:t>
      </w:r>
      <w:r w:rsidRPr="00FB4F02">
        <w:rPr>
          <w:rFonts w:ascii="Arial" w:hAnsi="Arial" w:cs="Arial"/>
          <w:b/>
          <w:i/>
          <w:color w:val="auto"/>
          <w:sz w:val="22"/>
          <w:szCs w:val="22"/>
        </w:rPr>
        <w:t>BRCA1</w:t>
      </w:r>
      <w:r w:rsidRPr="00FB4F02">
        <w:rPr>
          <w:rFonts w:ascii="Arial" w:hAnsi="Arial" w:cs="Arial"/>
          <w:b/>
          <w:color w:val="auto"/>
          <w:sz w:val="22"/>
          <w:szCs w:val="22"/>
        </w:rPr>
        <w:t xml:space="preserve"> pancreatic cancer. </w:t>
      </w:r>
    </w:p>
    <w:p w14:paraId="568424E6" w14:textId="0AB8B696" w:rsidR="004E0C99" w:rsidRPr="00FB4F02" w:rsidRDefault="009F471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, b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Lollipop plot of the </w:t>
      </w:r>
      <w:r w:rsidR="00324E77">
        <w:rPr>
          <w:rFonts w:ascii="Arial" w:hAnsi="Arial" w:cs="Arial"/>
          <w:b/>
          <w:bCs/>
          <w:sz w:val="22"/>
          <w:szCs w:val="22"/>
        </w:rPr>
        <w:t>a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</w:t>
      </w:r>
      <w:r w:rsidR="007957B2" w:rsidRPr="00FB4F02">
        <w:rPr>
          <w:rFonts w:ascii="Arial" w:hAnsi="Arial" w:cs="Arial"/>
          <w:i/>
          <w:iCs/>
          <w:sz w:val="22"/>
          <w:szCs w:val="22"/>
        </w:rPr>
        <w:t>TP53BP1</w:t>
      </w:r>
      <w:r w:rsidR="007957B2" w:rsidRPr="00FB4F02">
        <w:rPr>
          <w:rFonts w:ascii="Arial" w:hAnsi="Arial" w:cs="Arial"/>
          <w:sz w:val="22"/>
          <w:szCs w:val="22"/>
        </w:rPr>
        <w:t xml:space="preserve"> and </w:t>
      </w:r>
      <w:r w:rsidR="00324E77">
        <w:rPr>
          <w:rFonts w:ascii="Arial" w:hAnsi="Arial" w:cs="Arial"/>
          <w:b/>
          <w:bCs/>
          <w:sz w:val="22"/>
          <w:szCs w:val="22"/>
        </w:rPr>
        <w:t>b</w:t>
      </w:r>
      <w:r w:rsidR="007957B2" w:rsidRPr="00FB4F02">
        <w:rPr>
          <w:rFonts w:ascii="Arial" w:hAnsi="Arial" w:cs="Arial"/>
          <w:b/>
          <w:bCs/>
          <w:sz w:val="22"/>
          <w:szCs w:val="22"/>
        </w:rPr>
        <w:t>)</w:t>
      </w:r>
      <w:r w:rsidR="007957B2" w:rsidRPr="00FB4F02">
        <w:rPr>
          <w:rFonts w:ascii="Arial" w:hAnsi="Arial" w:cs="Arial"/>
          <w:sz w:val="22"/>
          <w:szCs w:val="22"/>
        </w:rPr>
        <w:t xml:space="preserve"> </w:t>
      </w:r>
      <w:r w:rsidR="007957B2" w:rsidRPr="00FB4F02">
        <w:rPr>
          <w:rFonts w:ascii="Arial" w:hAnsi="Arial" w:cs="Arial"/>
          <w:i/>
          <w:iCs/>
          <w:sz w:val="22"/>
          <w:szCs w:val="22"/>
        </w:rPr>
        <w:t>RIF1</w:t>
      </w:r>
      <w:r w:rsidR="007957B2" w:rsidRPr="00FB4F02">
        <w:rPr>
          <w:rFonts w:ascii="Arial" w:hAnsi="Arial" w:cs="Arial"/>
          <w:sz w:val="22"/>
          <w:szCs w:val="22"/>
        </w:rPr>
        <w:t xml:space="preserve"> mutations identified in </w:t>
      </w:r>
      <w:r w:rsidR="00970252" w:rsidRPr="00FB4F02">
        <w:rPr>
          <w:rFonts w:ascii="Arial" w:hAnsi="Arial" w:cs="Arial"/>
          <w:sz w:val="22"/>
          <w:szCs w:val="22"/>
        </w:rPr>
        <w:t>a</w:t>
      </w:r>
      <w:r w:rsidR="007957B2" w:rsidRPr="00FB4F02">
        <w:rPr>
          <w:rFonts w:ascii="Arial" w:hAnsi="Arial" w:cs="Arial"/>
          <w:sz w:val="22"/>
          <w:szCs w:val="22"/>
        </w:rPr>
        <w:t xml:space="preserve"> patient</w:t>
      </w:r>
      <w:r w:rsidR="00970252" w:rsidRPr="00FB4F02">
        <w:rPr>
          <w:rFonts w:ascii="Arial" w:hAnsi="Arial" w:cs="Arial"/>
          <w:sz w:val="22"/>
          <w:szCs w:val="22"/>
        </w:rPr>
        <w:t xml:space="preserve"> with </w:t>
      </w:r>
      <w:r w:rsidR="00970252" w:rsidRPr="00FB4F02">
        <w:rPr>
          <w:rFonts w:ascii="Arial" w:hAnsi="Arial" w:cs="Arial"/>
          <w:i/>
          <w:iCs/>
          <w:sz w:val="22"/>
          <w:szCs w:val="22"/>
        </w:rPr>
        <w:t>BRCA1</w:t>
      </w:r>
      <w:r w:rsidR="00970252" w:rsidRPr="00FB4F02">
        <w:rPr>
          <w:rFonts w:ascii="Arial" w:hAnsi="Arial" w:cs="Arial"/>
          <w:sz w:val="22"/>
          <w:szCs w:val="22"/>
        </w:rPr>
        <w:t xml:space="preserve"> </w:t>
      </w:r>
      <w:r w:rsidR="006B3DFA" w:rsidRPr="00FB4F02">
        <w:rPr>
          <w:rFonts w:ascii="Arial" w:hAnsi="Arial" w:cs="Arial"/>
          <w:sz w:val="22"/>
          <w:szCs w:val="22"/>
        </w:rPr>
        <w:t>altered</w:t>
      </w:r>
      <w:r w:rsidR="00970252" w:rsidRPr="00FB4F02">
        <w:rPr>
          <w:rFonts w:ascii="Arial" w:hAnsi="Arial" w:cs="Arial"/>
          <w:sz w:val="22"/>
          <w:szCs w:val="22"/>
        </w:rPr>
        <w:t xml:space="preserve"> </w:t>
      </w:r>
      <w:r w:rsidR="006B3DFA" w:rsidRPr="00FB4F02">
        <w:rPr>
          <w:rFonts w:ascii="Arial" w:hAnsi="Arial" w:cs="Arial"/>
          <w:sz w:val="22"/>
          <w:szCs w:val="22"/>
        </w:rPr>
        <w:t>pancreatic cancer</w:t>
      </w:r>
      <w:r w:rsidR="007957B2" w:rsidRPr="00FB4F02">
        <w:rPr>
          <w:rFonts w:ascii="Arial" w:hAnsi="Arial" w:cs="Arial"/>
          <w:sz w:val="22"/>
          <w:szCs w:val="22"/>
        </w:rPr>
        <w:t xml:space="preserve">.  Green indicates </w:t>
      </w:r>
      <w:r w:rsidR="000A7954" w:rsidRPr="00FB4F02">
        <w:rPr>
          <w:rFonts w:ascii="Arial" w:hAnsi="Arial" w:cs="Arial"/>
          <w:sz w:val="22"/>
          <w:szCs w:val="22"/>
        </w:rPr>
        <w:t>missense</w:t>
      </w:r>
      <w:r w:rsidR="007957B2" w:rsidRPr="00FB4F02">
        <w:rPr>
          <w:rFonts w:ascii="Arial" w:hAnsi="Arial" w:cs="Arial"/>
          <w:sz w:val="22"/>
          <w:szCs w:val="22"/>
        </w:rPr>
        <w:t>, black indicates truncating and orange indicates splice-site mutation.</w:t>
      </w:r>
    </w:p>
    <w:p w14:paraId="459456F5" w14:textId="6D13FAB9" w:rsidR="003536CC" w:rsidRPr="00966293" w:rsidRDefault="006E1F0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a, amino acid; </w:t>
      </w:r>
      <w:r w:rsidR="00966293">
        <w:rPr>
          <w:rFonts w:ascii="Arial" w:hAnsi="Arial" w:cs="Arial"/>
          <w:sz w:val="22"/>
          <w:szCs w:val="22"/>
        </w:rPr>
        <w:t>BRCT</w:t>
      </w:r>
      <w:r w:rsidR="00A42C79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BRCA1 c-terminal</w:t>
      </w:r>
      <w:r w:rsidR="00966293">
        <w:rPr>
          <w:rFonts w:ascii="Arial" w:hAnsi="Arial" w:cs="Arial"/>
          <w:sz w:val="22"/>
          <w:szCs w:val="22"/>
        </w:rPr>
        <w:t>; Rif1</w:t>
      </w:r>
      <w:r w:rsidR="005B47B7">
        <w:rPr>
          <w:rFonts w:ascii="Arial" w:hAnsi="Arial" w:cs="Arial"/>
          <w:sz w:val="22"/>
          <w:szCs w:val="22"/>
        </w:rPr>
        <w:t>_</w:t>
      </w:r>
      <w:r w:rsidR="00966293">
        <w:rPr>
          <w:rFonts w:ascii="Arial" w:hAnsi="Arial" w:cs="Arial"/>
          <w:sz w:val="22"/>
          <w:szCs w:val="22"/>
        </w:rPr>
        <w:t>N</w:t>
      </w:r>
      <w:r w:rsidR="00A42C79">
        <w:rPr>
          <w:rFonts w:ascii="Arial" w:hAnsi="Arial" w:cs="Arial"/>
          <w:sz w:val="22"/>
          <w:szCs w:val="22"/>
        </w:rPr>
        <w:t xml:space="preserve">, </w:t>
      </w:r>
      <w:r w:rsidR="00A42C79" w:rsidRPr="00A42C79">
        <w:rPr>
          <w:rFonts w:ascii="Arial" w:hAnsi="Arial" w:cs="Arial"/>
          <w:sz w:val="22"/>
          <w:szCs w:val="22"/>
        </w:rPr>
        <w:t>Rap1-interacting factor 1 N terminal</w:t>
      </w:r>
      <w:r w:rsidR="00DD6EB2">
        <w:rPr>
          <w:rFonts w:ascii="Arial" w:hAnsi="Arial" w:cs="Arial"/>
          <w:sz w:val="22"/>
          <w:szCs w:val="22"/>
        </w:rPr>
        <w:t>.</w:t>
      </w:r>
    </w:p>
    <w:sectPr w:rsidR="003536CC" w:rsidRPr="009662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1FF16C4"/>
    <w:multiLevelType w:val="hybridMultilevel"/>
    <w:tmpl w:val="1E7866C0"/>
    <w:lvl w:ilvl="0" w:tplc="26F86A1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53719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C99"/>
    <w:rsid w:val="00000235"/>
    <w:rsid w:val="000008A4"/>
    <w:rsid w:val="00005E1B"/>
    <w:rsid w:val="00010BBA"/>
    <w:rsid w:val="0001131B"/>
    <w:rsid w:val="00015498"/>
    <w:rsid w:val="0002213F"/>
    <w:rsid w:val="00025D1B"/>
    <w:rsid w:val="000307AE"/>
    <w:rsid w:val="000348DE"/>
    <w:rsid w:val="0003622C"/>
    <w:rsid w:val="000368CF"/>
    <w:rsid w:val="00036CA3"/>
    <w:rsid w:val="00037C7A"/>
    <w:rsid w:val="00047E99"/>
    <w:rsid w:val="00050174"/>
    <w:rsid w:val="000542EB"/>
    <w:rsid w:val="00054D17"/>
    <w:rsid w:val="00056F2D"/>
    <w:rsid w:val="00075C1B"/>
    <w:rsid w:val="000870A6"/>
    <w:rsid w:val="000918D4"/>
    <w:rsid w:val="00096DF1"/>
    <w:rsid w:val="000A1D0A"/>
    <w:rsid w:val="000A2049"/>
    <w:rsid w:val="000A2E41"/>
    <w:rsid w:val="000A55EA"/>
    <w:rsid w:val="000A7954"/>
    <w:rsid w:val="000B01F0"/>
    <w:rsid w:val="000B69D0"/>
    <w:rsid w:val="000B7778"/>
    <w:rsid w:val="000C03DC"/>
    <w:rsid w:val="000C4ED4"/>
    <w:rsid w:val="000E017B"/>
    <w:rsid w:val="000E3295"/>
    <w:rsid w:val="000E5324"/>
    <w:rsid w:val="000F4EA6"/>
    <w:rsid w:val="000F4EF2"/>
    <w:rsid w:val="001016E7"/>
    <w:rsid w:val="00110341"/>
    <w:rsid w:val="00113B2D"/>
    <w:rsid w:val="00127D66"/>
    <w:rsid w:val="00134E81"/>
    <w:rsid w:val="00137E7C"/>
    <w:rsid w:val="0014299E"/>
    <w:rsid w:val="00150714"/>
    <w:rsid w:val="001507C5"/>
    <w:rsid w:val="00152977"/>
    <w:rsid w:val="00154D3D"/>
    <w:rsid w:val="00174854"/>
    <w:rsid w:val="00180701"/>
    <w:rsid w:val="001812D7"/>
    <w:rsid w:val="00184CC0"/>
    <w:rsid w:val="001857EF"/>
    <w:rsid w:val="0019711F"/>
    <w:rsid w:val="001A289C"/>
    <w:rsid w:val="001A7CDA"/>
    <w:rsid w:val="001B3D0E"/>
    <w:rsid w:val="001B59AF"/>
    <w:rsid w:val="001B7BC6"/>
    <w:rsid w:val="001C2798"/>
    <w:rsid w:val="001D7666"/>
    <w:rsid w:val="001E2301"/>
    <w:rsid w:val="001F3EA4"/>
    <w:rsid w:val="001F48E8"/>
    <w:rsid w:val="001F62AD"/>
    <w:rsid w:val="001F6FAE"/>
    <w:rsid w:val="002001A2"/>
    <w:rsid w:val="00207FED"/>
    <w:rsid w:val="002125B1"/>
    <w:rsid w:val="002154FB"/>
    <w:rsid w:val="0021579D"/>
    <w:rsid w:val="002264CC"/>
    <w:rsid w:val="00227058"/>
    <w:rsid w:val="00240436"/>
    <w:rsid w:val="00241C75"/>
    <w:rsid w:val="00242B35"/>
    <w:rsid w:val="00243CE3"/>
    <w:rsid w:val="0024706A"/>
    <w:rsid w:val="00254425"/>
    <w:rsid w:val="00270536"/>
    <w:rsid w:val="0027106F"/>
    <w:rsid w:val="0028125F"/>
    <w:rsid w:val="00281B4A"/>
    <w:rsid w:val="002836AE"/>
    <w:rsid w:val="00285A43"/>
    <w:rsid w:val="00286351"/>
    <w:rsid w:val="002A0F7D"/>
    <w:rsid w:val="002A335D"/>
    <w:rsid w:val="002A3B5C"/>
    <w:rsid w:val="002A4DA9"/>
    <w:rsid w:val="002A4F74"/>
    <w:rsid w:val="002B4C41"/>
    <w:rsid w:val="002B6EBE"/>
    <w:rsid w:val="002B74A2"/>
    <w:rsid w:val="002C021E"/>
    <w:rsid w:val="002C37DD"/>
    <w:rsid w:val="002C53C9"/>
    <w:rsid w:val="002D5195"/>
    <w:rsid w:val="002E0F34"/>
    <w:rsid w:val="002E190B"/>
    <w:rsid w:val="002E1E3C"/>
    <w:rsid w:val="002E6608"/>
    <w:rsid w:val="002E70FD"/>
    <w:rsid w:val="002F1977"/>
    <w:rsid w:val="002F294A"/>
    <w:rsid w:val="00300D15"/>
    <w:rsid w:val="00303F6B"/>
    <w:rsid w:val="0031058E"/>
    <w:rsid w:val="00311461"/>
    <w:rsid w:val="00320BF0"/>
    <w:rsid w:val="00324E77"/>
    <w:rsid w:val="0033075B"/>
    <w:rsid w:val="00331851"/>
    <w:rsid w:val="00333E1F"/>
    <w:rsid w:val="00334933"/>
    <w:rsid w:val="00343B3F"/>
    <w:rsid w:val="00350C61"/>
    <w:rsid w:val="003536CC"/>
    <w:rsid w:val="003550C1"/>
    <w:rsid w:val="0035561B"/>
    <w:rsid w:val="00355D11"/>
    <w:rsid w:val="00357065"/>
    <w:rsid w:val="0036051B"/>
    <w:rsid w:val="00365617"/>
    <w:rsid w:val="00371612"/>
    <w:rsid w:val="00372D4D"/>
    <w:rsid w:val="00392500"/>
    <w:rsid w:val="00393C88"/>
    <w:rsid w:val="00395B3F"/>
    <w:rsid w:val="003970F3"/>
    <w:rsid w:val="003A6CCF"/>
    <w:rsid w:val="003B47B2"/>
    <w:rsid w:val="003B62FC"/>
    <w:rsid w:val="003B7C23"/>
    <w:rsid w:val="003C2759"/>
    <w:rsid w:val="003C3E5D"/>
    <w:rsid w:val="003C7C27"/>
    <w:rsid w:val="003D3EC4"/>
    <w:rsid w:val="003D4400"/>
    <w:rsid w:val="003D4ACF"/>
    <w:rsid w:val="003D62FA"/>
    <w:rsid w:val="003E20A3"/>
    <w:rsid w:val="003E27BF"/>
    <w:rsid w:val="003E2F78"/>
    <w:rsid w:val="00400CCD"/>
    <w:rsid w:val="00404732"/>
    <w:rsid w:val="00405CE3"/>
    <w:rsid w:val="00406B3C"/>
    <w:rsid w:val="00412E55"/>
    <w:rsid w:val="00415FEE"/>
    <w:rsid w:val="004274DC"/>
    <w:rsid w:val="00430834"/>
    <w:rsid w:val="004461B5"/>
    <w:rsid w:val="004519F3"/>
    <w:rsid w:val="0046529F"/>
    <w:rsid w:val="00470216"/>
    <w:rsid w:val="00470DD3"/>
    <w:rsid w:val="004775A3"/>
    <w:rsid w:val="0048036A"/>
    <w:rsid w:val="00482E86"/>
    <w:rsid w:val="00487091"/>
    <w:rsid w:val="00487A78"/>
    <w:rsid w:val="00495612"/>
    <w:rsid w:val="00495900"/>
    <w:rsid w:val="004A074B"/>
    <w:rsid w:val="004A6CC1"/>
    <w:rsid w:val="004A7B83"/>
    <w:rsid w:val="004B3F6B"/>
    <w:rsid w:val="004B4D9D"/>
    <w:rsid w:val="004B63C0"/>
    <w:rsid w:val="004B6AFE"/>
    <w:rsid w:val="004C0574"/>
    <w:rsid w:val="004C3805"/>
    <w:rsid w:val="004D3E8B"/>
    <w:rsid w:val="004D7FB1"/>
    <w:rsid w:val="004E0C99"/>
    <w:rsid w:val="004E64D7"/>
    <w:rsid w:val="004E6E7F"/>
    <w:rsid w:val="004F289A"/>
    <w:rsid w:val="004F62D4"/>
    <w:rsid w:val="004F72BC"/>
    <w:rsid w:val="00500F6A"/>
    <w:rsid w:val="00504DF9"/>
    <w:rsid w:val="00506EA3"/>
    <w:rsid w:val="005151D6"/>
    <w:rsid w:val="0051538D"/>
    <w:rsid w:val="00527245"/>
    <w:rsid w:val="00527B84"/>
    <w:rsid w:val="00530D77"/>
    <w:rsid w:val="005315EC"/>
    <w:rsid w:val="00533A76"/>
    <w:rsid w:val="005408C3"/>
    <w:rsid w:val="0054647F"/>
    <w:rsid w:val="00553282"/>
    <w:rsid w:val="00554881"/>
    <w:rsid w:val="00555CFE"/>
    <w:rsid w:val="00556DE2"/>
    <w:rsid w:val="0056383C"/>
    <w:rsid w:val="00567FBE"/>
    <w:rsid w:val="00573CDF"/>
    <w:rsid w:val="00576652"/>
    <w:rsid w:val="00577360"/>
    <w:rsid w:val="0058595F"/>
    <w:rsid w:val="005A20AD"/>
    <w:rsid w:val="005A2162"/>
    <w:rsid w:val="005A48BF"/>
    <w:rsid w:val="005A519E"/>
    <w:rsid w:val="005B2152"/>
    <w:rsid w:val="005B32B3"/>
    <w:rsid w:val="005B4674"/>
    <w:rsid w:val="005B47B7"/>
    <w:rsid w:val="005C25BD"/>
    <w:rsid w:val="005D3C3D"/>
    <w:rsid w:val="005E0E22"/>
    <w:rsid w:val="005E4486"/>
    <w:rsid w:val="005F527C"/>
    <w:rsid w:val="005F73A3"/>
    <w:rsid w:val="005F7726"/>
    <w:rsid w:val="00601DC4"/>
    <w:rsid w:val="0060266E"/>
    <w:rsid w:val="00604323"/>
    <w:rsid w:val="00605C1F"/>
    <w:rsid w:val="0061133E"/>
    <w:rsid w:val="00611D9E"/>
    <w:rsid w:val="00625FA7"/>
    <w:rsid w:val="00632211"/>
    <w:rsid w:val="00640FD6"/>
    <w:rsid w:val="006422BB"/>
    <w:rsid w:val="00645FB0"/>
    <w:rsid w:val="0065006B"/>
    <w:rsid w:val="006569A7"/>
    <w:rsid w:val="006662F7"/>
    <w:rsid w:val="00670122"/>
    <w:rsid w:val="00672743"/>
    <w:rsid w:val="00677086"/>
    <w:rsid w:val="00684EEB"/>
    <w:rsid w:val="006874CC"/>
    <w:rsid w:val="006947DB"/>
    <w:rsid w:val="00694A09"/>
    <w:rsid w:val="00694AD2"/>
    <w:rsid w:val="00697681"/>
    <w:rsid w:val="006A3FFE"/>
    <w:rsid w:val="006A7A5B"/>
    <w:rsid w:val="006B0E94"/>
    <w:rsid w:val="006B3DFA"/>
    <w:rsid w:val="006B5C44"/>
    <w:rsid w:val="006B6193"/>
    <w:rsid w:val="006B6F44"/>
    <w:rsid w:val="006C15B0"/>
    <w:rsid w:val="006D1748"/>
    <w:rsid w:val="006D27D3"/>
    <w:rsid w:val="006D5983"/>
    <w:rsid w:val="006E1F0F"/>
    <w:rsid w:val="006F37CC"/>
    <w:rsid w:val="00700BF7"/>
    <w:rsid w:val="007016B7"/>
    <w:rsid w:val="0070289A"/>
    <w:rsid w:val="00707E24"/>
    <w:rsid w:val="007128BA"/>
    <w:rsid w:val="0071768F"/>
    <w:rsid w:val="0072248F"/>
    <w:rsid w:val="007317C6"/>
    <w:rsid w:val="00732A88"/>
    <w:rsid w:val="00736AAC"/>
    <w:rsid w:val="0074772F"/>
    <w:rsid w:val="00747958"/>
    <w:rsid w:val="0075106E"/>
    <w:rsid w:val="007518DC"/>
    <w:rsid w:val="00753473"/>
    <w:rsid w:val="007551C9"/>
    <w:rsid w:val="007604CD"/>
    <w:rsid w:val="007675F5"/>
    <w:rsid w:val="00767E5B"/>
    <w:rsid w:val="007712EF"/>
    <w:rsid w:val="007761C9"/>
    <w:rsid w:val="00784DC8"/>
    <w:rsid w:val="007957B2"/>
    <w:rsid w:val="007A0FD6"/>
    <w:rsid w:val="007B047E"/>
    <w:rsid w:val="007C0209"/>
    <w:rsid w:val="007C5F61"/>
    <w:rsid w:val="007D33F5"/>
    <w:rsid w:val="007E2779"/>
    <w:rsid w:val="007E41D1"/>
    <w:rsid w:val="007E5A42"/>
    <w:rsid w:val="007E7B21"/>
    <w:rsid w:val="00802691"/>
    <w:rsid w:val="00802F97"/>
    <w:rsid w:val="00811555"/>
    <w:rsid w:val="008133CD"/>
    <w:rsid w:val="00821C73"/>
    <w:rsid w:val="008256E5"/>
    <w:rsid w:val="00834C20"/>
    <w:rsid w:val="00834D39"/>
    <w:rsid w:val="0083560B"/>
    <w:rsid w:val="0084076B"/>
    <w:rsid w:val="00842FB9"/>
    <w:rsid w:val="00843263"/>
    <w:rsid w:val="008461A6"/>
    <w:rsid w:val="00846420"/>
    <w:rsid w:val="00847966"/>
    <w:rsid w:val="00852576"/>
    <w:rsid w:val="00853075"/>
    <w:rsid w:val="008613D6"/>
    <w:rsid w:val="008623B2"/>
    <w:rsid w:val="00866181"/>
    <w:rsid w:val="00873213"/>
    <w:rsid w:val="008737B3"/>
    <w:rsid w:val="00875D95"/>
    <w:rsid w:val="00876393"/>
    <w:rsid w:val="008764EF"/>
    <w:rsid w:val="008801AD"/>
    <w:rsid w:val="00885C99"/>
    <w:rsid w:val="008931F2"/>
    <w:rsid w:val="008A5726"/>
    <w:rsid w:val="008A6D90"/>
    <w:rsid w:val="008B32A6"/>
    <w:rsid w:val="008B39D3"/>
    <w:rsid w:val="008B4DC3"/>
    <w:rsid w:val="008B6714"/>
    <w:rsid w:val="008B7644"/>
    <w:rsid w:val="008C0D74"/>
    <w:rsid w:val="008C121C"/>
    <w:rsid w:val="008C1471"/>
    <w:rsid w:val="008C41D6"/>
    <w:rsid w:val="008C442A"/>
    <w:rsid w:val="008D053F"/>
    <w:rsid w:val="008D4B9A"/>
    <w:rsid w:val="008D63DD"/>
    <w:rsid w:val="008D7316"/>
    <w:rsid w:val="008E09F3"/>
    <w:rsid w:val="008E0C53"/>
    <w:rsid w:val="008E5830"/>
    <w:rsid w:val="008E5F7C"/>
    <w:rsid w:val="008F1AFF"/>
    <w:rsid w:val="008F1E9E"/>
    <w:rsid w:val="008F4110"/>
    <w:rsid w:val="008F72A5"/>
    <w:rsid w:val="00901897"/>
    <w:rsid w:val="00914503"/>
    <w:rsid w:val="00915B74"/>
    <w:rsid w:val="00917444"/>
    <w:rsid w:val="009222FD"/>
    <w:rsid w:val="00931E5C"/>
    <w:rsid w:val="00933C0F"/>
    <w:rsid w:val="009430B3"/>
    <w:rsid w:val="00945733"/>
    <w:rsid w:val="00950789"/>
    <w:rsid w:val="00952E3B"/>
    <w:rsid w:val="009554CA"/>
    <w:rsid w:val="00955A66"/>
    <w:rsid w:val="00966293"/>
    <w:rsid w:val="00970252"/>
    <w:rsid w:val="009713DC"/>
    <w:rsid w:val="009721B6"/>
    <w:rsid w:val="00977109"/>
    <w:rsid w:val="009819F5"/>
    <w:rsid w:val="0098375C"/>
    <w:rsid w:val="00993C99"/>
    <w:rsid w:val="009A20E1"/>
    <w:rsid w:val="009A72A3"/>
    <w:rsid w:val="009B374F"/>
    <w:rsid w:val="009B3938"/>
    <w:rsid w:val="009C00C6"/>
    <w:rsid w:val="009C2204"/>
    <w:rsid w:val="009C5276"/>
    <w:rsid w:val="009E198F"/>
    <w:rsid w:val="009E28DD"/>
    <w:rsid w:val="009E3951"/>
    <w:rsid w:val="009F3B50"/>
    <w:rsid w:val="009F4712"/>
    <w:rsid w:val="00A004B7"/>
    <w:rsid w:val="00A06242"/>
    <w:rsid w:val="00A10383"/>
    <w:rsid w:val="00A14BD5"/>
    <w:rsid w:val="00A20A0B"/>
    <w:rsid w:val="00A20B7E"/>
    <w:rsid w:val="00A20C3A"/>
    <w:rsid w:val="00A272C9"/>
    <w:rsid w:val="00A316C1"/>
    <w:rsid w:val="00A35A6B"/>
    <w:rsid w:val="00A37176"/>
    <w:rsid w:val="00A42C79"/>
    <w:rsid w:val="00A43D26"/>
    <w:rsid w:val="00A472DF"/>
    <w:rsid w:val="00A47C63"/>
    <w:rsid w:val="00A65D6E"/>
    <w:rsid w:val="00A670EE"/>
    <w:rsid w:val="00A72B0C"/>
    <w:rsid w:val="00A7390C"/>
    <w:rsid w:val="00A800C9"/>
    <w:rsid w:val="00A8275D"/>
    <w:rsid w:val="00A91BFC"/>
    <w:rsid w:val="00A93F29"/>
    <w:rsid w:val="00A95353"/>
    <w:rsid w:val="00A95CAE"/>
    <w:rsid w:val="00A9614B"/>
    <w:rsid w:val="00AB7DED"/>
    <w:rsid w:val="00AC39F4"/>
    <w:rsid w:val="00AC4A58"/>
    <w:rsid w:val="00AC4D7C"/>
    <w:rsid w:val="00AC783D"/>
    <w:rsid w:val="00AD464C"/>
    <w:rsid w:val="00AD6DA3"/>
    <w:rsid w:val="00AE5C90"/>
    <w:rsid w:val="00AE6788"/>
    <w:rsid w:val="00AF5D3E"/>
    <w:rsid w:val="00AF7812"/>
    <w:rsid w:val="00B100FB"/>
    <w:rsid w:val="00B1014C"/>
    <w:rsid w:val="00B13851"/>
    <w:rsid w:val="00B178A9"/>
    <w:rsid w:val="00B22A16"/>
    <w:rsid w:val="00B22CA3"/>
    <w:rsid w:val="00B2738D"/>
    <w:rsid w:val="00B4063D"/>
    <w:rsid w:val="00B412E0"/>
    <w:rsid w:val="00B5336F"/>
    <w:rsid w:val="00B653FA"/>
    <w:rsid w:val="00B701D3"/>
    <w:rsid w:val="00B70E59"/>
    <w:rsid w:val="00B72ABC"/>
    <w:rsid w:val="00B84B9A"/>
    <w:rsid w:val="00B96B7F"/>
    <w:rsid w:val="00B972F5"/>
    <w:rsid w:val="00BC67B2"/>
    <w:rsid w:val="00BD0202"/>
    <w:rsid w:val="00BD4460"/>
    <w:rsid w:val="00BE37D1"/>
    <w:rsid w:val="00BF24BB"/>
    <w:rsid w:val="00C00A92"/>
    <w:rsid w:val="00C02171"/>
    <w:rsid w:val="00C23366"/>
    <w:rsid w:val="00C234EE"/>
    <w:rsid w:val="00C30E79"/>
    <w:rsid w:val="00C3371D"/>
    <w:rsid w:val="00C41930"/>
    <w:rsid w:val="00C4787E"/>
    <w:rsid w:val="00C73E6D"/>
    <w:rsid w:val="00C76220"/>
    <w:rsid w:val="00C76CDA"/>
    <w:rsid w:val="00C815BF"/>
    <w:rsid w:val="00C87E5D"/>
    <w:rsid w:val="00C9106B"/>
    <w:rsid w:val="00C95342"/>
    <w:rsid w:val="00C9578B"/>
    <w:rsid w:val="00CA0262"/>
    <w:rsid w:val="00CA7DD2"/>
    <w:rsid w:val="00CB0460"/>
    <w:rsid w:val="00CB0B50"/>
    <w:rsid w:val="00CB498D"/>
    <w:rsid w:val="00CB73DD"/>
    <w:rsid w:val="00CC62ED"/>
    <w:rsid w:val="00CC6823"/>
    <w:rsid w:val="00CC7117"/>
    <w:rsid w:val="00CD0425"/>
    <w:rsid w:val="00CD1463"/>
    <w:rsid w:val="00CD7400"/>
    <w:rsid w:val="00CE0756"/>
    <w:rsid w:val="00CE17D4"/>
    <w:rsid w:val="00CE56C6"/>
    <w:rsid w:val="00D055C7"/>
    <w:rsid w:val="00D1379C"/>
    <w:rsid w:val="00D22F30"/>
    <w:rsid w:val="00D262AC"/>
    <w:rsid w:val="00D428DB"/>
    <w:rsid w:val="00D531AA"/>
    <w:rsid w:val="00D5422D"/>
    <w:rsid w:val="00D6150D"/>
    <w:rsid w:val="00D635A2"/>
    <w:rsid w:val="00D648EC"/>
    <w:rsid w:val="00D70163"/>
    <w:rsid w:val="00D73957"/>
    <w:rsid w:val="00D75725"/>
    <w:rsid w:val="00D85629"/>
    <w:rsid w:val="00DA081B"/>
    <w:rsid w:val="00DA6541"/>
    <w:rsid w:val="00DA764B"/>
    <w:rsid w:val="00DA7E93"/>
    <w:rsid w:val="00DB706C"/>
    <w:rsid w:val="00DC12C8"/>
    <w:rsid w:val="00DC6C85"/>
    <w:rsid w:val="00DD110E"/>
    <w:rsid w:val="00DD135F"/>
    <w:rsid w:val="00DD6EB2"/>
    <w:rsid w:val="00DE2681"/>
    <w:rsid w:val="00E0012C"/>
    <w:rsid w:val="00E022EF"/>
    <w:rsid w:val="00E040D3"/>
    <w:rsid w:val="00E04767"/>
    <w:rsid w:val="00E06CE4"/>
    <w:rsid w:val="00E10EA9"/>
    <w:rsid w:val="00E15827"/>
    <w:rsid w:val="00E15918"/>
    <w:rsid w:val="00E17B9F"/>
    <w:rsid w:val="00E205F7"/>
    <w:rsid w:val="00E2162B"/>
    <w:rsid w:val="00E26C09"/>
    <w:rsid w:val="00E33371"/>
    <w:rsid w:val="00E45AFF"/>
    <w:rsid w:val="00E46D8E"/>
    <w:rsid w:val="00E53221"/>
    <w:rsid w:val="00E548EC"/>
    <w:rsid w:val="00E6146B"/>
    <w:rsid w:val="00E6568A"/>
    <w:rsid w:val="00E659B6"/>
    <w:rsid w:val="00E67A0C"/>
    <w:rsid w:val="00E70194"/>
    <w:rsid w:val="00E737C4"/>
    <w:rsid w:val="00E75F0C"/>
    <w:rsid w:val="00E77EE1"/>
    <w:rsid w:val="00E80412"/>
    <w:rsid w:val="00E8340C"/>
    <w:rsid w:val="00E8422E"/>
    <w:rsid w:val="00E910F5"/>
    <w:rsid w:val="00E92E59"/>
    <w:rsid w:val="00E97263"/>
    <w:rsid w:val="00EA027F"/>
    <w:rsid w:val="00EA2232"/>
    <w:rsid w:val="00EA2241"/>
    <w:rsid w:val="00EA313B"/>
    <w:rsid w:val="00EB4ACC"/>
    <w:rsid w:val="00EB7F0E"/>
    <w:rsid w:val="00EC2D0E"/>
    <w:rsid w:val="00EC32C4"/>
    <w:rsid w:val="00EC48E1"/>
    <w:rsid w:val="00ED1E2B"/>
    <w:rsid w:val="00ED311B"/>
    <w:rsid w:val="00EE0237"/>
    <w:rsid w:val="00EF034D"/>
    <w:rsid w:val="00EF2786"/>
    <w:rsid w:val="00EF46FF"/>
    <w:rsid w:val="00F01F42"/>
    <w:rsid w:val="00F07CB9"/>
    <w:rsid w:val="00F14842"/>
    <w:rsid w:val="00F1580E"/>
    <w:rsid w:val="00F1744D"/>
    <w:rsid w:val="00F22504"/>
    <w:rsid w:val="00F22AA7"/>
    <w:rsid w:val="00F23584"/>
    <w:rsid w:val="00F24957"/>
    <w:rsid w:val="00F267B5"/>
    <w:rsid w:val="00F30976"/>
    <w:rsid w:val="00F40A3F"/>
    <w:rsid w:val="00F414E1"/>
    <w:rsid w:val="00F46647"/>
    <w:rsid w:val="00F53465"/>
    <w:rsid w:val="00F54582"/>
    <w:rsid w:val="00F54B6F"/>
    <w:rsid w:val="00F55D7B"/>
    <w:rsid w:val="00F6030E"/>
    <w:rsid w:val="00F64317"/>
    <w:rsid w:val="00F75A02"/>
    <w:rsid w:val="00F8223C"/>
    <w:rsid w:val="00F95B8B"/>
    <w:rsid w:val="00F97CB6"/>
    <w:rsid w:val="00FB308C"/>
    <w:rsid w:val="00FB4639"/>
    <w:rsid w:val="00FB4F02"/>
    <w:rsid w:val="00FC0EA9"/>
    <w:rsid w:val="00FC7137"/>
    <w:rsid w:val="00FD3A7B"/>
    <w:rsid w:val="00FD40ED"/>
    <w:rsid w:val="00FE3438"/>
    <w:rsid w:val="00FE3B5F"/>
    <w:rsid w:val="00FF417D"/>
    <w:rsid w:val="0191D36E"/>
    <w:rsid w:val="02F1F74F"/>
    <w:rsid w:val="04B3D017"/>
    <w:rsid w:val="04BC99EC"/>
    <w:rsid w:val="0723B5EA"/>
    <w:rsid w:val="0994D29A"/>
    <w:rsid w:val="09CB7EAD"/>
    <w:rsid w:val="0B6D4DA6"/>
    <w:rsid w:val="0C3279EE"/>
    <w:rsid w:val="0F725AA4"/>
    <w:rsid w:val="11BD4288"/>
    <w:rsid w:val="15DC2453"/>
    <w:rsid w:val="179FE7DB"/>
    <w:rsid w:val="185CA69E"/>
    <w:rsid w:val="1CF9EDB8"/>
    <w:rsid w:val="1D54DEAB"/>
    <w:rsid w:val="1E813951"/>
    <w:rsid w:val="1EFCE526"/>
    <w:rsid w:val="1F77976C"/>
    <w:rsid w:val="203AA777"/>
    <w:rsid w:val="205CB37D"/>
    <w:rsid w:val="2212DABA"/>
    <w:rsid w:val="263406B7"/>
    <w:rsid w:val="26A44049"/>
    <w:rsid w:val="27406D36"/>
    <w:rsid w:val="278A36A9"/>
    <w:rsid w:val="29FD1D82"/>
    <w:rsid w:val="30A9CD25"/>
    <w:rsid w:val="31AF99B5"/>
    <w:rsid w:val="387878D8"/>
    <w:rsid w:val="3E739981"/>
    <w:rsid w:val="4043ED67"/>
    <w:rsid w:val="40D902A2"/>
    <w:rsid w:val="4615478A"/>
    <w:rsid w:val="466DD4F3"/>
    <w:rsid w:val="474034FF"/>
    <w:rsid w:val="47A1B6ED"/>
    <w:rsid w:val="4940F4F4"/>
    <w:rsid w:val="4954C094"/>
    <w:rsid w:val="521E6BBF"/>
    <w:rsid w:val="530CC87E"/>
    <w:rsid w:val="59733640"/>
    <w:rsid w:val="5D1A0919"/>
    <w:rsid w:val="5E48EA4C"/>
    <w:rsid w:val="5E5BF79D"/>
    <w:rsid w:val="623DFF15"/>
    <w:rsid w:val="63667E45"/>
    <w:rsid w:val="63A2AC15"/>
    <w:rsid w:val="65133ECC"/>
    <w:rsid w:val="67098093"/>
    <w:rsid w:val="6B398A14"/>
    <w:rsid w:val="6C1A7D8A"/>
    <w:rsid w:val="6C3EEE13"/>
    <w:rsid w:val="6D1103E0"/>
    <w:rsid w:val="6D965D1E"/>
    <w:rsid w:val="6DF3294D"/>
    <w:rsid w:val="6ECEE626"/>
    <w:rsid w:val="727F9102"/>
    <w:rsid w:val="751CAD7E"/>
    <w:rsid w:val="7793069C"/>
    <w:rsid w:val="78A0CD3C"/>
    <w:rsid w:val="78BF13D6"/>
    <w:rsid w:val="7A656DE2"/>
    <w:rsid w:val="7B74BC87"/>
    <w:rsid w:val="7FDA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7FB34"/>
  <w15:chartTrackingRefBased/>
  <w15:docId w15:val="{4659FA5F-A06B-4BD9-A28C-0F469C2BA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957B2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5C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5C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5C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5C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5C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5C9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5C9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5C9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5C9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5C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85C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5C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5C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5C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5C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5C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5C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5C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5C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5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5C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5C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5C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5C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5C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5C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5C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5C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5C9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7957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7B2"/>
    <w:rPr>
      <w:kern w:val="2"/>
      <w:sz w:val="20"/>
      <w:szCs w:val="20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7957B2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A65D6E"/>
    <w:pPr>
      <w:spacing w:before="240" w:after="0"/>
      <w:outlineLvl w:val="9"/>
    </w:pPr>
    <w:rPr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65D6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65D6E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A65D6E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1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10E"/>
    <w:rPr>
      <w:b/>
      <w:bCs/>
      <w:kern w:val="2"/>
      <w:sz w:val="20"/>
      <w:szCs w:val="20"/>
      <w14:ligatures w14:val="standardContextual"/>
    </w:rPr>
  </w:style>
  <w:style w:type="paragraph" w:styleId="Revision">
    <w:name w:val="Revision"/>
    <w:hidden/>
    <w:uiPriority w:val="99"/>
    <w:semiHidden/>
    <w:rsid w:val="005F527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styleId="Mention">
    <w:name w:val="Mention"/>
    <w:basedOn w:val="DefaultParagraphFont"/>
    <w:uiPriority w:val="99"/>
    <w:unhideWhenUsed/>
    <w:rsid w:val="00876393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D02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4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8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B472B2092A514F9FEE28A7350265B5" ma:contentTypeVersion="15" ma:contentTypeDescription="Create a new document." ma:contentTypeScope="" ma:versionID="31ac08f251984f17f33a01d1736bdca4">
  <xsd:schema xmlns:xsd="http://www.w3.org/2001/XMLSchema" xmlns:xs="http://www.w3.org/2001/XMLSchema" xmlns:p="http://schemas.microsoft.com/office/2006/metadata/properties" xmlns:ns2="8db577f2-5ec6-4bf1-8cb4-a8e72a15cada" xmlns:ns3="81687189-3128-4f28-9ad6-333ca869bd6b" targetNamespace="http://schemas.microsoft.com/office/2006/metadata/properties" ma:root="true" ma:fieldsID="02f3d6407927a05107b3a52839be803f" ns2:_="" ns3:_="">
    <xsd:import namespace="8db577f2-5ec6-4bf1-8cb4-a8e72a15cada"/>
    <xsd:import namespace="81687189-3128-4f28-9ad6-333ca869bd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b577f2-5ec6-4bf1-8cb4-a8e72a15ca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687189-3128-4f28-9ad6-333ca869bd6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81f6d43-4575-4347-88d8-80617826c73e}" ma:internalName="TaxCatchAll" ma:showField="CatchAllData" ma:web="81687189-3128-4f28-9ad6-333ca869bd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db577f2-5ec6-4bf1-8cb4-a8e72a15cada">
      <Terms xmlns="http://schemas.microsoft.com/office/infopath/2007/PartnerControls"/>
    </lcf76f155ced4ddcb4097134ff3c332f>
    <TaxCatchAll xmlns="81687189-3128-4f28-9ad6-333ca869bd6b" xsi:nil="true"/>
  </documentManagement>
</p:properties>
</file>

<file path=customXml/itemProps1.xml><?xml version="1.0" encoding="utf-8"?>
<ds:datastoreItem xmlns:ds="http://schemas.openxmlformats.org/officeDocument/2006/customXml" ds:itemID="{CD699C52-4A94-4C1C-9DD9-F7834E2C67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b577f2-5ec6-4bf1-8cb4-a8e72a15cada"/>
    <ds:schemaRef ds:uri="81687189-3128-4f28-9ad6-333ca869bd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BE5C1D-5AB3-4B14-B40F-5BE9E22350F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36E9EA-38EF-4F9A-A886-29CE95ED9D7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FE2BB0F-2F05-41AD-A0CF-4F500CFEF497}">
  <ds:schemaRefs>
    <ds:schemaRef ds:uri="http://schemas.microsoft.com/office/2006/metadata/properties"/>
    <ds:schemaRef ds:uri="http://schemas.microsoft.com/office/infopath/2007/PartnerControls"/>
    <ds:schemaRef ds:uri="8db577f2-5ec6-4bf1-8cb4-a8e72a15cada"/>
    <ds:schemaRef ds:uri="81687189-3128-4f28-9ad6-333ca869bd6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848</Words>
  <Characters>4839</Characters>
  <Application>Microsoft Office Word</Application>
  <DocSecurity>0</DocSecurity>
  <Lines>40</Lines>
  <Paragraphs>11</Paragraphs>
  <ScaleCrop>false</ScaleCrop>
  <Company/>
  <LinksUpToDate>false</LinksUpToDate>
  <CharactersWithSpaces>5676</CharactersWithSpaces>
  <SharedDoc>false</SharedDoc>
  <HLinks>
    <vt:vector size="12" baseType="variant">
      <vt:variant>
        <vt:i4>5636209</vt:i4>
      </vt:variant>
      <vt:variant>
        <vt:i4>3</vt:i4>
      </vt:variant>
      <vt:variant>
        <vt:i4>0</vt:i4>
      </vt:variant>
      <vt:variant>
        <vt:i4>5</vt:i4>
      </vt:variant>
      <vt:variant>
        <vt:lpwstr>mailto:jeddy@reparerx.com</vt:lpwstr>
      </vt:variant>
      <vt:variant>
        <vt:lpwstr/>
      </vt:variant>
      <vt:variant>
        <vt:i4>4980846</vt:i4>
      </vt:variant>
      <vt:variant>
        <vt:i4>0</vt:i4>
      </vt:variant>
      <vt:variant>
        <vt:i4>0</vt:i4>
      </vt:variant>
      <vt:variant>
        <vt:i4>5</vt:i4>
      </vt:variant>
      <vt:variant>
        <vt:lpwstr>mailto:ssungomla@reparerx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D Schonhoft</dc:creator>
  <cp:keywords/>
  <dc:description/>
  <cp:lastModifiedBy>Michelle Mancher</cp:lastModifiedBy>
  <cp:revision>37</cp:revision>
  <dcterms:created xsi:type="dcterms:W3CDTF">2024-11-06T21:17:00Z</dcterms:created>
  <dcterms:modified xsi:type="dcterms:W3CDTF">2024-11-06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381ef4b-35d9-4507-8b11-fff7fe211b15_Enabled">
    <vt:lpwstr>true</vt:lpwstr>
  </property>
  <property fmtid="{D5CDD505-2E9C-101B-9397-08002B2CF9AE}" pid="3" name="MSIP_Label_f381ef4b-35d9-4507-8b11-fff7fe211b15_SetDate">
    <vt:lpwstr>2024-07-10T19:09:27Z</vt:lpwstr>
  </property>
  <property fmtid="{D5CDD505-2E9C-101B-9397-08002B2CF9AE}" pid="4" name="MSIP_Label_f381ef4b-35d9-4507-8b11-fff7fe211b15_Method">
    <vt:lpwstr>Standard</vt:lpwstr>
  </property>
  <property fmtid="{D5CDD505-2E9C-101B-9397-08002B2CF9AE}" pid="5" name="MSIP_Label_f381ef4b-35d9-4507-8b11-fff7fe211b15_Name">
    <vt:lpwstr>Confidential</vt:lpwstr>
  </property>
  <property fmtid="{D5CDD505-2E9C-101B-9397-08002B2CF9AE}" pid="6" name="MSIP_Label_f381ef4b-35d9-4507-8b11-fff7fe211b15_SiteId">
    <vt:lpwstr>ce3c57d5-578c-418d-a960-dec53b5ed8f0</vt:lpwstr>
  </property>
  <property fmtid="{D5CDD505-2E9C-101B-9397-08002B2CF9AE}" pid="7" name="MSIP_Label_f381ef4b-35d9-4507-8b11-fff7fe211b15_ActionId">
    <vt:lpwstr>32bb4e9e-af3b-438c-b95b-4a88f3c879ef</vt:lpwstr>
  </property>
  <property fmtid="{D5CDD505-2E9C-101B-9397-08002B2CF9AE}" pid="8" name="MSIP_Label_f381ef4b-35d9-4507-8b11-fff7fe211b15_ContentBits">
    <vt:lpwstr>0</vt:lpwstr>
  </property>
  <property fmtid="{D5CDD505-2E9C-101B-9397-08002B2CF9AE}" pid="9" name="ContentTypeId">
    <vt:lpwstr>0x010100CA59EFD4EB691649BE0CC287FB028172</vt:lpwstr>
  </property>
  <property fmtid="{D5CDD505-2E9C-101B-9397-08002B2CF9AE}" pid="10" name="MediaServiceImageTags">
    <vt:lpwstr/>
  </property>
</Properties>
</file>